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28470" w14:textId="22F965DB" w:rsidR="00420DF4" w:rsidRPr="00C31495" w:rsidRDefault="00420DF4" w:rsidP="00420DF4">
      <w:pPr>
        <w:pStyle w:val="TableCaption"/>
        <w:rPr>
          <w:rFonts w:cstheme="minorHAnsi"/>
          <w:b/>
          <w:bCs/>
          <w:i w:val="0"/>
          <w:iCs/>
          <w:color w:val="000000" w:themeColor="text1"/>
        </w:rPr>
      </w:pPr>
      <w:r w:rsidRPr="00C31495">
        <w:rPr>
          <w:rFonts w:cstheme="minorHAnsi"/>
          <w:b/>
          <w:bCs/>
          <w:i w:val="0"/>
          <w:iCs/>
          <w:color w:val="000000" w:themeColor="text1"/>
        </w:rPr>
        <w:t>Supplementary Table 1: Baseline demographics and preprocedural diagnostics</w:t>
      </w:r>
    </w:p>
    <w:tbl>
      <w:tblPr>
        <w:tblStyle w:val="PlainTable5"/>
        <w:tblpPr w:leftFromText="141" w:rightFromText="141" w:vertAnchor="text" w:horzAnchor="margin" w:tblpXSpec="center" w:tblpY="373"/>
        <w:tblOverlap w:val="never"/>
        <w:tblW w:w="5470" w:type="pct"/>
        <w:tblLook w:val="07E0" w:firstRow="1" w:lastRow="1" w:firstColumn="1" w:lastColumn="1" w:noHBand="1" w:noVBand="1"/>
        <w:tblCaption w:val="Baseline characteristics"/>
      </w:tblPr>
      <w:tblGrid>
        <w:gridCol w:w="4036"/>
        <w:gridCol w:w="1640"/>
        <w:gridCol w:w="1703"/>
        <w:gridCol w:w="1415"/>
        <w:gridCol w:w="1131"/>
      </w:tblGrid>
      <w:tr w:rsidR="00C31495" w:rsidRPr="00C31495" w14:paraId="4EE5B219" w14:textId="77777777" w:rsidTr="00420D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33" w:type="pct"/>
            <w:tcBorders>
              <w:top w:val="single" w:sz="4" w:space="0" w:color="auto"/>
              <w:bottom w:val="single" w:sz="4" w:space="0" w:color="auto"/>
            </w:tcBorders>
          </w:tcPr>
          <w:p w14:paraId="102B64F5" w14:textId="77777777" w:rsidR="00F615F2" w:rsidRPr="00C31495" w:rsidRDefault="00F615F2" w:rsidP="00F615F2">
            <w:pPr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</w:tcPr>
          <w:p w14:paraId="6BCCBC28" w14:textId="3F89F02A" w:rsidR="00F615F2" w:rsidRPr="00C31495" w:rsidRDefault="00F76728" w:rsidP="00F615F2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tf</w:t>
            </w:r>
            <w:r w:rsidR="00F615F2"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TAVI</w:t>
            </w:r>
            <w:proofErr w:type="spellEnd"/>
          </w:p>
          <w:p w14:paraId="285B2A5E" w14:textId="77777777" w:rsidR="00F615F2" w:rsidRPr="00C31495" w:rsidRDefault="00F615F2" w:rsidP="00F615F2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IVSD &lt; 14mm</w:t>
            </w:r>
          </w:p>
          <w:p w14:paraId="4C7517E9" w14:textId="77777777" w:rsidR="00F615F2" w:rsidRPr="00C31495" w:rsidRDefault="00F615F2" w:rsidP="00F615F2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Cs/>
                <w:i w:val="0"/>
                <w:iCs w:val="0"/>
                <w:color w:val="000000" w:themeColor="text1"/>
                <w:sz w:val="24"/>
              </w:rPr>
              <w:t>(N=478)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</w:tcPr>
          <w:p w14:paraId="43233596" w14:textId="0F966D90" w:rsidR="00F615F2" w:rsidRPr="00C31495" w:rsidRDefault="00F76728" w:rsidP="00F615F2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tf</w:t>
            </w:r>
            <w:r w:rsidR="00F615F2"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TAVI</w:t>
            </w:r>
            <w:proofErr w:type="spellEnd"/>
          </w:p>
          <w:p w14:paraId="38CBA391" w14:textId="77777777" w:rsidR="00F615F2" w:rsidRPr="00C31495" w:rsidRDefault="00F615F2" w:rsidP="00F615F2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IVSD ≥ 14mm</w:t>
            </w:r>
          </w:p>
          <w:p w14:paraId="774ED6FA" w14:textId="77777777" w:rsidR="00F615F2" w:rsidRPr="00C31495" w:rsidRDefault="00F615F2" w:rsidP="00F615F2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Cs/>
                <w:i w:val="0"/>
                <w:iCs w:val="0"/>
                <w:color w:val="000000" w:themeColor="text1"/>
                <w:sz w:val="24"/>
              </w:rPr>
              <w:t>(N=381)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</w:tcPr>
          <w:p w14:paraId="269A24D7" w14:textId="77777777" w:rsidR="00F615F2" w:rsidRPr="00C31495" w:rsidRDefault="00F615F2" w:rsidP="00F615F2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Total</w:t>
            </w:r>
          </w:p>
          <w:p w14:paraId="028414DD" w14:textId="77777777" w:rsidR="00F615F2" w:rsidRPr="00C31495" w:rsidRDefault="00F615F2" w:rsidP="00F615F2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</w:p>
          <w:p w14:paraId="20212413" w14:textId="77777777" w:rsidR="00F615F2" w:rsidRPr="00C31495" w:rsidRDefault="00F615F2" w:rsidP="00F615F2">
            <w:pPr>
              <w:pStyle w:val="Compact"/>
              <w:spacing w:before="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Cs/>
                <w:i w:val="0"/>
                <w:iCs w:val="0"/>
                <w:color w:val="000000" w:themeColor="text1"/>
                <w:sz w:val="24"/>
              </w:rPr>
              <w:t>(N=859)</w:t>
            </w:r>
          </w:p>
        </w:tc>
        <w:tc>
          <w:tcPr>
            <w:cnfStyle w:val="000100001000" w:firstRow="0" w:lastRow="0" w:firstColumn="0" w:lastColumn="1" w:oddVBand="0" w:evenVBand="0" w:oddHBand="0" w:evenHBand="0" w:firstRowFirstColumn="0" w:firstRowLastColumn="1" w:lastRowFirstColumn="0" w:lastRowLastColumn="0"/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3271B2D0" w14:textId="77777777" w:rsidR="00F615F2" w:rsidRPr="00C31495" w:rsidRDefault="00F615F2" w:rsidP="00F615F2">
            <w:pPr>
              <w:pStyle w:val="Compact"/>
              <w:jc w:val="center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p-value</w:t>
            </w:r>
          </w:p>
        </w:tc>
      </w:tr>
      <w:tr w:rsidR="00C31495" w:rsidRPr="00C31495" w14:paraId="0232DEDE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pct"/>
            <w:tcBorders>
              <w:top w:val="single" w:sz="4" w:space="0" w:color="auto"/>
            </w:tcBorders>
          </w:tcPr>
          <w:p w14:paraId="5CEE4F6F" w14:textId="77777777" w:rsidR="00F615F2" w:rsidRPr="00C31495" w:rsidRDefault="00F615F2" w:rsidP="00F615F2">
            <w:pPr>
              <w:pStyle w:val="Compact"/>
              <w:spacing w:before="120" w:after="0"/>
              <w:jc w:val="left"/>
              <w:rPr>
                <w:rFonts w:cstheme="minorHAnsi"/>
                <w:i w:val="0"/>
                <w:iCs w:val="0"/>
                <w:color w:val="000000" w:themeColor="text1"/>
                <w:sz w:val="24"/>
                <w:highlight w:val="yellow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Age (years), mean (SD)</w:t>
            </w:r>
          </w:p>
        </w:tc>
        <w:tc>
          <w:tcPr>
            <w:tcW w:w="826" w:type="pct"/>
            <w:tcBorders>
              <w:top w:val="single" w:sz="4" w:space="0" w:color="auto"/>
            </w:tcBorders>
          </w:tcPr>
          <w:p w14:paraId="3D6A33CF" w14:textId="77777777" w:rsidR="00F615F2" w:rsidRPr="00C31495" w:rsidRDefault="00F615F2" w:rsidP="00F615F2">
            <w:pPr>
              <w:pStyle w:val="Compact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80 (6.8)</w:t>
            </w:r>
          </w:p>
        </w:tc>
        <w:tc>
          <w:tcPr>
            <w:tcW w:w="858" w:type="pct"/>
            <w:tcBorders>
              <w:top w:val="single" w:sz="4" w:space="0" w:color="auto"/>
            </w:tcBorders>
          </w:tcPr>
          <w:p w14:paraId="2E5267EA" w14:textId="77777777" w:rsidR="00F615F2" w:rsidRPr="00C31495" w:rsidRDefault="00F615F2" w:rsidP="00F615F2">
            <w:pPr>
              <w:pStyle w:val="Compact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81 (6.7)</w:t>
            </w:r>
          </w:p>
        </w:tc>
        <w:tc>
          <w:tcPr>
            <w:tcW w:w="713" w:type="pct"/>
            <w:tcBorders>
              <w:top w:val="single" w:sz="4" w:space="0" w:color="auto"/>
            </w:tcBorders>
          </w:tcPr>
          <w:p w14:paraId="2A693C13" w14:textId="77777777" w:rsidR="00F615F2" w:rsidRPr="00C31495" w:rsidRDefault="00F615F2" w:rsidP="00F615F2">
            <w:pPr>
              <w:pStyle w:val="Compact"/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81 (6.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70" w:type="pct"/>
            <w:tcBorders>
              <w:top w:val="single" w:sz="4" w:space="0" w:color="auto"/>
            </w:tcBorders>
          </w:tcPr>
          <w:p w14:paraId="223263FE" w14:textId="77777777" w:rsidR="00F615F2" w:rsidRPr="00C31495" w:rsidRDefault="00F615F2" w:rsidP="00F615F2">
            <w:pPr>
              <w:pStyle w:val="Compact"/>
              <w:spacing w:before="120"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.065</w:t>
            </w:r>
          </w:p>
        </w:tc>
      </w:tr>
      <w:tr w:rsidR="00C31495" w:rsidRPr="00C31495" w14:paraId="51D93DB1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pct"/>
          </w:tcPr>
          <w:p w14:paraId="749CAB15" w14:textId="77777777" w:rsidR="00F615F2" w:rsidRPr="00C31495" w:rsidRDefault="00F615F2" w:rsidP="00F615F2">
            <w:pPr>
              <w:pStyle w:val="Compact"/>
              <w:spacing w:line="360" w:lineRule="auto"/>
              <w:jc w:val="left"/>
              <w:rPr>
                <w:rFonts w:cstheme="minorHAnsi"/>
                <w:i w:val="0"/>
                <w:iCs w:val="0"/>
                <w:color w:val="000000" w:themeColor="text1"/>
                <w:sz w:val="24"/>
                <w:highlight w:val="yellow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Male Gender, n (%)</w:t>
            </w:r>
          </w:p>
        </w:tc>
        <w:tc>
          <w:tcPr>
            <w:tcW w:w="826" w:type="pct"/>
          </w:tcPr>
          <w:p w14:paraId="395C4CED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235 (49.3)</w:t>
            </w:r>
          </w:p>
        </w:tc>
        <w:tc>
          <w:tcPr>
            <w:tcW w:w="858" w:type="pct"/>
          </w:tcPr>
          <w:p w14:paraId="24FFFA17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231 (60.9)</w:t>
            </w:r>
          </w:p>
        </w:tc>
        <w:tc>
          <w:tcPr>
            <w:tcW w:w="713" w:type="pct"/>
          </w:tcPr>
          <w:p w14:paraId="0B29FD9B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466 (54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70" w:type="pct"/>
          </w:tcPr>
          <w:p w14:paraId="64F2CE17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&lt;0.001</w:t>
            </w:r>
          </w:p>
        </w:tc>
      </w:tr>
      <w:tr w:rsidR="00C31495" w:rsidRPr="00C31495" w14:paraId="12CFE1B5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pct"/>
          </w:tcPr>
          <w:p w14:paraId="16209A60" w14:textId="77777777" w:rsidR="00F615F2" w:rsidRPr="00C31495" w:rsidRDefault="00F615F2" w:rsidP="00F615F2">
            <w:pPr>
              <w:pStyle w:val="Compact"/>
              <w:spacing w:line="360" w:lineRule="auto"/>
              <w:jc w:val="left"/>
              <w:rPr>
                <w:rFonts w:cstheme="minorHAnsi"/>
                <w:i w:val="0"/>
                <w:iCs w:val="0"/>
                <w:color w:val="000000" w:themeColor="text1"/>
                <w:sz w:val="24"/>
                <w:highlight w:val="yellow"/>
              </w:rPr>
            </w:pPr>
            <w:proofErr w:type="spellStart"/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EuroSCORE</w:t>
            </w:r>
            <w:proofErr w:type="spellEnd"/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 xml:space="preserve"> II, mean (SD)</w:t>
            </w:r>
          </w:p>
        </w:tc>
        <w:tc>
          <w:tcPr>
            <w:tcW w:w="826" w:type="pct"/>
          </w:tcPr>
          <w:p w14:paraId="7BCF1E00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6.8 (7.4)</w:t>
            </w:r>
          </w:p>
        </w:tc>
        <w:tc>
          <w:tcPr>
            <w:tcW w:w="858" w:type="pct"/>
          </w:tcPr>
          <w:p w14:paraId="53BEF0FE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4.3 (4.2)</w:t>
            </w:r>
          </w:p>
        </w:tc>
        <w:tc>
          <w:tcPr>
            <w:tcW w:w="713" w:type="pct"/>
          </w:tcPr>
          <w:p w14:paraId="5F301803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5.8 (6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70" w:type="pct"/>
          </w:tcPr>
          <w:p w14:paraId="53161FD4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&lt;0.001</w:t>
            </w:r>
          </w:p>
        </w:tc>
      </w:tr>
      <w:tr w:rsidR="00C31495" w:rsidRPr="00C31495" w14:paraId="4FF8AB81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pct"/>
          </w:tcPr>
          <w:p w14:paraId="4C12A07D" w14:textId="77777777" w:rsidR="00F615F2" w:rsidRPr="00C31495" w:rsidRDefault="00F615F2" w:rsidP="00F615F2">
            <w:pPr>
              <w:pStyle w:val="Compact"/>
              <w:spacing w:line="360" w:lineRule="auto"/>
              <w:jc w:val="left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Ejection fraction, n (%)</w:t>
            </w:r>
          </w:p>
        </w:tc>
        <w:tc>
          <w:tcPr>
            <w:tcW w:w="826" w:type="pct"/>
          </w:tcPr>
          <w:p w14:paraId="01A3BD0C" w14:textId="77777777" w:rsidR="00F615F2" w:rsidRPr="00C31495" w:rsidRDefault="00F615F2" w:rsidP="00F615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58" w:type="pct"/>
          </w:tcPr>
          <w:p w14:paraId="01981C7A" w14:textId="77777777" w:rsidR="00F615F2" w:rsidRPr="00C31495" w:rsidRDefault="00F615F2" w:rsidP="00F615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13" w:type="pct"/>
          </w:tcPr>
          <w:p w14:paraId="438920C1" w14:textId="77777777" w:rsidR="00F615F2" w:rsidRPr="00C31495" w:rsidRDefault="00F615F2" w:rsidP="00F615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70" w:type="pct"/>
          </w:tcPr>
          <w:p w14:paraId="7EBA666F" w14:textId="77777777" w:rsidR="00F615F2" w:rsidRPr="00C31495" w:rsidRDefault="00F615F2" w:rsidP="00F615F2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i w:val="0"/>
                <w:iCs w:val="0"/>
                <w:color w:val="000000" w:themeColor="text1"/>
                <w:sz w:val="24"/>
              </w:rPr>
            </w:pPr>
          </w:p>
        </w:tc>
      </w:tr>
      <w:tr w:rsidR="00C31495" w:rsidRPr="00C31495" w14:paraId="1E3EAB15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pct"/>
          </w:tcPr>
          <w:p w14:paraId="11D86562" w14:textId="77777777" w:rsidR="00F615F2" w:rsidRPr="00C31495" w:rsidRDefault="00F615F2" w:rsidP="00F615F2">
            <w:pPr>
              <w:pStyle w:val="Compact"/>
              <w:spacing w:line="360" w:lineRule="auto"/>
              <w:jc w:val="left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   Normal (&gt;50%)</w:t>
            </w:r>
          </w:p>
        </w:tc>
        <w:tc>
          <w:tcPr>
            <w:tcW w:w="826" w:type="pct"/>
          </w:tcPr>
          <w:p w14:paraId="35B61B32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247 (52.3)</w:t>
            </w:r>
          </w:p>
        </w:tc>
        <w:tc>
          <w:tcPr>
            <w:tcW w:w="858" w:type="pct"/>
          </w:tcPr>
          <w:p w14:paraId="263E28A7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 xml:space="preserve">244 (64.2) </w:t>
            </w:r>
          </w:p>
        </w:tc>
        <w:tc>
          <w:tcPr>
            <w:tcW w:w="713" w:type="pct"/>
          </w:tcPr>
          <w:p w14:paraId="39AA6031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491 (57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70" w:type="pct"/>
          </w:tcPr>
          <w:p w14:paraId="58390341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&lt;0.001</w:t>
            </w:r>
          </w:p>
        </w:tc>
      </w:tr>
      <w:tr w:rsidR="00C31495" w:rsidRPr="00C31495" w14:paraId="7D4E8A9F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pct"/>
          </w:tcPr>
          <w:p w14:paraId="65360FA1" w14:textId="77777777" w:rsidR="00F615F2" w:rsidRPr="00C31495" w:rsidRDefault="00F615F2" w:rsidP="00F615F2">
            <w:pPr>
              <w:pStyle w:val="Compact"/>
              <w:spacing w:line="360" w:lineRule="auto"/>
              <w:jc w:val="left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   Mild-Moderate (30-50%)</w:t>
            </w:r>
          </w:p>
        </w:tc>
        <w:tc>
          <w:tcPr>
            <w:tcW w:w="826" w:type="pct"/>
          </w:tcPr>
          <w:p w14:paraId="66028CDF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51 (32.0)</w:t>
            </w:r>
          </w:p>
        </w:tc>
        <w:tc>
          <w:tcPr>
            <w:tcW w:w="858" w:type="pct"/>
          </w:tcPr>
          <w:p w14:paraId="0AE32ABF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02 (26.8)</w:t>
            </w:r>
          </w:p>
        </w:tc>
        <w:tc>
          <w:tcPr>
            <w:tcW w:w="713" w:type="pct"/>
          </w:tcPr>
          <w:p w14:paraId="47EB8BCC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253 (29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70" w:type="pct"/>
          </w:tcPr>
          <w:p w14:paraId="325EE39B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.102</w:t>
            </w:r>
          </w:p>
        </w:tc>
      </w:tr>
      <w:tr w:rsidR="00C31495" w:rsidRPr="00C31495" w14:paraId="755B153E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pct"/>
          </w:tcPr>
          <w:p w14:paraId="4928E362" w14:textId="77777777" w:rsidR="00F615F2" w:rsidRPr="00C31495" w:rsidRDefault="00F615F2" w:rsidP="00F615F2">
            <w:pPr>
              <w:pStyle w:val="Compact"/>
              <w:spacing w:line="360" w:lineRule="auto"/>
              <w:jc w:val="left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   Severe (&lt;30%)</w:t>
            </w:r>
          </w:p>
        </w:tc>
        <w:tc>
          <w:tcPr>
            <w:tcW w:w="826" w:type="pct"/>
          </w:tcPr>
          <w:p w14:paraId="40A7F68D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74 (15.7)</w:t>
            </w:r>
          </w:p>
        </w:tc>
        <w:tc>
          <w:tcPr>
            <w:tcW w:w="858" w:type="pct"/>
          </w:tcPr>
          <w:p w14:paraId="06AA51CC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34 (8.9)</w:t>
            </w:r>
          </w:p>
        </w:tc>
        <w:tc>
          <w:tcPr>
            <w:tcW w:w="713" w:type="pct"/>
          </w:tcPr>
          <w:p w14:paraId="4F10B907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08 (12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70" w:type="pct"/>
          </w:tcPr>
          <w:p w14:paraId="4F972B0B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0.003</w:t>
            </w:r>
          </w:p>
        </w:tc>
      </w:tr>
      <w:tr w:rsidR="00C31495" w:rsidRPr="00C31495" w14:paraId="2D94D760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pct"/>
          </w:tcPr>
          <w:p w14:paraId="424AD9F8" w14:textId="77777777" w:rsidR="00F615F2" w:rsidRPr="00C31495" w:rsidRDefault="00F615F2" w:rsidP="00F615F2">
            <w:pPr>
              <w:pStyle w:val="Compact"/>
              <w:spacing w:line="360" w:lineRule="auto"/>
              <w:jc w:val="left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 xml:space="preserve">Extracardiac </w:t>
            </w:r>
            <w:proofErr w:type="spellStart"/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Artheropathy</w:t>
            </w:r>
            <w:proofErr w:type="spellEnd"/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, n (%)</w:t>
            </w:r>
          </w:p>
        </w:tc>
        <w:tc>
          <w:tcPr>
            <w:tcW w:w="826" w:type="pct"/>
          </w:tcPr>
          <w:p w14:paraId="4C98CEE4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91 (19.0)</w:t>
            </w:r>
          </w:p>
        </w:tc>
        <w:tc>
          <w:tcPr>
            <w:tcW w:w="858" w:type="pct"/>
          </w:tcPr>
          <w:p w14:paraId="1D45EBD4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59 (15.5)</w:t>
            </w:r>
          </w:p>
        </w:tc>
        <w:tc>
          <w:tcPr>
            <w:tcW w:w="713" w:type="pct"/>
          </w:tcPr>
          <w:p w14:paraId="1E74E62E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50 (17.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70" w:type="pct"/>
          </w:tcPr>
          <w:p w14:paraId="05AF351A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.385</w:t>
            </w:r>
          </w:p>
        </w:tc>
      </w:tr>
      <w:tr w:rsidR="00C31495" w:rsidRPr="00C31495" w14:paraId="7F468B0A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pct"/>
          </w:tcPr>
          <w:p w14:paraId="421748CE" w14:textId="77777777" w:rsidR="00F615F2" w:rsidRPr="00C31495" w:rsidRDefault="00F615F2" w:rsidP="00F615F2">
            <w:pPr>
              <w:pStyle w:val="Compact"/>
              <w:spacing w:line="360" w:lineRule="auto"/>
              <w:jc w:val="left"/>
              <w:rPr>
                <w:rFonts w:cstheme="minorHAnsi"/>
                <w:i w:val="0"/>
                <w:iCs w:val="0"/>
                <w:color w:val="000000" w:themeColor="text1"/>
                <w:sz w:val="24"/>
                <w:highlight w:val="yellow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Prior TIA / Stroke, n (%)</w:t>
            </w:r>
          </w:p>
        </w:tc>
        <w:tc>
          <w:tcPr>
            <w:tcW w:w="826" w:type="pct"/>
          </w:tcPr>
          <w:p w14:paraId="1250D2E4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70 (14.6)</w:t>
            </w:r>
          </w:p>
        </w:tc>
        <w:tc>
          <w:tcPr>
            <w:tcW w:w="858" w:type="pct"/>
          </w:tcPr>
          <w:p w14:paraId="41B73651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50 (13.1)</w:t>
            </w:r>
          </w:p>
        </w:tc>
        <w:tc>
          <w:tcPr>
            <w:tcW w:w="713" w:type="pct"/>
          </w:tcPr>
          <w:p w14:paraId="2CAB91D3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20 (14.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70" w:type="pct"/>
          </w:tcPr>
          <w:p w14:paraId="4D0621AB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.780</w:t>
            </w:r>
          </w:p>
        </w:tc>
      </w:tr>
      <w:tr w:rsidR="00C31495" w:rsidRPr="00C31495" w14:paraId="09E3AFAB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pct"/>
          </w:tcPr>
          <w:p w14:paraId="5050EA61" w14:textId="77777777" w:rsidR="00F615F2" w:rsidRPr="00C31495" w:rsidRDefault="00F615F2" w:rsidP="00F615F2">
            <w:pPr>
              <w:pStyle w:val="Compact"/>
              <w:spacing w:line="360" w:lineRule="auto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  <w:highlight w:val="yellow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IVSD (mm), mean (SD)</w:t>
            </w:r>
          </w:p>
        </w:tc>
        <w:tc>
          <w:tcPr>
            <w:tcW w:w="826" w:type="pct"/>
          </w:tcPr>
          <w:p w14:paraId="4B3C6CB8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1.6 (1.4)</w:t>
            </w:r>
          </w:p>
        </w:tc>
        <w:tc>
          <w:tcPr>
            <w:tcW w:w="858" w:type="pct"/>
          </w:tcPr>
          <w:p w14:paraId="6823B4BE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5.2 (1.6)</w:t>
            </w:r>
          </w:p>
        </w:tc>
        <w:tc>
          <w:tcPr>
            <w:tcW w:w="713" w:type="pct"/>
          </w:tcPr>
          <w:p w14:paraId="3CD9DE6D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 xml:space="preserve">13.2 (2.3)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70" w:type="pct"/>
          </w:tcPr>
          <w:p w14:paraId="0D36C9AD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&lt;0.001</w:t>
            </w:r>
          </w:p>
        </w:tc>
      </w:tr>
      <w:tr w:rsidR="00C31495" w:rsidRPr="00C31495" w14:paraId="7DFC82F1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pct"/>
          </w:tcPr>
          <w:p w14:paraId="7ED6E0F9" w14:textId="77777777" w:rsidR="00F615F2" w:rsidRPr="00C31495" w:rsidRDefault="00F615F2" w:rsidP="00F615F2">
            <w:pPr>
              <w:pStyle w:val="Compact"/>
              <w:spacing w:line="360" w:lineRule="auto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Coronary artery disease, n (%)</w:t>
            </w:r>
          </w:p>
        </w:tc>
        <w:tc>
          <w:tcPr>
            <w:tcW w:w="826" w:type="pct"/>
          </w:tcPr>
          <w:p w14:paraId="1481B6F5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282 (63.7)</w:t>
            </w:r>
          </w:p>
        </w:tc>
        <w:tc>
          <w:tcPr>
            <w:tcW w:w="858" w:type="pct"/>
          </w:tcPr>
          <w:p w14:paraId="4F548A47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230 (64.8)</w:t>
            </w:r>
          </w:p>
        </w:tc>
        <w:tc>
          <w:tcPr>
            <w:tcW w:w="713" w:type="pct"/>
          </w:tcPr>
          <w:p w14:paraId="7949A540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512 (64.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70" w:type="pct"/>
          </w:tcPr>
          <w:p w14:paraId="195571D4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.740</w:t>
            </w:r>
          </w:p>
        </w:tc>
      </w:tr>
      <w:tr w:rsidR="00C31495" w:rsidRPr="00C31495" w14:paraId="0FA6EC4D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pct"/>
          </w:tcPr>
          <w:p w14:paraId="5B3848D7" w14:textId="5225F793" w:rsidR="00F615F2" w:rsidRPr="00C31495" w:rsidRDefault="00F615F2" w:rsidP="00F615F2">
            <w:pPr>
              <w:pStyle w:val="Compact"/>
              <w:spacing w:line="360" w:lineRule="auto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 xml:space="preserve">NYHA IV, </w:t>
            </w:r>
            <w:r w:rsidR="007B12F2"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n</w:t>
            </w: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 xml:space="preserve"> (</w:t>
            </w:r>
            <w:r w:rsidR="007B12F2"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%</w:t>
            </w: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)</w:t>
            </w:r>
          </w:p>
        </w:tc>
        <w:tc>
          <w:tcPr>
            <w:tcW w:w="826" w:type="pct"/>
          </w:tcPr>
          <w:p w14:paraId="194F5286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64 (15.0)</w:t>
            </w:r>
          </w:p>
        </w:tc>
        <w:tc>
          <w:tcPr>
            <w:tcW w:w="858" w:type="pct"/>
          </w:tcPr>
          <w:p w14:paraId="131DA02C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38 (11.4)</w:t>
            </w:r>
          </w:p>
        </w:tc>
        <w:tc>
          <w:tcPr>
            <w:tcW w:w="713" w:type="pct"/>
          </w:tcPr>
          <w:p w14:paraId="72966204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02 (13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70" w:type="pct"/>
          </w:tcPr>
          <w:p w14:paraId="0E3B2FD6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.159</w:t>
            </w:r>
          </w:p>
        </w:tc>
      </w:tr>
      <w:tr w:rsidR="00C31495" w:rsidRPr="00C31495" w14:paraId="119CCF1D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pct"/>
          </w:tcPr>
          <w:p w14:paraId="11C40B5C" w14:textId="5E88015F" w:rsidR="00F615F2" w:rsidRPr="00C31495" w:rsidRDefault="00F615F2" w:rsidP="00F615F2">
            <w:pPr>
              <w:pStyle w:val="Compact"/>
              <w:spacing w:line="360" w:lineRule="auto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 xml:space="preserve">NYHA ≥ III, </w:t>
            </w:r>
            <w:r w:rsidR="007B12F2"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n</w:t>
            </w: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 xml:space="preserve"> (</w:t>
            </w:r>
            <w:r w:rsidR="007B12F2"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%</w:t>
            </w: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)</w:t>
            </w:r>
          </w:p>
        </w:tc>
        <w:tc>
          <w:tcPr>
            <w:tcW w:w="826" w:type="pct"/>
            <w:tcBorders>
              <w:left w:val="nil"/>
            </w:tcBorders>
          </w:tcPr>
          <w:p w14:paraId="28F4838B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344 (80.4)</w:t>
            </w:r>
          </w:p>
        </w:tc>
        <w:tc>
          <w:tcPr>
            <w:tcW w:w="858" w:type="pct"/>
          </w:tcPr>
          <w:p w14:paraId="47672B09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235 (70.1)</w:t>
            </w:r>
          </w:p>
        </w:tc>
        <w:tc>
          <w:tcPr>
            <w:tcW w:w="713" w:type="pct"/>
            <w:tcBorders>
              <w:right w:val="single" w:sz="4" w:space="0" w:color="auto"/>
            </w:tcBorders>
          </w:tcPr>
          <w:p w14:paraId="5BEAD34E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579 (76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70" w:type="pct"/>
            <w:tcBorders>
              <w:left w:val="single" w:sz="4" w:space="0" w:color="auto"/>
            </w:tcBorders>
          </w:tcPr>
          <w:p w14:paraId="5AB94BC6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rPr>
                <w:rFonts w:cstheme="minorHAnsi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bCs/>
                <w:i w:val="0"/>
                <w:iCs w:val="0"/>
                <w:color w:val="000000" w:themeColor="text1"/>
                <w:sz w:val="24"/>
              </w:rPr>
              <w:t>0.002</w:t>
            </w:r>
          </w:p>
        </w:tc>
      </w:tr>
      <w:tr w:rsidR="00C31495" w:rsidRPr="00C31495" w14:paraId="5542B103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pct"/>
          </w:tcPr>
          <w:p w14:paraId="47C23964" w14:textId="77777777" w:rsidR="00F615F2" w:rsidRPr="00C31495" w:rsidRDefault="00F615F2" w:rsidP="00F615F2">
            <w:pPr>
              <w:pStyle w:val="Compact"/>
              <w:spacing w:line="360" w:lineRule="auto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  <w:highlight w:val="yellow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BMI (kg/m</w:t>
            </w: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  <w:vertAlign w:val="superscript"/>
              </w:rPr>
              <w:t>2</w:t>
            </w: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), mean (SD)</w:t>
            </w:r>
          </w:p>
        </w:tc>
        <w:tc>
          <w:tcPr>
            <w:tcW w:w="826" w:type="pct"/>
          </w:tcPr>
          <w:p w14:paraId="01209177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26.8 (4.8)</w:t>
            </w:r>
          </w:p>
        </w:tc>
        <w:tc>
          <w:tcPr>
            <w:tcW w:w="858" w:type="pct"/>
          </w:tcPr>
          <w:p w14:paraId="5979376E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27.9 (10.1)</w:t>
            </w:r>
          </w:p>
        </w:tc>
        <w:tc>
          <w:tcPr>
            <w:tcW w:w="713" w:type="pct"/>
          </w:tcPr>
          <w:p w14:paraId="1A504F74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27.3 (7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70" w:type="pct"/>
          </w:tcPr>
          <w:p w14:paraId="1604E7F0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.052</w:t>
            </w:r>
          </w:p>
        </w:tc>
      </w:tr>
      <w:tr w:rsidR="00C31495" w:rsidRPr="00C31495" w14:paraId="4ED5BE4C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pct"/>
          </w:tcPr>
          <w:p w14:paraId="7A8D9D39" w14:textId="77777777" w:rsidR="00F615F2" w:rsidRPr="00C31495" w:rsidRDefault="00F615F2" w:rsidP="00F615F2">
            <w:pPr>
              <w:pStyle w:val="Compact"/>
              <w:spacing w:line="360" w:lineRule="auto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  <w:highlight w:val="yellow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Creatinine (mg/dL), mean (SD)</w:t>
            </w:r>
          </w:p>
        </w:tc>
        <w:tc>
          <w:tcPr>
            <w:tcW w:w="826" w:type="pct"/>
          </w:tcPr>
          <w:p w14:paraId="25D58B72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.4 (1.0)</w:t>
            </w:r>
          </w:p>
        </w:tc>
        <w:tc>
          <w:tcPr>
            <w:tcW w:w="858" w:type="pct"/>
          </w:tcPr>
          <w:p w14:paraId="0C5351EF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.4 (1.1)</w:t>
            </w:r>
          </w:p>
        </w:tc>
        <w:tc>
          <w:tcPr>
            <w:tcW w:w="713" w:type="pct"/>
          </w:tcPr>
          <w:p w14:paraId="737AF62B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.4 (1.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70" w:type="pct"/>
          </w:tcPr>
          <w:p w14:paraId="4F42C03D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.937</w:t>
            </w:r>
          </w:p>
        </w:tc>
      </w:tr>
      <w:tr w:rsidR="00C31495" w:rsidRPr="00C31495" w14:paraId="2EB1E711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pct"/>
          </w:tcPr>
          <w:p w14:paraId="78F25727" w14:textId="77777777" w:rsidR="00F615F2" w:rsidRPr="00C31495" w:rsidRDefault="00F615F2" w:rsidP="00F615F2">
            <w:pPr>
              <w:pStyle w:val="Compact"/>
              <w:spacing w:line="360" w:lineRule="auto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  <w:highlight w:val="yellow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Baseline EOA (cm²) (AV), mean (SD)</w:t>
            </w:r>
          </w:p>
        </w:tc>
        <w:tc>
          <w:tcPr>
            <w:tcW w:w="826" w:type="pct"/>
          </w:tcPr>
          <w:p w14:paraId="04066271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0.8 (0.2)</w:t>
            </w:r>
          </w:p>
        </w:tc>
        <w:tc>
          <w:tcPr>
            <w:tcW w:w="858" w:type="pct"/>
          </w:tcPr>
          <w:p w14:paraId="03FB327D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0.8 (0.8)</w:t>
            </w:r>
          </w:p>
        </w:tc>
        <w:tc>
          <w:tcPr>
            <w:tcW w:w="713" w:type="pct"/>
          </w:tcPr>
          <w:p w14:paraId="56CCAA0B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0.8 (0.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70" w:type="pct"/>
          </w:tcPr>
          <w:p w14:paraId="04A45086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.075</w:t>
            </w:r>
          </w:p>
        </w:tc>
      </w:tr>
      <w:tr w:rsidR="00C31495" w:rsidRPr="00C31495" w14:paraId="14BB02E4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pct"/>
          </w:tcPr>
          <w:p w14:paraId="79FA4E77" w14:textId="77777777" w:rsidR="00F615F2" w:rsidRPr="00C31495" w:rsidRDefault="00F615F2" w:rsidP="00F615F2">
            <w:pPr>
              <w:pStyle w:val="Compact"/>
              <w:spacing w:line="360" w:lineRule="auto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Mean gradient (mmHg), mean (SD)</w:t>
            </w:r>
          </w:p>
        </w:tc>
        <w:tc>
          <w:tcPr>
            <w:tcW w:w="826" w:type="pct"/>
          </w:tcPr>
          <w:p w14:paraId="12A11C86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26.5 (12.7)</w:t>
            </w:r>
          </w:p>
        </w:tc>
        <w:tc>
          <w:tcPr>
            <w:tcW w:w="858" w:type="pct"/>
          </w:tcPr>
          <w:p w14:paraId="49D00CBB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35.2 (15.5)</w:t>
            </w:r>
          </w:p>
        </w:tc>
        <w:tc>
          <w:tcPr>
            <w:tcW w:w="713" w:type="pct"/>
          </w:tcPr>
          <w:p w14:paraId="4D8549C9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30.4 (14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70" w:type="pct"/>
          </w:tcPr>
          <w:p w14:paraId="0D6C746C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&lt;0.001</w:t>
            </w:r>
          </w:p>
        </w:tc>
      </w:tr>
      <w:tr w:rsidR="00C31495" w:rsidRPr="00C31495" w14:paraId="18D7DF82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pct"/>
          </w:tcPr>
          <w:p w14:paraId="3DF5E32D" w14:textId="704DE27F" w:rsidR="00420DF4" w:rsidRPr="00C31495" w:rsidRDefault="00420DF4" w:rsidP="00420DF4">
            <w:pPr>
              <w:pStyle w:val="Compact"/>
              <w:spacing w:line="360" w:lineRule="auto"/>
              <w:jc w:val="left"/>
              <w:rPr>
                <w:rFonts w:cstheme="minorHAnsi"/>
                <w:b/>
                <w:color w:val="000000" w:themeColor="text1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  <w:szCs w:val="22"/>
              </w:rPr>
              <w:t>LVEDD (mm), mean (SD)</w:t>
            </w:r>
          </w:p>
        </w:tc>
        <w:tc>
          <w:tcPr>
            <w:tcW w:w="826" w:type="pct"/>
          </w:tcPr>
          <w:p w14:paraId="1D18FFAE" w14:textId="2384424F" w:rsidR="00420DF4" w:rsidRPr="00C31495" w:rsidRDefault="00FB60E8" w:rsidP="00420DF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50.0 (9.7)</w:t>
            </w:r>
          </w:p>
        </w:tc>
        <w:tc>
          <w:tcPr>
            <w:tcW w:w="858" w:type="pct"/>
          </w:tcPr>
          <w:p w14:paraId="631570E1" w14:textId="40D55087" w:rsidR="00420DF4" w:rsidRPr="00C31495" w:rsidRDefault="00FB60E8" w:rsidP="00420DF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47.3 (8.8)</w:t>
            </w:r>
          </w:p>
        </w:tc>
        <w:tc>
          <w:tcPr>
            <w:tcW w:w="713" w:type="pct"/>
          </w:tcPr>
          <w:p w14:paraId="48984A32" w14:textId="28FE3684" w:rsidR="00420DF4" w:rsidRPr="00C31495" w:rsidRDefault="00FB60E8" w:rsidP="00420DF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48.8 (9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70" w:type="pct"/>
          </w:tcPr>
          <w:p w14:paraId="15632D91" w14:textId="2E96B2BA" w:rsidR="00420DF4" w:rsidRPr="00C31495" w:rsidRDefault="00FB60E8" w:rsidP="00420DF4">
            <w:pPr>
              <w:pStyle w:val="Compact"/>
              <w:spacing w:line="360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&lt;0.001</w:t>
            </w:r>
          </w:p>
        </w:tc>
      </w:tr>
      <w:tr w:rsidR="00C31495" w:rsidRPr="00C31495" w14:paraId="2E665863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pct"/>
          </w:tcPr>
          <w:p w14:paraId="1AE67A02" w14:textId="24A638E9" w:rsidR="00420DF4" w:rsidRPr="00C31495" w:rsidRDefault="00420DF4" w:rsidP="00420DF4">
            <w:pPr>
              <w:pStyle w:val="Compact"/>
              <w:spacing w:line="360" w:lineRule="auto"/>
              <w:jc w:val="left"/>
              <w:rPr>
                <w:rFonts w:cstheme="minorHAnsi"/>
                <w:b/>
                <w:color w:val="000000" w:themeColor="text1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  <w:szCs w:val="22"/>
              </w:rPr>
              <w:t>AV-VTI (</w:t>
            </w:r>
            <w:r w:rsidR="00897BF9"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  <w:szCs w:val="22"/>
              </w:rPr>
              <w:t>c</w:t>
            </w: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  <w:szCs w:val="22"/>
              </w:rPr>
              <w:t>m), mean (SD)</w:t>
            </w:r>
          </w:p>
        </w:tc>
        <w:tc>
          <w:tcPr>
            <w:tcW w:w="826" w:type="pct"/>
          </w:tcPr>
          <w:p w14:paraId="16E369CF" w14:textId="4336AA86" w:rsidR="00420DF4" w:rsidRPr="00C31495" w:rsidRDefault="00897BF9" w:rsidP="00420DF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74.0 (23.0)</w:t>
            </w:r>
          </w:p>
        </w:tc>
        <w:tc>
          <w:tcPr>
            <w:tcW w:w="858" w:type="pct"/>
          </w:tcPr>
          <w:p w14:paraId="2D5EDDD4" w14:textId="43C8397D" w:rsidR="00420DF4" w:rsidRPr="00C31495" w:rsidRDefault="00897BF9" w:rsidP="00420DF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86.2 (23.3)</w:t>
            </w:r>
          </w:p>
        </w:tc>
        <w:tc>
          <w:tcPr>
            <w:tcW w:w="713" w:type="pct"/>
          </w:tcPr>
          <w:p w14:paraId="2B70C743" w14:textId="782A8DAA" w:rsidR="00420DF4" w:rsidRPr="00C31495" w:rsidRDefault="00897BF9" w:rsidP="00420DF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79.4 (23.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70" w:type="pct"/>
          </w:tcPr>
          <w:p w14:paraId="2099267D" w14:textId="658AD1D4" w:rsidR="00420DF4" w:rsidRPr="00C31495" w:rsidRDefault="00897BF9" w:rsidP="00420DF4">
            <w:pPr>
              <w:pStyle w:val="Compact"/>
              <w:spacing w:line="360" w:lineRule="auto"/>
              <w:jc w:val="center"/>
              <w:rPr>
                <w:rFonts w:cstheme="minorHAnsi"/>
                <w:bCs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&lt;0.001</w:t>
            </w:r>
          </w:p>
        </w:tc>
      </w:tr>
      <w:tr w:rsidR="00C31495" w:rsidRPr="00C31495" w14:paraId="65861DBC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pct"/>
          </w:tcPr>
          <w:p w14:paraId="02FED1CC" w14:textId="7FA2CFBB" w:rsidR="00420DF4" w:rsidRPr="00C31495" w:rsidRDefault="00420DF4" w:rsidP="00420DF4">
            <w:pPr>
              <w:pStyle w:val="Compact"/>
              <w:spacing w:line="360" w:lineRule="auto"/>
              <w:jc w:val="left"/>
              <w:rPr>
                <w:rFonts w:cstheme="minorHAnsi"/>
                <w:b/>
                <w:color w:val="000000" w:themeColor="text1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  <w:szCs w:val="22"/>
              </w:rPr>
              <w:t>LVOT-VTI (cm), mean (SD)</w:t>
            </w:r>
          </w:p>
        </w:tc>
        <w:tc>
          <w:tcPr>
            <w:tcW w:w="826" w:type="pct"/>
          </w:tcPr>
          <w:p w14:paraId="04C336C9" w14:textId="1797CED3" w:rsidR="00420DF4" w:rsidRPr="00C31495" w:rsidRDefault="00D73D9D" w:rsidP="00420DF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7.7 (6.0)</w:t>
            </w:r>
          </w:p>
        </w:tc>
        <w:tc>
          <w:tcPr>
            <w:tcW w:w="858" w:type="pct"/>
          </w:tcPr>
          <w:p w14:paraId="50196EEC" w14:textId="4630DC05" w:rsidR="00420DF4" w:rsidRPr="00C31495" w:rsidRDefault="00D73D9D" w:rsidP="00420DF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20.0 (6.6)</w:t>
            </w:r>
          </w:p>
        </w:tc>
        <w:tc>
          <w:tcPr>
            <w:tcW w:w="713" w:type="pct"/>
          </w:tcPr>
          <w:p w14:paraId="7AC14385" w14:textId="0A692E4C" w:rsidR="00420DF4" w:rsidRPr="00C31495" w:rsidRDefault="00D73D9D" w:rsidP="00420DF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8.7 (6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70" w:type="pct"/>
          </w:tcPr>
          <w:p w14:paraId="63483E2D" w14:textId="5B757BB0" w:rsidR="00420DF4" w:rsidRPr="00C31495" w:rsidRDefault="00D73D9D" w:rsidP="00420DF4">
            <w:pPr>
              <w:pStyle w:val="Compact"/>
              <w:spacing w:line="360" w:lineRule="auto"/>
              <w:jc w:val="center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&lt;0.001</w:t>
            </w:r>
          </w:p>
        </w:tc>
      </w:tr>
      <w:tr w:rsidR="00C31495" w:rsidRPr="00C31495" w14:paraId="7D85AD21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pct"/>
          </w:tcPr>
          <w:p w14:paraId="3DB26388" w14:textId="6B033FC5" w:rsidR="00420DF4" w:rsidRPr="00C31495" w:rsidRDefault="00420DF4" w:rsidP="00420DF4">
            <w:pPr>
              <w:pStyle w:val="Compact"/>
              <w:spacing w:line="360" w:lineRule="auto"/>
              <w:jc w:val="left"/>
              <w:rPr>
                <w:rFonts w:cstheme="minorHAnsi"/>
                <w:b/>
                <w:color w:val="000000" w:themeColor="text1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Aortic annulus area (mm</w:t>
            </w: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  <w:vertAlign w:val="superscript"/>
              </w:rPr>
              <w:t>2</w:t>
            </w: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), mean (SD)</w:t>
            </w:r>
          </w:p>
        </w:tc>
        <w:tc>
          <w:tcPr>
            <w:tcW w:w="826" w:type="pct"/>
          </w:tcPr>
          <w:p w14:paraId="7FA1323E" w14:textId="6F19F415" w:rsidR="00420DF4" w:rsidRPr="00C31495" w:rsidRDefault="00D73D9D" w:rsidP="00420DF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465.8 (88.6)</w:t>
            </w:r>
          </w:p>
        </w:tc>
        <w:tc>
          <w:tcPr>
            <w:tcW w:w="858" w:type="pct"/>
          </w:tcPr>
          <w:p w14:paraId="66116C8E" w14:textId="38E018E9" w:rsidR="00420DF4" w:rsidRPr="00C31495" w:rsidRDefault="00D73D9D" w:rsidP="00420DF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482.3 (85.0)</w:t>
            </w:r>
          </w:p>
        </w:tc>
        <w:tc>
          <w:tcPr>
            <w:tcW w:w="713" w:type="pct"/>
          </w:tcPr>
          <w:p w14:paraId="457E8357" w14:textId="09B95C28" w:rsidR="00420DF4" w:rsidRPr="00C31495" w:rsidRDefault="00D73D9D" w:rsidP="00420DF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472.4 (87.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70" w:type="pct"/>
          </w:tcPr>
          <w:p w14:paraId="21816ED5" w14:textId="086551DB" w:rsidR="00420DF4" w:rsidRPr="00C31495" w:rsidRDefault="00D73D9D" w:rsidP="00420DF4">
            <w:pPr>
              <w:pStyle w:val="Compact"/>
              <w:spacing w:line="360" w:lineRule="auto"/>
              <w:jc w:val="center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0.044</w:t>
            </w:r>
          </w:p>
        </w:tc>
      </w:tr>
      <w:tr w:rsidR="00C31495" w:rsidRPr="00C31495" w14:paraId="513A7142" w14:textId="77777777" w:rsidTr="00420DF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2033" w:type="pct"/>
            <w:tcBorders>
              <w:top w:val="single" w:sz="4" w:space="0" w:color="auto"/>
            </w:tcBorders>
          </w:tcPr>
          <w:p w14:paraId="656AAC62" w14:textId="1158CF63" w:rsidR="00420DF4" w:rsidRPr="00C31495" w:rsidRDefault="00420DF4" w:rsidP="00420DF4">
            <w:pPr>
              <w:pStyle w:val="Compact"/>
              <w:jc w:val="left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</w:p>
          <w:p w14:paraId="48641759" w14:textId="3787F9C8" w:rsidR="00420DF4" w:rsidRPr="00C31495" w:rsidRDefault="00420DF4" w:rsidP="00420DF4">
            <w:pPr>
              <w:pStyle w:val="Compact"/>
              <w:jc w:val="both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826" w:type="pct"/>
            <w:tcBorders>
              <w:top w:val="single" w:sz="4" w:space="0" w:color="auto"/>
            </w:tcBorders>
          </w:tcPr>
          <w:p w14:paraId="42E092D0" w14:textId="54C55474" w:rsidR="00420DF4" w:rsidRPr="00C31495" w:rsidRDefault="00CF23A5" w:rsidP="00420DF4">
            <w:pPr>
              <w:pStyle w:val="Compac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asciiTheme="majorHAnsi" w:hAnsiTheme="majorHAnsi" w:cstheme="majorHAnsi"/>
                <w:noProof/>
                <w:color w:val="000000" w:themeColor="text1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FD470E5" wp14:editId="114C3958">
                      <wp:simplePos x="0" y="0"/>
                      <wp:positionH relativeFrom="column">
                        <wp:posOffset>-2612177</wp:posOffset>
                      </wp:positionH>
                      <wp:positionV relativeFrom="paragraph">
                        <wp:posOffset>115993</wp:posOffset>
                      </wp:positionV>
                      <wp:extent cx="6248400" cy="1016000"/>
                      <wp:effectExtent l="0" t="0" r="0" b="0"/>
                      <wp:wrapNone/>
                      <wp:docPr id="93530625" name="Textfeld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48400" cy="1016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D65B1BC" w14:textId="77777777" w:rsidR="00CE44D6" w:rsidRPr="00C31495" w:rsidRDefault="00420DF4" w:rsidP="00420DF4">
                                  <w:pPr>
                                    <w:rPr>
                                      <w:rFonts w:asciiTheme="minorHAnsi" w:hAnsiTheme="minorHAnsi" w:cstheme="minorHAnsi"/>
                                      <w:i/>
                                      <w:iCs/>
                                      <w:color w:val="000000" w:themeColor="text1"/>
                                      <w:lang w:val="en-US"/>
                                    </w:rPr>
                                  </w:pPr>
                                  <w:r w:rsidRPr="00C31495">
                                    <w:rPr>
                                      <w:rFonts w:asciiTheme="minorHAnsi" w:hAnsiTheme="minorHAnsi" w:cstheme="minorHAnsi"/>
                                      <w:b/>
                                      <w:bCs/>
                                      <w:color w:val="000000" w:themeColor="text1"/>
                                      <w:lang w:val="en-US"/>
                                    </w:rPr>
                                    <w:t>Supplementary Table 1: Baseline demographics.</w:t>
                                  </w:r>
                                  <w:r w:rsidRPr="00C31495">
                                    <w:rPr>
                                      <w:rFonts w:asciiTheme="minorHAnsi" w:hAnsiTheme="minorHAnsi" w:cstheme="minorHAnsi"/>
                                      <w:color w:val="000000" w:themeColor="text1"/>
                                      <w:lang w:val="en-US"/>
                                    </w:rPr>
                                    <w:t xml:space="preserve"> AV Aortic valve, </w:t>
                                  </w:r>
                                  <w:r w:rsidRPr="00C31495">
                                    <w:rPr>
                                      <w:rFonts w:asciiTheme="minorHAnsi" w:hAnsiTheme="minorHAnsi" w:cstheme="minorHAnsi"/>
                                      <w:i/>
                                      <w:iCs/>
                                      <w:color w:val="000000" w:themeColor="text1"/>
                                      <w:lang w:val="en-US"/>
                                    </w:rPr>
                                    <w:t xml:space="preserve">BMI Body mass index, </w:t>
                                  </w:r>
                                </w:p>
                                <w:p w14:paraId="7F8E6829" w14:textId="77777777" w:rsidR="00CE44D6" w:rsidRPr="00C31495" w:rsidRDefault="00420DF4" w:rsidP="00420DF4">
                                  <w:pPr>
                                    <w:rPr>
                                      <w:rFonts w:asciiTheme="minorHAnsi" w:hAnsiTheme="minorHAnsi" w:cstheme="minorHAnsi"/>
                                      <w:i/>
                                      <w:iCs/>
                                      <w:color w:val="000000" w:themeColor="text1"/>
                                      <w:lang w:val="en-US"/>
                                    </w:rPr>
                                  </w:pPr>
                                  <w:r w:rsidRPr="00C31495">
                                    <w:rPr>
                                      <w:rFonts w:asciiTheme="minorHAnsi" w:hAnsiTheme="minorHAnsi" w:cstheme="minorHAnsi"/>
                                      <w:i/>
                                      <w:iCs/>
                                      <w:color w:val="000000" w:themeColor="text1"/>
                                      <w:lang w:val="en-US"/>
                                    </w:rPr>
                                    <w:t xml:space="preserve">EOA Effective orifice area, IVSD Interventricular septum depth, LVEDD Left ventricular end-diastolic diameter, LVOT Left ventricular outflow tract, NYHA New York Heart Association, </w:t>
                                  </w:r>
                                </w:p>
                                <w:p w14:paraId="2EC5EC56" w14:textId="2450E3C0" w:rsidR="00CF23A5" w:rsidRPr="00C31495" w:rsidRDefault="00420DF4" w:rsidP="00420DF4">
                                  <w:pPr>
                                    <w:rPr>
                                      <w:rFonts w:asciiTheme="minorHAnsi" w:hAnsiTheme="minorHAnsi" w:cstheme="minorHAnsi"/>
                                      <w:i/>
                                      <w:iCs/>
                                      <w:color w:val="000000" w:themeColor="text1"/>
                                      <w:lang w:val="en-US"/>
                                    </w:rPr>
                                  </w:pPr>
                                  <w:r w:rsidRPr="00C31495">
                                    <w:rPr>
                                      <w:rFonts w:asciiTheme="minorHAnsi" w:hAnsiTheme="minorHAnsi" w:cstheme="minorHAnsi"/>
                                      <w:i/>
                                      <w:iCs/>
                                      <w:color w:val="000000" w:themeColor="text1"/>
                                      <w:lang w:val="en-US"/>
                                    </w:rPr>
                                    <w:t xml:space="preserve">SD Standard deviation, STJ </w:t>
                                  </w:r>
                                  <w:proofErr w:type="spellStart"/>
                                  <w:r w:rsidRPr="00C31495">
                                    <w:rPr>
                                      <w:rFonts w:asciiTheme="minorHAnsi" w:hAnsiTheme="minorHAnsi" w:cstheme="minorHAnsi"/>
                                      <w:i/>
                                      <w:iCs/>
                                      <w:color w:val="000000" w:themeColor="text1"/>
                                      <w:lang w:val="en-US"/>
                                    </w:rPr>
                                    <w:t>Sinutubular</w:t>
                                  </w:r>
                                  <w:proofErr w:type="spellEnd"/>
                                  <w:r w:rsidRPr="00C31495">
                                    <w:rPr>
                                      <w:rFonts w:asciiTheme="minorHAnsi" w:hAnsiTheme="minorHAnsi" w:cstheme="minorHAnsi"/>
                                      <w:i/>
                                      <w:iCs/>
                                      <w:color w:val="000000" w:themeColor="text1"/>
                                      <w:lang w:val="en-US"/>
                                    </w:rPr>
                                    <w:t xml:space="preserve"> junction, TAV</w:t>
                                  </w:r>
                                  <w:r w:rsidR="00CE44D6" w:rsidRPr="00C31495">
                                    <w:rPr>
                                      <w:rFonts w:asciiTheme="minorHAnsi" w:hAnsiTheme="minorHAnsi" w:cstheme="minorHAnsi"/>
                                      <w:i/>
                                      <w:iCs/>
                                      <w:color w:val="000000" w:themeColor="text1"/>
                                      <w:lang w:val="en-US"/>
                                    </w:rPr>
                                    <w:t>I</w:t>
                                  </w:r>
                                  <w:r w:rsidRPr="00C31495">
                                    <w:rPr>
                                      <w:rFonts w:asciiTheme="minorHAnsi" w:hAnsiTheme="minorHAnsi" w:cstheme="minorHAnsi"/>
                                      <w:i/>
                                      <w:iCs/>
                                      <w:color w:val="000000" w:themeColor="text1"/>
                                      <w:lang w:val="en-US"/>
                                    </w:rPr>
                                    <w:t xml:space="preserve"> Transcatheter aortic valve implantation,</w:t>
                                  </w:r>
                                  <w:r w:rsidR="00F76728" w:rsidRPr="00C31495">
                                    <w:rPr>
                                      <w:rFonts w:asciiTheme="minorHAnsi" w:hAnsiTheme="minorHAnsi" w:cstheme="minorHAnsi"/>
                                      <w:i/>
                                      <w:iCs/>
                                      <w:color w:val="000000" w:themeColor="text1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 w14:paraId="52593970" w14:textId="3440A34F" w:rsidR="00420DF4" w:rsidRPr="00C31495" w:rsidRDefault="00F76728" w:rsidP="00420DF4">
                                  <w:pPr>
                                    <w:rPr>
                                      <w:rFonts w:asciiTheme="minorHAnsi" w:hAnsiTheme="minorHAnsi" w:cstheme="minorHAnsi"/>
                                      <w:i/>
                                      <w:iCs/>
                                      <w:color w:val="000000" w:themeColor="text1"/>
                                      <w:lang w:val="en-US"/>
                                    </w:rPr>
                                  </w:pPr>
                                  <w:proofErr w:type="spellStart"/>
                                  <w:r w:rsidRPr="00C31495">
                                    <w:rPr>
                                      <w:rFonts w:asciiTheme="minorHAnsi" w:hAnsiTheme="minorHAnsi" w:cstheme="minorHAnsi"/>
                                      <w:i/>
                                      <w:iCs/>
                                      <w:color w:val="000000" w:themeColor="text1"/>
                                      <w:lang w:val="en-US"/>
                                    </w:rPr>
                                    <w:t>tf</w:t>
                                  </w:r>
                                  <w:proofErr w:type="spellEnd"/>
                                  <w:r w:rsidRPr="00C31495">
                                    <w:rPr>
                                      <w:rFonts w:asciiTheme="minorHAnsi" w:hAnsiTheme="minorHAnsi" w:cstheme="minorHAnsi"/>
                                      <w:i/>
                                      <w:iCs/>
                                      <w:color w:val="000000" w:themeColor="text1"/>
                                      <w:lang w:val="en-US"/>
                                    </w:rPr>
                                    <w:t xml:space="preserve"> Transfemoral,</w:t>
                                  </w:r>
                                  <w:r w:rsidR="00420DF4" w:rsidRPr="00C31495">
                                    <w:rPr>
                                      <w:rFonts w:asciiTheme="minorHAnsi" w:hAnsiTheme="minorHAnsi" w:cstheme="minorHAnsi"/>
                                      <w:i/>
                                      <w:iCs/>
                                      <w:color w:val="000000" w:themeColor="text1"/>
                                      <w:lang w:val="en-US"/>
                                    </w:rPr>
                                    <w:t xml:space="preserve"> TIA Transient ischemic attack, VTI Velocity time integral.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FD470E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1" o:spid="_x0000_s1026" type="#_x0000_t202" style="position:absolute;left:0;text-align:left;margin-left:-205.7pt;margin-top:9.15pt;width:492pt;height:80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" fillcolor="white [3201]" stroked="f" strokeweight=".5pt">
                      <v:textbox>
                        <w:txbxContent>
                          <w:p w14:paraId="1D65B1BC" w14:textId="77777777" w:rsidR="00CE44D6" w:rsidRPr="00C31495" w:rsidRDefault="00420DF4" w:rsidP="00420DF4">
                            <w:pPr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</w:pPr>
                            <w:r w:rsidRPr="00C31495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Supplementary Table 1: Baseline demographics.</w:t>
                            </w:r>
                            <w:r w:rsidRPr="00C31495">
                              <w:rPr>
                                <w:rFonts w:asciiTheme="minorHAnsi" w:hAnsiTheme="minorHAnsi" w:cstheme="minorHAnsi"/>
                                <w:color w:val="000000" w:themeColor="text1"/>
                                <w:lang w:val="en-US"/>
                              </w:rPr>
                              <w:t xml:space="preserve"> AV Aortic valve, </w:t>
                            </w:r>
                            <w:r w:rsidRPr="00C31495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 xml:space="preserve">BMI Body mass index, </w:t>
                            </w:r>
                          </w:p>
                          <w:p w14:paraId="7F8E6829" w14:textId="77777777" w:rsidR="00CE44D6" w:rsidRPr="00C31495" w:rsidRDefault="00420DF4" w:rsidP="00420DF4">
                            <w:pPr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</w:pPr>
                            <w:r w:rsidRPr="00C31495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 xml:space="preserve">EOA Effective orifice area, IVSD Interventricular septum depth, LVEDD Left ventricular end-diastolic diameter, LVOT Left ventricular outflow tract, NYHA New York Heart Association, </w:t>
                            </w:r>
                          </w:p>
                          <w:p w14:paraId="2EC5EC56" w14:textId="2450E3C0" w:rsidR="00CF23A5" w:rsidRPr="00C31495" w:rsidRDefault="00420DF4" w:rsidP="00420DF4">
                            <w:pPr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</w:pPr>
                            <w:r w:rsidRPr="00C31495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 xml:space="preserve">SD Standard deviation, STJ </w:t>
                            </w:r>
                            <w:proofErr w:type="spellStart"/>
                            <w:r w:rsidRPr="00C31495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Sinutubular</w:t>
                            </w:r>
                            <w:proofErr w:type="spellEnd"/>
                            <w:r w:rsidRPr="00C31495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 xml:space="preserve"> junction, TAV</w:t>
                            </w:r>
                            <w:r w:rsidR="00CE44D6" w:rsidRPr="00C31495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I</w:t>
                            </w:r>
                            <w:r w:rsidRPr="00C31495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 xml:space="preserve"> Transcatheter aortic valve implantation,</w:t>
                            </w:r>
                            <w:r w:rsidR="00F76728" w:rsidRPr="00C31495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</w:p>
                          <w:p w14:paraId="52593970" w14:textId="3440A34F" w:rsidR="00420DF4" w:rsidRPr="00C31495" w:rsidRDefault="00F76728" w:rsidP="00420DF4">
                            <w:pPr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</w:pPr>
                            <w:proofErr w:type="spellStart"/>
                            <w:r w:rsidRPr="00C31495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tf</w:t>
                            </w:r>
                            <w:proofErr w:type="spellEnd"/>
                            <w:r w:rsidRPr="00C31495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 xml:space="preserve"> Transfemoral,</w:t>
                            </w:r>
                            <w:r w:rsidR="00420DF4" w:rsidRPr="00C31495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 xml:space="preserve"> TIA Transient ischemic attack, VTI Velocity time integral.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58" w:type="pct"/>
            <w:tcBorders>
              <w:top w:val="single" w:sz="4" w:space="0" w:color="auto"/>
            </w:tcBorders>
          </w:tcPr>
          <w:p w14:paraId="3C6D1B77" w14:textId="77777777" w:rsidR="00420DF4" w:rsidRPr="00C31495" w:rsidRDefault="00420DF4" w:rsidP="00420DF4">
            <w:pPr>
              <w:pStyle w:val="Compac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713" w:type="pct"/>
            <w:tcBorders>
              <w:top w:val="single" w:sz="4" w:space="0" w:color="auto"/>
            </w:tcBorders>
          </w:tcPr>
          <w:p w14:paraId="40C37F45" w14:textId="77777777" w:rsidR="00420DF4" w:rsidRPr="00C31495" w:rsidRDefault="00420DF4" w:rsidP="00420DF4">
            <w:pPr>
              <w:pStyle w:val="Compac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cnfStyle w:val="000100000010" w:firstRow="0" w:lastRow="0" w:firstColumn="0" w:lastColumn="1" w:oddVBand="0" w:evenVBand="0" w:oddHBand="0" w:evenHBand="0" w:firstRowFirstColumn="0" w:firstRowLastColumn="0" w:lastRowFirstColumn="0" w:lastRowLastColumn="1"/>
            <w:tcW w:w="570" w:type="pct"/>
            <w:tcBorders>
              <w:top w:val="single" w:sz="4" w:space="0" w:color="auto"/>
            </w:tcBorders>
          </w:tcPr>
          <w:p w14:paraId="26F64825" w14:textId="77777777" w:rsidR="00420DF4" w:rsidRPr="00C31495" w:rsidRDefault="00420DF4" w:rsidP="00420DF4">
            <w:pPr>
              <w:pStyle w:val="Compact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</w:p>
        </w:tc>
      </w:tr>
    </w:tbl>
    <w:p w14:paraId="3BB09356" w14:textId="34F6407A" w:rsidR="000E7CCB" w:rsidRPr="00C31495" w:rsidRDefault="000E7CCB">
      <w:pPr>
        <w:rPr>
          <w:rFonts w:asciiTheme="minorHAnsi" w:hAnsiTheme="minorHAnsi" w:cstheme="minorHAnsi"/>
          <w:color w:val="000000" w:themeColor="text1"/>
        </w:rPr>
      </w:pPr>
    </w:p>
    <w:p w14:paraId="0011310C" w14:textId="72B76291" w:rsidR="000E7CCB" w:rsidRPr="00C31495" w:rsidRDefault="00420DF4" w:rsidP="00F615F2">
      <w:pPr>
        <w:pStyle w:val="TableCaption"/>
        <w:spacing w:after="0"/>
        <w:rPr>
          <w:rFonts w:cstheme="minorHAnsi"/>
          <w:b/>
          <w:bCs/>
          <w:i w:val="0"/>
          <w:iCs/>
          <w:color w:val="000000" w:themeColor="text1"/>
        </w:rPr>
      </w:pPr>
      <w:r w:rsidRPr="00C31495">
        <w:rPr>
          <w:rFonts w:cstheme="minorHAnsi"/>
          <w:b/>
          <w:bCs/>
          <w:i w:val="0"/>
          <w:iCs/>
          <w:color w:val="000000" w:themeColor="text1"/>
        </w:rPr>
        <w:lastRenderedPageBreak/>
        <w:t xml:space="preserve">Supplementary </w:t>
      </w:r>
      <w:r w:rsidR="007A5BB2" w:rsidRPr="00C31495">
        <w:rPr>
          <w:rFonts w:cstheme="minorHAnsi"/>
          <w:b/>
          <w:bCs/>
          <w:i w:val="0"/>
          <w:iCs/>
          <w:color w:val="000000" w:themeColor="text1"/>
        </w:rPr>
        <w:t>Table 2: Periprocedural outcome parameters</w:t>
      </w:r>
    </w:p>
    <w:tbl>
      <w:tblPr>
        <w:tblStyle w:val="PlainTable5"/>
        <w:tblpPr w:leftFromText="141" w:rightFromText="141" w:vertAnchor="text" w:horzAnchor="margin" w:tblpXSpec="center" w:tblpY="305"/>
        <w:tblW w:w="5620" w:type="pct"/>
        <w:tblLayout w:type="fixed"/>
        <w:tblLook w:val="07E0" w:firstRow="1" w:lastRow="1" w:firstColumn="1" w:lastColumn="1" w:noHBand="1" w:noVBand="1"/>
        <w:tblCaption w:val="Procedural data"/>
      </w:tblPr>
      <w:tblGrid>
        <w:gridCol w:w="4320"/>
        <w:gridCol w:w="1620"/>
        <w:gridCol w:w="1706"/>
        <w:gridCol w:w="1419"/>
        <w:gridCol w:w="1132"/>
      </w:tblGrid>
      <w:tr w:rsidR="00C31495" w:rsidRPr="00C31495" w14:paraId="2E5F3A86" w14:textId="77777777" w:rsidTr="00420D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18" w:type="pct"/>
            <w:tcBorders>
              <w:top w:val="single" w:sz="4" w:space="0" w:color="auto"/>
              <w:bottom w:val="single" w:sz="4" w:space="0" w:color="auto"/>
            </w:tcBorders>
          </w:tcPr>
          <w:p w14:paraId="492F5CB5" w14:textId="77777777" w:rsidR="00F615F2" w:rsidRPr="00C31495" w:rsidRDefault="00F615F2" w:rsidP="00F615F2">
            <w:pPr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4"/>
              </w:rPr>
            </w:pPr>
          </w:p>
          <w:p w14:paraId="3904733B" w14:textId="77777777" w:rsidR="00F615F2" w:rsidRPr="00C31495" w:rsidRDefault="00F615F2" w:rsidP="00F615F2">
            <w:pPr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4"/>
              </w:rPr>
            </w:pPr>
          </w:p>
          <w:p w14:paraId="7AC5725A" w14:textId="77777777" w:rsidR="00F615F2" w:rsidRPr="00C31495" w:rsidRDefault="00F615F2" w:rsidP="00F615F2">
            <w:pPr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4"/>
              </w:rPr>
            </w:pPr>
          </w:p>
          <w:p w14:paraId="03C0D153" w14:textId="77777777" w:rsidR="00F615F2" w:rsidRPr="00C31495" w:rsidRDefault="00F615F2" w:rsidP="00F615F2">
            <w:pPr>
              <w:jc w:val="left"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14:paraId="172AFC8D" w14:textId="447C537E" w:rsidR="00F615F2" w:rsidRPr="00C31495" w:rsidRDefault="00F76728" w:rsidP="00F615F2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tf</w:t>
            </w:r>
            <w:r w:rsidR="00F615F2"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TAVI</w:t>
            </w:r>
            <w:proofErr w:type="spellEnd"/>
          </w:p>
          <w:p w14:paraId="672764D1" w14:textId="77777777" w:rsidR="00F615F2" w:rsidRPr="00C31495" w:rsidRDefault="00F615F2" w:rsidP="00F615F2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IVSD &lt; 14 mm</w:t>
            </w:r>
          </w:p>
          <w:p w14:paraId="6D539D95" w14:textId="77777777" w:rsidR="00F615F2" w:rsidRPr="00C31495" w:rsidRDefault="00F615F2" w:rsidP="00F615F2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Cs/>
                <w:i w:val="0"/>
                <w:iCs w:val="0"/>
                <w:color w:val="000000" w:themeColor="text1"/>
                <w:sz w:val="24"/>
              </w:rPr>
              <w:t>(N=478)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</w:tcPr>
          <w:p w14:paraId="3BD16067" w14:textId="2865664B" w:rsidR="00F615F2" w:rsidRPr="00C31495" w:rsidRDefault="00F76728" w:rsidP="00F615F2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tf</w:t>
            </w:r>
            <w:r w:rsidR="00F615F2"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TAVI</w:t>
            </w:r>
            <w:proofErr w:type="spellEnd"/>
          </w:p>
          <w:p w14:paraId="6A6C323F" w14:textId="77777777" w:rsidR="00F615F2" w:rsidRPr="00C31495" w:rsidRDefault="00F615F2" w:rsidP="00F615F2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IVSD ≥ 14 mm</w:t>
            </w:r>
          </w:p>
          <w:p w14:paraId="53D08B21" w14:textId="77777777" w:rsidR="00F615F2" w:rsidRPr="00C31495" w:rsidRDefault="00F615F2" w:rsidP="00F615F2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Cs/>
                <w:i w:val="0"/>
                <w:iCs w:val="0"/>
                <w:color w:val="000000" w:themeColor="text1"/>
                <w:sz w:val="24"/>
              </w:rPr>
              <w:t>(N=381)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</w:tcPr>
          <w:p w14:paraId="02764E94" w14:textId="77777777" w:rsidR="00F615F2" w:rsidRPr="00C31495" w:rsidRDefault="00F615F2" w:rsidP="00F615F2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Total</w:t>
            </w:r>
          </w:p>
          <w:p w14:paraId="0FB13239" w14:textId="77777777" w:rsidR="00F615F2" w:rsidRPr="00C31495" w:rsidRDefault="00F615F2" w:rsidP="00F615F2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</w:p>
          <w:p w14:paraId="1BE07FDD" w14:textId="77777777" w:rsidR="00F615F2" w:rsidRPr="00C31495" w:rsidRDefault="00F615F2" w:rsidP="00F615F2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Cs/>
                <w:i w:val="0"/>
                <w:iCs w:val="0"/>
                <w:color w:val="000000" w:themeColor="text1"/>
                <w:sz w:val="24"/>
              </w:rPr>
              <w:t>(N=859)</w:t>
            </w:r>
          </w:p>
        </w:tc>
        <w:tc>
          <w:tcPr>
            <w:cnfStyle w:val="000100001000" w:firstRow="0" w:lastRow="0" w:firstColumn="0" w:lastColumn="1" w:oddVBand="0" w:evenVBand="0" w:oddHBand="0" w:evenHBand="0" w:firstRowFirstColumn="0" w:firstRowLastColumn="1" w:lastRowFirstColumn="0" w:lastRowLastColumn="0"/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14:paraId="0E9612E3" w14:textId="77777777" w:rsidR="00F615F2" w:rsidRPr="00C31495" w:rsidRDefault="00F615F2" w:rsidP="00F615F2">
            <w:pPr>
              <w:pStyle w:val="Compact"/>
              <w:jc w:val="center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p-value</w:t>
            </w:r>
          </w:p>
        </w:tc>
      </w:tr>
      <w:tr w:rsidR="00C31495" w:rsidRPr="00C31495" w14:paraId="4DE2F97D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14:paraId="1654F907" w14:textId="77777777" w:rsidR="00F615F2" w:rsidRPr="00C31495" w:rsidRDefault="00F615F2" w:rsidP="00F615F2">
            <w:pPr>
              <w:pStyle w:val="Compact"/>
              <w:spacing w:line="360" w:lineRule="auto"/>
              <w:jc w:val="left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Prosthesis, n (%)</w:t>
            </w:r>
          </w:p>
        </w:tc>
        <w:tc>
          <w:tcPr>
            <w:tcW w:w="794" w:type="pct"/>
          </w:tcPr>
          <w:p w14:paraId="54E24CEB" w14:textId="77777777" w:rsidR="00F615F2" w:rsidRPr="00C31495" w:rsidRDefault="00F615F2" w:rsidP="00F615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836" w:type="pct"/>
          </w:tcPr>
          <w:p w14:paraId="08ADC93D" w14:textId="77777777" w:rsidR="00F615F2" w:rsidRPr="00C31495" w:rsidRDefault="00F615F2" w:rsidP="00F615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696" w:type="pct"/>
          </w:tcPr>
          <w:p w14:paraId="0E0DD1ED" w14:textId="77777777" w:rsidR="00F615F2" w:rsidRPr="00C31495" w:rsidRDefault="00F615F2" w:rsidP="00F615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5" w:type="pct"/>
          </w:tcPr>
          <w:p w14:paraId="433B1D61" w14:textId="77777777" w:rsidR="00F615F2" w:rsidRPr="00C31495" w:rsidRDefault="00F615F2" w:rsidP="00F615F2">
            <w:pPr>
              <w:spacing w:line="360" w:lineRule="auto"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4"/>
              </w:rPr>
            </w:pPr>
          </w:p>
        </w:tc>
      </w:tr>
      <w:tr w:rsidR="00C31495" w:rsidRPr="00C31495" w14:paraId="4CB2B1D9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14:paraId="178A15CA" w14:textId="77777777" w:rsidR="00F615F2" w:rsidRPr="00C31495" w:rsidRDefault="00F615F2" w:rsidP="00F615F2">
            <w:pPr>
              <w:pStyle w:val="Compact"/>
              <w:spacing w:line="360" w:lineRule="auto"/>
              <w:jc w:val="left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 xml:space="preserve">   Edwards </w:t>
            </w:r>
            <w:proofErr w:type="spellStart"/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Sapien</w:t>
            </w:r>
            <w:proofErr w:type="spellEnd"/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 xml:space="preserve"> (XT/3/3 Ultra)</w:t>
            </w:r>
          </w:p>
        </w:tc>
        <w:tc>
          <w:tcPr>
            <w:tcW w:w="794" w:type="pct"/>
          </w:tcPr>
          <w:p w14:paraId="2772B702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94 (40.6)</w:t>
            </w:r>
          </w:p>
        </w:tc>
        <w:tc>
          <w:tcPr>
            <w:tcW w:w="836" w:type="pct"/>
          </w:tcPr>
          <w:p w14:paraId="76E38C48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70 (44.6)</w:t>
            </w:r>
          </w:p>
        </w:tc>
        <w:tc>
          <w:tcPr>
            <w:tcW w:w="696" w:type="pct"/>
          </w:tcPr>
          <w:p w14:paraId="1289AE14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364 (42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5" w:type="pct"/>
          </w:tcPr>
          <w:p w14:paraId="46E7FBC6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.235</w:t>
            </w:r>
          </w:p>
        </w:tc>
      </w:tr>
      <w:tr w:rsidR="00C31495" w:rsidRPr="00C31495" w14:paraId="4A7E7491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14:paraId="7E5DA047" w14:textId="77777777" w:rsidR="00F615F2" w:rsidRPr="00C31495" w:rsidRDefault="00F615F2" w:rsidP="00F615F2">
            <w:pPr>
              <w:pStyle w:val="Compact"/>
              <w:spacing w:before="0" w:after="0"/>
              <w:jc w:val="left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 xml:space="preserve">   Medtronic </w:t>
            </w:r>
            <w:proofErr w:type="spellStart"/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CoreValve</w:t>
            </w:r>
            <w:proofErr w:type="spellEnd"/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 xml:space="preserve">                       </w:t>
            </w:r>
            <w:r w:rsidRPr="00C31495">
              <w:rPr>
                <w:rFonts w:cstheme="minorHAnsi"/>
                <w:color w:val="000000" w:themeColor="text1"/>
                <w:sz w:val="24"/>
              </w:rPr>
              <w:t xml:space="preserve">              </w:t>
            </w:r>
          </w:p>
          <w:p w14:paraId="68DACAD0" w14:textId="77777777" w:rsidR="00F615F2" w:rsidRPr="00C31495" w:rsidRDefault="00F615F2" w:rsidP="00F615F2">
            <w:pPr>
              <w:pStyle w:val="Compact"/>
              <w:spacing w:before="0" w:line="360" w:lineRule="auto"/>
              <w:jc w:val="left"/>
              <w:rPr>
                <w:rFonts w:cstheme="minorHAnsi"/>
                <w:color w:val="000000" w:themeColor="text1"/>
                <w:sz w:val="24"/>
              </w:rPr>
            </w:pPr>
            <w:r w:rsidRPr="00C31495">
              <w:rPr>
                <w:rFonts w:cstheme="minorHAnsi"/>
                <w:color w:val="000000" w:themeColor="text1"/>
                <w:sz w:val="24"/>
              </w:rPr>
              <w:t xml:space="preserve">   </w:t>
            </w: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(</w:t>
            </w:r>
            <w:proofErr w:type="spellStart"/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Evolut</w:t>
            </w:r>
            <w:proofErr w:type="spellEnd"/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 xml:space="preserve"> R/Pro/PRO+)     </w:t>
            </w:r>
          </w:p>
        </w:tc>
        <w:tc>
          <w:tcPr>
            <w:tcW w:w="794" w:type="pct"/>
          </w:tcPr>
          <w:p w14:paraId="2CA3738B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55 (32.4)</w:t>
            </w:r>
          </w:p>
        </w:tc>
        <w:tc>
          <w:tcPr>
            <w:tcW w:w="836" w:type="pct"/>
          </w:tcPr>
          <w:p w14:paraId="15945724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45 (38.1)</w:t>
            </w:r>
          </w:p>
        </w:tc>
        <w:tc>
          <w:tcPr>
            <w:tcW w:w="696" w:type="pct"/>
          </w:tcPr>
          <w:p w14:paraId="76DFCA08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300 (34.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5" w:type="pct"/>
          </w:tcPr>
          <w:p w14:paraId="02567977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rPr>
                <w:rFonts w:cstheme="minorHAnsi"/>
                <w:bCs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Cs/>
                <w:i w:val="0"/>
                <w:iCs w:val="0"/>
                <w:color w:val="000000" w:themeColor="text1"/>
                <w:sz w:val="24"/>
              </w:rPr>
              <w:t>0.085</w:t>
            </w:r>
          </w:p>
        </w:tc>
      </w:tr>
      <w:tr w:rsidR="00C31495" w:rsidRPr="00C31495" w14:paraId="7C9E7C3F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14:paraId="704AAA34" w14:textId="77777777" w:rsidR="00F615F2" w:rsidRPr="00C31495" w:rsidRDefault="00F615F2" w:rsidP="00F615F2">
            <w:pPr>
              <w:pStyle w:val="Compact"/>
              <w:spacing w:line="360" w:lineRule="auto"/>
              <w:jc w:val="left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 xml:space="preserve">   Boston </w:t>
            </w:r>
            <w:proofErr w:type="spellStart"/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Acurate</w:t>
            </w:r>
            <w:proofErr w:type="spellEnd"/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 xml:space="preserve"> (TA/neo-TF)</w:t>
            </w:r>
          </w:p>
        </w:tc>
        <w:tc>
          <w:tcPr>
            <w:tcW w:w="794" w:type="pct"/>
          </w:tcPr>
          <w:p w14:paraId="7B708153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81 (16.9)</w:t>
            </w:r>
          </w:p>
        </w:tc>
        <w:tc>
          <w:tcPr>
            <w:tcW w:w="836" w:type="pct"/>
          </w:tcPr>
          <w:p w14:paraId="261E57B2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46 (12.1)</w:t>
            </w:r>
          </w:p>
        </w:tc>
        <w:tc>
          <w:tcPr>
            <w:tcW w:w="696" w:type="pct"/>
          </w:tcPr>
          <w:p w14:paraId="75171BF5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27 (14.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5" w:type="pct"/>
          </w:tcPr>
          <w:p w14:paraId="12986D1C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0.046</w:t>
            </w:r>
          </w:p>
        </w:tc>
      </w:tr>
      <w:tr w:rsidR="00C31495" w:rsidRPr="00C31495" w14:paraId="4FDA4183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14:paraId="67117C1D" w14:textId="77777777" w:rsidR="00F615F2" w:rsidRPr="00C31495" w:rsidRDefault="00F615F2" w:rsidP="00F615F2">
            <w:pPr>
              <w:pStyle w:val="Compact"/>
              <w:spacing w:line="360" w:lineRule="auto"/>
              <w:jc w:val="left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 xml:space="preserve">   Abbott Portico/</w:t>
            </w:r>
            <w:proofErr w:type="spellStart"/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Navitor</w:t>
            </w:r>
            <w:proofErr w:type="spellEnd"/>
          </w:p>
        </w:tc>
        <w:tc>
          <w:tcPr>
            <w:tcW w:w="794" w:type="pct"/>
          </w:tcPr>
          <w:p w14:paraId="24D34EB6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30 (6.3)</w:t>
            </w:r>
          </w:p>
        </w:tc>
        <w:tc>
          <w:tcPr>
            <w:tcW w:w="836" w:type="pct"/>
          </w:tcPr>
          <w:p w14:paraId="597F5E5A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4 (3.7)</w:t>
            </w:r>
          </w:p>
        </w:tc>
        <w:tc>
          <w:tcPr>
            <w:tcW w:w="696" w:type="pct"/>
          </w:tcPr>
          <w:p w14:paraId="0653926B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44 (5.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5" w:type="pct"/>
          </w:tcPr>
          <w:p w14:paraId="4F24BFAD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.086</w:t>
            </w:r>
          </w:p>
        </w:tc>
      </w:tr>
      <w:tr w:rsidR="00C31495" w:rsidRPr="00C31495" w14:paraId="44A7C7FC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14:paraId="03102D7D" w14:textId="77777777" w:rsidR="00F615F2" w:rsidRPr="00C31495" w:rsidRDefault="00F615F2" w:rsidP="00F615F2">
            <w:pPr>
              <w:pStyle w:val="Compact"/>
              <w:spacing w:line="360" w:lineRule="auto"/>
              <w:jc w:val="left"/>
              <w:rPr>
                <w:rFonts w:cstheme="minorHAnsi"/>
                <w:i w:val="0"/>
                <w:iCs w:val="0"/>
                <w:color w:val="000000" w:themeColor="text1"/>
                <w:sz w:val="24"/>
                <w:highlight w:val="yellow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   </w:t>
            </w:r>
            <w:proofErr w:type="spellStart"/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JenaValve</w:t>
            </w:r>
            <w:proofErr w:type="spellEnd"/>
          </w:p>
        </w:tc>
        <w:tc>
          <w:tcPr>
            <w:tcW w:w="794" w:type="pct"/>
          </w:tcPr>
          <w:p w14:paraId="1EADC14B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 (0.21)</w:t>
            </w:r>
          </w:p>
        </w:tc>
        <w:tc>
          <w:tcPr>
            <w:tcW w:w="836" w:type="pct"/>
          </w:tcPr>
          <w:p w14:paraId="0ADD2C86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0 (0.0)</w:t>
            </w:r>
          </w:p>
        </w:tc>
        <w:tc>
          <w:tcPr>
            <w:tcW w:w="696" w:type="pct"/>
          </w:tcPr>
          <w:p w14:paraId="6201C5BA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 (0.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5" w:type="pct"/>
          </w:tcPr>
          <w:p w14:paraId="790B617C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.372</w:t>
            </w:r>
          </w:p>
        </w:tc>
      </w:tr>
      <w:tr w:rsidR="00C31495" w:rsidRPr="00C31495" w14:paraId="182FBB56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14:paraId="73AFE4A3" w14:textId="77777777" w:rsidR="00F615F2" w:rsidRPr="00C31495" w:rsidRDefault="00F615F2" w:rsidP="00F615F2">
            <w:pPr>
              <w:pStyle w:val="Compact"/>
              <w:spacing w:line="360" w:lineRule="auto"/>
              <w:jc w:val="left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 xml:space="preserve">   Boston Lotus</w:t>
            </w:r>
          </w:p>
        </w:tc>
        <w:tc>
          <w:tcPr>
            <w:tcW w:w="794" w:type="pct"/>
          </w:tcPr>
          <w:p w14:paraId="3DE3361A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7 (1.5)</w:t>
            </w:r>
          </w:p>
        </w:tc>
        <w:tc>
          <w:tcPr>
            <w:tcW w:w="836" w:type="pct"/>
          </w:tcPr>
          <w:p w14:paraId="509F6B12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4 (1.0)</w:t>
            </w:r>
          </w:p>
        </w:tc>
        <w:tc>
          <w:tcPr>
            <w:tcW w:w="696" w:type="pct"/>
          </w:tcPr>
          <w:p w14:paraId="0EDB7366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1 (1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5" w:type="pct"/>
          </w:tcPr>
          <w:p w14:paraId="13E6CC13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.591</w:t>
            </w:r>
          </w:p>
        </w:tc>
      </w:tr>
      <w:tr w:rsidR="00C31495" w:rsidRPr="00C31495" w14:paraId="2B3030DF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14:paraId="7A32A230" w14:textId="77777777" w:rsidR="00F615F2" w:rsidRPr="00C31495" w:rsidRDefault="00F615F2" w:rsidP="00F615F2">
            <w:pPr>
              <w:pStyle w:val="Compact"/>
              <w:spacing w:line="360" w:lineRule="auto"/>
              <w:jc w:val="both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 xml:space="preserve">   Other</w:t>
            </w:r>
          </w:p>
        </w:tc>
        <w:tc>
          <w:tcPr>
            <w:tcW w:w="794" w:type="pct"/>
          </w:tcPr>
          <w:p w14:paraId="03850460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0 (2.1)</w:t>
            </w:r>
          </w:p>
        </w:tc>
        <w:tc>
          <w:tcPr>
            <w:tcW w:w="836" w:type="pct"/>
          </w:tcPr>
          <w:p w14:paraId="210590CC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2 (0.5)</w:t>
            </w:r>
          </w:p>
        </w:tc>
        <w:tc>
          <w:tcPr>
            <w:tcW w:w="696" w:type="pct"/>
          </w:tcPr>
          <w:p w14:paraId="6D90A53E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2 (1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5" w:type="pct"/>
          </w:tcPr>
          <w:p w14:paraId="61203222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.052</w:t>
            </w:r>
          </w:p>
        </w:tc>
      </w:tr>
      <w:tr w:rsidR="00C31495" w:rsidRPr="00C31495" w14:paraId="618E13DD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14:paraId="72CFB1C7" w14:textId="60F35AA2" w:rsidR="00F615F2" w:rsidRPr="00C31495" w:rsidRDefault="00F615F2" w:rsidP="00F615F2">
            <w:pPr>
              <w:pStyle w:val="Compact"/>
              <w:spacing w:after="120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Prosthesis label size (mm), mean (SD)</w:t>
            </w:r>
          </w:p>
        </w:tc>
        <w:tc>
          <w:tcPr>
            <w:tcW w:w="794" w:type="pct"/>
          </w:tcPr>
          <w:p w14:paraId="24E4062C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26.8 (2.7)</w:t>
            </w:r>
          </w:p>
        </w:tc>
        <w:tc>
          <w:tcPr>
            <w:tcW w:w="836" w:type="pct"/>
          </w:tcPr>
          <w:p w14:paraId="5ACD8898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27.4 (3.2)</w:t>
            </w:r>
          </w:p>
        </w:tc>
        <w:tc>
          <w:tcPr>
            <w:tcW w:w="696" w:type="pct"/>
          </w:tcPr>
          <w:p w14:paraId="19FE1B6B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27.1 (2.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5" w:type="pct"/>
          </w:tcPr>
          <w:p w14:paraId="446E9670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0.002</w:t>
            </w:r>
          </w:p>
        </w:tc>
      </w:tr>
      <w:tr w:rsidR="00C31495" w:rsidRPr="00C31495" w14:paraId="54D87537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14:paraId="229CE293" w14:textId="77777777" w:rsidR="00F615F2" w:rsidRPr="00C31495" w:rsidRDefault="00F615F2" w:rsidP="00F615F2">
            <w:pPr>
              <w:pStyle w:val="Compact"/>
              <w:spacing w:line="360" w:lineRule="auto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Postdilatation</w:t>
            </w:r>
            <w:proofErr w:type="spellEnd"/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, n (%)</w:t>
            </w:r>
          </w:p>
        </w:tc>
        <w:tc>
          <w:tcPr>
            <w:tcW w:w="794" w:type="pct"/>
          </w:tcPr>
          <w:p w14:paraId="77ACDA58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63 (34.1)</w:t>
            </w:r>
          </w:p>
        </w:tc>
        <w:tc>
          <w:tcPr>
            <w:tcW w:w="836" w:type="pct"/>
          </w:tcPr>
          <w:p w14:paraId="3D4163F8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45 (38.1)</w:t>
            </w:r>
          </w:p>
        </w:tc>
        <w:tc>
          <w:tcPr>
            <w:tcW w:w="696" w:type="pct"/>
          </w:tcPr>
          <w:p w14:paraId="10A500A1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308 (35.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5" w:type="pct"/>
          </w:tcPr>
          <w:p w14:paraId="2515EAAB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.476</w:t>
            </w:r>
          </w:p>
        </w:tc>
      </w:tr>
      <w:tr w:rsidR="00C31495" w:rsidRPr="00C31495" w14:paraId="0331755F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14:paraId="0F15A9AF" w14:textId="77777777" w:rsidR="00F615F2" w:rsidRPr="00C31495" w:rsidRDefault="00F615F2" w:rsidP="00F615F2">
            <w:pPr>
              <w:pStyle w:val="Compact"/>
              <w:spacing w:line="360" w:lineRule="auto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  <w:highlight w:val="yellow"/>
              </w:rPr>
            </w:pPr>
            <w:proofErr w:type="spellStart"/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Predilatation</w:t>
            </w:r>
            <w:proofErr w:type="spellEnd"/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, n (%)</w:t>
            </w:r>
          </w:p>
        </w:tc>
        <w:tc>
          <w:tcPr>
            <w:tcW w:w="794" w:type="pct"/>
          </w:tcPr>
          <w:p w14:paraId="4D1B44DD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324 (67.8)</w:t>
            </w:r>
          </w:p>
        </w:tc>
        <w:tc>
          <w:tcPr>
            <w:tcW w:w="836" w:type="pct"/>
          </w:tcPr>
          <w:p w14:paraId="2A2DA528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295 (77.4)</w:t>
            </w:r>
          </w:p>
        </w:tc>
        <w:tc>
          <w:tcPr>
            <w:tcW w:w="696" w:type="pct"/>
          </w:tcPr>
          <w:p w14:paraId="3425C553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619 (72.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5" w:type="pct"/>
          </w:tcPr>
          <w:p w14:paraId="280FDA2B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0.006</w:t>
            </w:r>
          </w:p>
        </w:tc>
      </w:tr>
      <w:tr w:rsidR="00C31495" w:rsidRPr="00C31495" w14:paraId="6FA94656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14:paraId="1B707782" w14:textId="77777777" w:rsidR="00F615F2" w:rsidRPr="00C31495" w:rsidRDefault="00F615F2" w:rsidP="00F615F2">
            <w:pPr>
              <w:pStyle w:val="Compact"/>
              <w:spacing w:line="360" w:lineRule="auto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 xml:space="preserve">Valve </w:t>
            </w:r>
            <w:proofErr w:type="spellStart"/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malpositioning</w:t>
            </w:r>
            <w:proofErr w:type="spellEnd"/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, n (%)</w:t>
            </w:r>
          </w:p>
        </w:tc>
        <w:tc>
          <w:tcPr>
            <w:tcW w:w="794" w:type="pct"/>
          </w:tcPr>
          <w:p w14:paraId="44A58055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6 (1.3)</w:t>
            </w:r>
          </w:p>
        </w:tc>
        <w:tc>
          <w:tcPr>
            <w:tcW w:w="836" w:type="pct"/>
          </w:tcPr>
          <w:p w14:paraId="1C392003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6 (1.6)</w:t>
            </w:r>
          </w:p>
        </w:tc>
        <w:tc>
          <w:tcPr>
            <w:tcW w:w="696" w:type="pct"/>
          </w:tcPr>
          <w:p w14:paraId="568DD27A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2 (1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5" w:type="pct"/>
          </w:tcPr>
          <w:p w14:paraId="19D085CA" w14:textId="77777777" w:rsidR="00F615F2" w:rsidRPr="00C31495" w:rsidRDefault="00F615F2" w:rsidP="00F615F2">
            <w:pPr>
              <w:pStyle w:val="Compact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.692</w:t>
            </w:r>
          </w:p>
        </w:tc>
      </w:tr>
      <w:tr w:rsidR="00C31495" w:rsidRPr="00C31495" w14:paraId="3C7B8ED7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14:paraId="4BFC34AC" w14:textId="77777777" w:rsidR="00F615F2" w:rsidRPr="00C31495" w:rsidRDefault="00F615F2" w:rsidP="00F615F2">
            <w:pPr>
              <w:pStyle w:val="Compact"/>
              <w:tabs>
                <w:tab w:val="left" w:pos="1062"/>
              </w:tabs>
              <w:spacing w:line="360" w:lineRule="auto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Conversion to CPB, n (%)</w:t>
            </w:r>
          </w:p>
        </w:tc>
        <w:tc>
          <w:tcPr>
            <w:tcW w:w="794" w:type="pct"/>
            <w:tcBorders>
              <w:left w:val="nil"/>
            </w:tcBorders>
          </w:tcPr>
          <w:p w14:paraId="257D85D3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4 (0.8)</w:t>
            </w:r>
          </w:p>
        </w:tc>
        <w:tc>
          <w:tcPr>
            <w:tcW w:w="836" w:type="pct"/>
          </w:tcPr>
          <w:p w14:paraId="5B83B33C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2 (0.5)</w:t>
            </w:r>
          </w:p>
        </w:tc>
        <w:tc>
          <w:tcPr>
            <w:tcW w:w="696" w:type="pct"/>
          </w:tcPr>
          <w:p w14:paraId="667FFEDA" w14:textId="77777777" w:rsidR="00F615F2" w:rsidRPr="00C31495" w:rsidRDefault="00F615F2" w:rsidP="00F615F2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6 (0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5" w:type="pct"/>
          </w:tcPr>
          <w:p w14:paraId="5760ED47" w14:textId="77777777" w:rsidR="00F615F2" w:rsidRPr="00C31495" w:rsidRDefault="00F615F2" w:rsidP="00F615F2">
            <w:pPr>
              <w:pStyle w:val="Compact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.586</w:t>
            </w:r>
          </w:p>
        </w:tc>
      </w:tr>
      <w:tr w:rsidR="00C31495" w:rsidRPr="00C31495" w14:paraId="710B5DAA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</w:tcPr>
          <w:p w14:paraId="6857DE68" w14:textId="7F8E7CD9" w:rsidR="00420DF4" w:rsidRPr="00C31495" w:rsidRDefault="00420DF4" w:rsidP="00420DF4">
            <w:pPr>
              <w:pStyle w:val="Compact"/>
              <w:tabs>
                <w:tab w:val="left" w:pos="1062"/>
              </w:tabs>
              <w:spacing w:line="360" w:lineRule="auto"/>
              <w:jc w:val="left"/>
              <w:rPr>
                <w:rFonts w:cstheme="minorHAnsi"/>
                <w:b/>
                <w:color w:val="000000" w:themeColor="text1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Length of ICU stay (days), mean (SD)</w:t>
            </w:r>
          </w:p>
        </w:tc>
        <w:tc>
          <w:tcPr>
            <w:tcW w:w="794" w:type="pct"/>
            <w:tcBorders>
              <w:left w:val="nil"/>
            </w:tcBorders>
          </w:tcPr>
          <w:p w14:paraId="0DFC3146" w14:textId="18587DC8" w:rsidR="00420DF4" w:rsidRPr="00C31495" w:rsidRDefault="00420DF4" w:rsidP="00420DF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2.2 (4.6)</w:t>
            </w:r>
          </w:p>
        </w:tc>
        <w:tc>
          <w:tcPr>
            <w:tcW w:w="836" w:type="pct"/>
          </w:tcPr>
          <w:p w14:paraId="1EFAF6B7" w14:textId="15DE192E" w:rsidR="00420DF4" w:rsidRPr="00C31495" w:rsidRDefault="00420DF4" w:rsidP="00420DF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.8 (3.2)</w:t>
            </w:r>
          </w:p>
        </w:tc>
        <w:tc>
          <w:tcPr>
            <w:tcW w:w="696" w:type="pct"/>
          </w:tcPr>
          <w:p w14:paraId="1CD78B5F" w14:textId="0478C40B" w:rsidR="00420DF4" w:rsidRPr="00C31495" w:rsidRDefault="00420DF4" w:rsidP="00420DF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2.0 (4.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5" w:type="pct"/>
          </w:tcPr>
          <w:p w14:paraId="140A7A88" w14:textId="280594AB" w:rsidR="00420DF4" w:rsidRPr="00C31495" w:rsidRDefault="00420DF4" w:rsidP="00420DF4">
            <w:pPr>
              <w:pStyle w:val="Compact"/>
              <w:jc w:val="center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.143</w:t>
            </w:r>
          </w:p>
        </w:tc>
      </w:tr>
      <w:tr w:rsidR="00C31495" w:rsidRPr="00C31495" w14:paraId="0B750023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pct"/>
            <w:tcBorders>
              <w:bottom w:val="single" w:sz="4" w:space="0" w:color="7F7F7F" w:themeColor="text1" w:themeTint="80"/>
            </w:tcBorders>
          </w:tcPr>
          <w:p w14:paraId="66EC2403" w14:textId="429C4F38" w:rsidR="00420DF4" w:rsidRPr="00C31495" w:rsidRDefault="00420DF4" w:rsidP="00420DF4">
            <w:pPr>
              <w:pStyle w:val="Compact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Length of hospital stay (days), mean (SD)</w:t>
            </w:r>
          </w:p>
        </w:tc>
        <w:tc>
          <w:tcPr>
            <w:tcW w:w="794" w:type="pct"/>
            <w:tcBorders>
              <w:left w:val="nil"/>
              <w:bottom w:val="single" w:sz="4" w:space="0" w:color="7F7F7F" w:themeColor="text1" w:themeTint="80"/>
            </w:tcBorders>
          </w:tcPr>
          <w:p w14:paraId="0C2E8652" w14:textId="78289A80" w:rsidR="00420DF4" w:rsidRPr="00C31495" w:rsidRDefault="00420DF4" w:rsidP="00420DF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9.5 (8.6)</w:t>
            </w:r>
          </w:p>
        </w:tc>
        <w:tc>
          <w:tcPr>
            <w:tcW w:w="836" w:type="pct"/>
          </w:tcPr>
          <w:p w14:paraId="6FE3BB99" w14:textId="48BC20C7" w:rsidR="00420DF4" w:rsidRPr="00C31495" w:rsidRDefault="00420DF4" w:rsidP="00420DF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7.9 (5.6)</w:t>
            </w:r>
          </w:p>
        </w:tc>
        <w:tc>
          <w:tcPr>
            <w:tcW w:w="696" w:type="pct"/>
          </w:tcPr>
          <w:p w14:paraId="0EA0C52F" w14:textId="74424AEE" w:rsidR="00420DF4" w:rsidRPr="00C31495" w:rsidRDefault="00420DF4" w:rsidP="00420DF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8.8 (7.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55" w:type="pct"/>
          </w:tcPr>
          <w:p w14:paraId="48B9656E" w14:textId="2E418818" w:rsidR="00420DF4" w:rsidRPr="00C31495" w:rsidRDefault="00420DF4" w:rsidP="00420DF4">
            <w:pPr>
              <w:pStyle w:val="Compact"/>
              <w:jc w:val="center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b/>
                <w:bCs/>
                <w:i w:val="0"/>
                <w:iCs w:val="0"/>
                <w:color w:val="000000" w:themeColor="text1"/>
                <w:sz w:val="24"/>
              </w:rPr>
              <w:t>0.002</w:t>
            </w:r>
          </w:p>
        </w:tc>
      </w:tr>
      <w:tr w:rsidR="00C31495" w:rsidRPr="00C31495" w14:paraId="5B509E34" w14:textId="77777777" w:rsidTr="00420DF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2118" w:type="pct"/>
          </w:tcPr>
          <w:p w14:paraId="6B23A3F9" w14:textId="6646653C" w:rsidR="00420DF4" w:rsidRPr="00C31495" w:rsidRDefault="00420DF4" w:rsidP="00420DF4">
            <w:pPr>
              <w:pStyle w:val="Compact"/>
              <w:jc w:val="left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794" w:type="pct"/>
          </w:tcPr>
          <w:p w14:paraId="51566770" w14:textId="77777777" w:rsidR="00420DF4" w:rsidRPr="00C31495" w:rsidRDefault="00420DF4" w:rsidP="00420DF4">
            <w:pPr>
              <w:pStyle w:val="Compac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836" w:type="pct"/>
          </w:tcPr>
          <w:p w14:paraId="7ACB27C0" w14:textId="77777777" w:rsidR="00420DF4" w:rsidRPr="00C31495" w:rsidRDefault="00420DF4" w:rsidP="00420DF4">
            <w:pPr>
              <w:pStyle w:val="Compac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696" w:type="pct"/>
          </w:tcPr>
          <w:p w14:paraId="5EC0D873" w14:textId="77777777" w:rsidR="00420DF4" w:rsidRPr="00C31495" w:rsidRDefault="00420DF4" w:rsidP="00420DF4">
            <w:pPr>
              <w:pStyle w:val="Compact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cnfStyle w:val="000100000010" w:firstRow="0" w:lastRow="0" w:firstColumn="0" w:lastColumn="1" w:oddVBand="0" w:evenVBand="0" w:oddHBand="0" w:evenHBand="0" w:firstRowFirstColumn="0" w:firstRowLastColumn="0" w:lastRowFirstColumn="0" w:lastRowLastColumn="1"/>
            <w:tcW w:w="555" w:type="pct"/>
          </w:tcPr>
          <w:p w14:paraId="273C9C9B" w14:textId="77777777" w:rsidR="00420DF4" w:rsidRPr="00C31495" w:rsidRDefault="00420DF4" w:rsidP="00420DF4">
            <w:pPr>
              <w:pStyle w:val="Compact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</w:p>
        </w:tc>
      </w:tr>
    </w:tbl>
    <w:p w14:paraId="32CA522C" w14:textId="35A6A316" w:rsidR="00F615F2" w:rsidRPr="00C31495" w:rsidRDefault="00420DF4" w:rsidP="00F615F2">
      <w:pPr>
        <w:pStyle w:val="TableCaption"/>
        <w:spacing w:after="0"/>
        <w:rPr>
          <w:rFonts w:cstheme="minorHAnsi"/>
          <w:b/>
          <w:bCs/>
          <w:i w:val="0"/>
          <w:iCs/>
          <w:color w:val="000000" w:themeColor="text1"/>
        </w:rPr>
      </w:pPr>
      <w:r w:rsidRPr="00C31495">
        <w:rPr>
          <w:rFonts w:ascii="Calibri" w:hAnsi="Calibri" w:cs="Calibri"/>
          <w:noProof/>
          <w:color w:val="000000" w:themeColor="text1"/>
          <w:lang w:val="de-DE"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489A01D" wp14:editId="5861C148">
                <wp:simplePos x="0" y="0"/>
                <wp:positionH relativeFrom="column">
                  <wp:posOffset>-335704</wp:posOffset>
                </wp:positionH>
                <wp:positionV relativeFrom="paragraph">
                  <wp:posOffset>6081606</wp:posOffset>
                </wp:positionV>
                <wp:extent cx="6031230" cy="775335"/>
                <wp:effectExtent l="0" t="0" r="1270" b="0"/>
                <wp:wrapNone/>
                <wp:docPr id="533989553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1230" cy="7753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431DE8" w14:textId="77777777" w:rsidR="00CE44D6" w:rsidRPr="00C31495" w:rsidRDefault="00420DF4" w:rsidP="00420DF4">
                            <w:pPr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</w:pPr>
                            <w:r w:rsidRPr="00C31495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Supplementary Table 2: Periprocedural outcome parameters.</w:t>
                            </w:r>
                            <w:r w:rsidRPr="00C31495">
                              <w:rPr>
                                <w:rFonts w:asciiTheme="minorHAnsi" w:hAnsiTheme="minorHAnsi" w:cstheme="minorHAnsi"/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  <w:r w:rsidRPr="00C31495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 xml:space="preserve">CPB Cardiopulmonary bypass, ICU Intensive care unit, IVSD Interventricular septum depth, SD Standard deviation, </w:t>
                            </w:r>
                          </w:p>
                          <w:p w14:paraId="0E8AC041" w14:textId="13FB0D8A" w:rsidR="00420DF4" w:rsidRPr="00C31495" w:rsidRDefault="00420DF4" w:rsidP="00420DF4">
                            <w:pPr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</w:pPr>
                            <w:r w:rsidRPr="00C31495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TAVI Transcatheter aortic valve implantation</w:t>
                            </w:r>
                            <w:r w:rsidR="00F76728" w:rsidRPr="00C31495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="00F76728" w:rsidRPr="00C31495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tf</w:t>
                            </w:r>
                            <w:proofErr w:type="spellEnd"/>
                            <w:r w:rsidR="00F76728" w:rsidRPr="00C31495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 xml:space="preserve"> Transfemoral</w:t>
                            </w:r>
                            <w:r w:rsidRPr="00C31495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89A01D" id="Textfeld 2" o:spid="_x0000_s1027" type="#_x0000_t202" style="position:absolute;margin-left:-26.45pt;margin-top:478.85pt;width:474.9pt;height:61.0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" fillcolor="white [3201]" stroked="f" strokeweight=".5pt">
                <v:textbox>
                  <w:txbxContent>
                    <w:p w14:paraId="21431DE8" w14:textId="77777777" w:rsidR="00CE44D6" w:rsidRPr="00C31495" w:rsidRDefault="00420DF4" w:rsidP="00420DF4">
                      <w:pPr>
                        <w:rPr>
                          <w:rFonts w:asciiTheme="minorHAnsi" w:hAnsiTheme="minorHAnsi" w:cstheme="minorHAnsi"/>
                          <w:i/>
                          <w:iCs/>
                          <w:color w:val="000000" w:themeColor="text1"/>
                          <w:lang w:val="en-US"/>
                        </w:rPr>
                      </w:pPr>
                      <w:r w:rsidRPr="00C31495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lang w:val="en-US"/>
                        </w:rPr>
                        <w:t>Supplementary Table 2: Periprocedural outcome parameters.</w:t>
                      </w:r>
                      <w:r w:rsidRPr="00C31495">
                        <w:rPr>
                          <w:rFonts w:asciiTheme="minorHAnsi" w:hAnsiTheme="minorHAnsi" w:cstheme="minorHAnsi"/>
                          <w:color w:val="000000" w:themeColor="text1"/>
                          <w:lang w:val="en-US"/>
                        </w:rPr>
                        <w:t xml:space="preserve"> </w:t>
                      </w:r>
                      <w:r w:rsidRPr="00C31495">
                        <w:rPr>
                          <w:rFonts w:asciiTheme="minorHAnsi" w:hAnsiTheme="minorHAnsi" w:cstheme="minorHAnsi"/>
                          <w:i/>
                          <w:iCs/>
                          <w:color w:val="000000" w:themeColor="text1"/>
                          <w:lang w:val="en-US"/>
                        </w:rPr>
                        <w:t xml:space="preserve">CPB Cardiopulmonary bypass, ICU Intensive care unit, IVSD Interventricular septum depth, SD Standard deviation, </w:t>
                      </w:r>
                    </w:p>
                    <w:p w14:paraId="0E8AC041" w14:textId="13FB0D8A" w:rsidR="00420DF4" w:rsidRPr="00C31495" w:rsidRDefault="00420DF4" w:rsidP="00420DF4">
                      <w:pPr>
                        <w:rPr>
                          <w:rFonts w:asciiTheme="minorHAnsi" w:hAnsiTheme="minorHAnsi" w:cstheme="minorHAnsi"/>
                          <w:i/>
                          <w:iCs/>
                          <w:color w:val="000000" w:themeColor="text1"/>
                          <w:lang w:val="en-US"/>
                        </w:rPr>
                      </w:pPr>
                      <w:r w:rsidRPr="00C31495">
                        <w:rPr>
                          <w:rFonts w:asciiTheme="minorHAnsi" w:hAnsiTheme="minorHAnsi" w:cstheme="minorHAnsi"/>
                          <w:i/>
                          <w:iCs/>
                          <w:color w:val="000000" w:themeColor="text1"/>
                          <w:lang w:val="en-US"/>
                        </w:rPr>
                        <w:t>TAVI Transcatheter aortic valve implantation</w:t>
                      </w:r>
                      <w:r w:rsidR="00F76728" w:rsidRPr="00C31495">
                        <w:rPr>
                          <w:rFonts w:asciiTheme="minorHAnsi" w:hAnsiTheme="minorHAnsi" w:cstheme="minorHAnsi"/>
                          <w:i/>
                          <w:iCs/>
                          <w:color w:val="000000" w:themeColor="text1"/>
                          <w:lang w:val="en-US"/>
                        </w:rPr>
                        <w:t xml:space="preserve">, </w:t>
                      </w:r>
                      <w:proofErr w:type="spellStart"/>
                      <w:r w:rsidR="00F76728" w:rsidRPr="00C31495">
                        <w:rPr>
                          <w:rFonts w:asciiTheme="minorHAnsi" w:hAnsiTheme="minorHAnsi" w:cstheme="minorHAnsi"/>
                          <w:i/>
                          <w:iCs/>
                          <w:color w:val="000000" w:themeColor="text1"/>
                          <w:lang w:val="en-US"/>
                        </w:rPr>
                        <w:t>tf</w:t>
                      </w:r>
                      <w:proofErr w:type="spellEnd"/>
                      <w:r w:rsidR="00F76728" w:rsidRPr="00C31495">
                        <w:rPr>
                          <w:rFonts w:asciiTheme="minorHAnsi" w:hAnsiTheme="minorHAnsi" w:cstheme="minorHAnsi"/>
                          <w:i/>
                          <w:iCs/>
                          <w:color w:val="000000" w:themeColor="text1"/>
                          <w:lang w:val="en-US"/>
                        </w:rPr>
                        <w:t xml:space="preserve"> Transfemoral</w:t>
                      </w:r>
                      <w:r w:rsidRPr="00C31495">
                        <w:rPr>
                          <w:rFonts w:asciiTheme="minorHAnsi" w:hAnsiTheme="minorHAnsi" w:cstheme="minorHAnsi"/>
                          <w:i/>
                          <w:iCs/>
                          <w:color w:val="000000" w:themeColor="text1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72EA59D7" w14:textId="60E8CF35" w:rsidR="00437AF3" w:rsidRPr="00C31495" w:rsidRDefault="00437AF3" w:rsidP="00E44191">
      <w:pPr>
        <w:rPr>
          <w:rFonts w:asciiTheme="minorHAnsi" w:hAnsiTheme="minorHAnsi" w:cstheme="minorHAnsi"/>
          <w:color w:val="000000" w:themeColor="text1"/>
        </w:rPr>
      </w:pPr>
    </w:p>
    <w:p w14:paraId="23857DE0" w14:textId="4601174A" w:rsidR="00437AF3" w:rsidRPr="00C31495" w:rsidRDefault="00437AF3" w:rsidP="00E44191">
      <w:pPr>
        <w:rPr>
          <w:rFonts w:asciiTheme="minorHAnsi" w:hAnsiTheme="minorHAnsi" w:cstheme="minorHAnsi"/>
          <w:color w:val="000000" w:themeColor="text1"/>
        </w:rPr>
      </w:pPr>
    </w:p>
    <w:p w14:paraId="533ABC16" w14:textId="7A7247BE" w:rsidR="00437AF3" w:rsidRPr="00C31495" w:rsidRDefault="00437AF3">
      <w:pPr>
        <w:rPr>
          <w:rFonts w:asciiTheme="minorHAnsi" w:hAnsiTheme="minorHAnsi" w:cstheme="minorHAnsi"/>
          <w:color w:val="000000" w:themeColor="text1"/>
        </w:rPr>
      </w:pPr>
    </w:p>
    <w:p w14:paraId="0F4E7D4C" w14:textId="77777777" w:rsidR="00437AF3" w:rsidRPr="00C31495" w:rsidRDefault="00437AF3">
      <w:pPr>
        <w:rPr>
          <w:rFonts w:asciiTheme="minorHAnsi" w:hAnsiTheme="minorHAnsi" w:cstheme="minorHAnsi"/>
          <w:color w:val="000000" w:themeColor="text1"/>
        </w:rPr>
      </w:pPr>
    </w:p>
    <w:p w14:paraId="51299643" w14:textId="77777777" w:rsidR="00437AF3" w:rsidRPr="00C31495" w:rsidRDefault="00437AF3">
      <w:pPr>
        <w:rPr>
          <w:rFonts w:asciiTheme="minorHAnsi" w:hAnsiTheme="minorHAnsi" w:cstheme="minorHAnsi"/>
          <w:color w:val="000000" w:themeColor="text1"/>
        </w:rPr>
      </w:pPr>
    </w:p>
    <w:p w14:paraId="43767762" w14:textId="77777777" w:rsidR="00437AF3" w:rsidRPr="00C31495" w:rsidRDefault="00437AF3">
      <w:pPr>
        <w:rPr>
          <w:rFonts w:asciiTheme="minorHAnsi" w:hAnsiTheme="minorHAnsi" w:cstheme="minorHAnsi"/>
          <w:color w:val="000000" w:themeColor="text1"/>
        </w:rPr>
      </w:pPr>
    </w:p>
    <w:p w14:paraId="32CECBC9" w14:textId="77777777" w:rsidR="00437AF3" w:rsidRPr="00C31495" w:rsidRDefault="00437AF3">
      <w:pPr>
        <w:rPr>
          <w:rFonts w:asciiTheme="minorHAnsi" w:hAnsiTheme="minorHAnsi" w:cstheme="minorHAnsi"/>
          <w:color w:val="000000" w:themeColor="text1"/>
        </w:rPr>
      </w:pPr>
    </w:p>
    <w:p w14:paraId="426CA80D" w14:textId="77777777" w:rsidR="00437AF3" w:rsidRPr="00C31495" w:rsidRDefault="00437AF3">
      <w:pPr>
        <w:rPr>
          <w:rFonts w:asciiTheme="minorHAnsi" w:hAnsiTheme="minorHAnsi" w:cstheme="minorHAnsi"/>
          <w:color w:val="000000" w:themeColor="text1"/>
        </w:rPr>
      </w:pPr>
    </w:p>
    <w:p w14:paraId="5D77BFE1" w14:textId="77777777" w:rsidR="00437AF3" w:rsidRPr="00C31495" w:rsidRDefault="00437AF3">
      <w:pPr>
        <w:rPr>
          <w:rFonts w:asciiTheme="minorHAnsi" w:hAnsiTheme="minorHAnsi" w:cstheme="minorHAnsi"/>
          <w:color w:val="000000" w:themeColor="text1"/>
        </w:rPr>
      </w:pPr>
    </w:p>
    <w:p w14:paraId="56090DAD" w14:textId="77777777" w:rsidR="00437AF3" w:rsidRPr="00C31495" w:rsidRDefault="00437AF3">
      <w:pPr>
        <w:rPr>
          <w:rFonts w:asciiTheme="minorHAnsi" w:hAnsiTheme="minorHAnsi" w:cstheme="minorHAnsi"/>
          <w:color w:val="000000" w:themeColor="text1"/>
        </w:rPr>
      </w:pPr>
    </w:p>
    <w:p w14:paraId="345E981D" w14:textId="77777777" w:rsidR="00437AF3" w:rsidRPr="00C31495" w:rsidRDefault="00437AF3">
      <w:pPr>
        <w:rPr>
          <w:rFonts w:asciiTheme="minorHAnsi" w:hAnsiTheme="minorHAnsi" w:cstheme="minorHAnsi"/>
          <w:color w:val="000000" w:themeColor="text1"/>
        </w:rPr>
      </w:pPr>
    </w:p>
    <w:p w14:paraId="2BFE6A73" w14:textId="77777777" w:rsidR="00437AF3" w:rsidRPr="00C31495" w:rsidRDefault="00437AF3">
      <w:pPr>
        <w:rPr>
          <w:rFonts w:asciiTheme="minorHAnsi" w:hAnsiTheme="minorHAnsi" w:cstheme="minorHAnsi"/>
          <w:color w:val="000000" w:themeColor="text1"/>
        </w:rPr>
      </w:pPr>
    </w:p>
    <w:p w14:paraId="5A46966B" w14:textId="77777777" w:rsidR="00437AF3" w:rsidRPr="00C31495" w:rsidRDefault="00437AF3">
      <w:pPr>
        <w:rPr>
          <w:rFonts w:asciiTheme="minorHAnsi" w:hAnsiTheme="minorHAnsi" w:cstheme="minorHAnsi"/>
          <w:color w:val="000000" w:themeColor="text1"/>
        </w:rPr>
      </w:pPr>
    </w:p>
    <w:p w14:paraId="693BFEE9" w14:textId="77777777" w:rsidR="00E44191" w:rsidRPr="00C31495" w:rsidRDefault="00E44191">
      <w:pPr>
        <w:rPr>
          <w:rFonts w:asciiTheme="minorHAnsi" w:hAnsiTheme="minorHAnsi" w:cstheme="minorHAnsi"/>
          <w:color w:val="000000" w:themeColor="text1"/>
        </w:rPr>
      </w:pPr>
    </w:p>
    <w:p w14:paraId="418A013D" w14:textId="66257BDF" w:rsidR="00F744B2" w:rsidRPr="00C31495" w:rsidRDefault="00420DF4" w:rsidP="00F744B2">
      <w:pPr>
        <w:rPr>
          <w:rFonts w:asciiTheme="minorHAnsi" w:hAnsiTheme="minorHAnsi" w:cstheme="minorHAnsi"/>
          <w:b/>
          <w:bCs/>
          <w:color w:val="000000" w:themeColor="text1"/>
          <w:lang w:val="en-GB"/>
        </w:rPr>
      </w:pPr>
      <w:r w:rsidRPr="00C31495">
        <w:rPr>
          <w:rFonts w:asciiTheme="minorHAnsi" w:hAnsiTheme="minorHAnsi" w:cstheme="minorHAnsi"/>
          <w:b/>
          <w:bCs/>
          <w:iCs/>
          <w:color w:val="000000" w:themeColor="text1"/>
          <w:lang w:val="en-US"/>
        </w:rPr>
        <w:lastRenderedPageBreak/>
        <w:t xml:space="preserve">Supplementary </w:t>
      </w:r>
      <w:r w:rsidR="007A5BB2" w:rsidRPr="00C31495">
        <w:rPr>
          <w:rFonts w:asciiTheme="minorHAnsi" w:hAnsiTheme="minorHAnsi" w:cstheme="minorHAnsi"/>
          <w:b/>
          <w:bCs/>
          <w:iCs/>
          <w:color w:val="000000" w:themeColor="text1"/>
          <w:lang w:val="en-US"/>
        </w:rPr>
        <w:t xml:space="preserve">Table 3: </w:t>
      </w:r>
      <w:r w:rsidR="007A5BB2" w:rsidRPr="00C31495">
        <w:rPr>
          <w:rFonts w:asciiTheme="minorHAnsi" w:hAnsiTheme="minorHAnsi" w:cstheme="minorHAnsi"/>
          <w:b/>
          <w:bCs/>
          <w:color w:val="000000" w:themeColor="text1"/>
          <w:lang w:val="en-GB"/>
        </w:rPr>
        <w:t>Echocardiographic and clinical outcome parameters</w:t>
      </w:r>
    </w:p>
    <w:p w14:paraId="2D1B4B1A" w14:textId="5F318DE5" w:rsidR="00F744B2" w:rsidRPr="00C31495" w:rsidRDefault="00420DF4" w:rsidP="00F744B2">
      <w:pPr>
        <w:rPr>
          <w:rFonts w:asciiTheme="minorHAnsi" w:hAnsiTheme="minorHAnsi" w:cstheme="minorHAnsi"/>
          <w:b/>
          <w:bCs/>
          <w:color w:val="000000" w:themeColor="text1"/>
          <w:lang w:val="en-GB"/>
        </w:rPr>
      </w:pPr>
      <w:r w:rsidRPr="00C31495">
        <w:rPr>
          <w:rFonts w:ascii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13A91C3" wp14:editId="7E7DDA59">
                <wp:simplePos x="0" y="0"/>
                <wp:positionH relativeFrom="column">
                  <wp:posOffset>-315384</wp:posOffset>
                </wp:positionH>
                <wp:positionV relativeFrom="paragraph">
                  <wp:posOffset>6271895</wp:posOffset>
                </wp:positionV>
                <wp:extent cx="6426200" cy="1083733"/>
                <wp:effectExtent l="0" t="0" r="0" b="0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26200" cy="10837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85390CB" w14:textId="77777777" w:rsidR="00420DF4" w:rsidRPr="00C31495" w:rsidRDefault="00420DF4" w:rsidP="00420DF4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lang w:val="en-US"/>
                              </w:rPr>
                            </w:pPr>
                            <w:r w:rsidRPr="00C31495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 xml:space="preserve">Table 3: </w:t>
                            </w:r>
                            <w:r w:rsidRPr="00C31495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lang w:val="en-GB"/>
                              </w:rPr>
                              <w:t>Echocardiographic and clinical outcome parameters</w:t>
                            </w:r>
                            <w:r w:rsidRPr="00C31495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.</w:t>
                            </w:r>
                            <w:r w:rsidRPr="00C31495">
                              <w:rPr>
                                <w:rFonts w:ascii="Calibri" w:hAnsi="Calibri" w:cs="Calibri"/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  <w:r w:rsidRPr="00C31495">
                              <w:rPr>
                                <w:rFonts w:ascii="Calibri" w:hAnsi="Calibri" w:cs="Calibr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AKIN: Acute kidney injury.</w:t>
                            </w:r>
                            <w:r w:rsidRPr="00C31495">
                              <w:rPr>
                                <w:rFonts w:ascii="Calibri" w:hAnsi="Calibri" w:cs="Calibri"/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</w:p>
                          <w:p w14:paraId="063E4885" w14:textId="08445F99" w:rsidR="00420DF4" w:rsidRPr="00C31495" w:rsidRDefault="00420DF4" w:rsidP="00420DF4">
                            <w:pPr>
                              <w:rPr>
                                <w:rFonts w:ascii="Calibri" w:hAnsi="Calibri" w:cs="Calibr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</w:pPr>
                            <w:r w:rsidRPr="00C31495">
                              <w:rPr>
                                <w:rFonts w:ascii="Calibri" w:hAnsi="Calibri" w:cs="Calibr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CPB Cardiopulmonary bypass, PVL Paravalvular leakage, SD Standard deviation, TAV</w:t>
                            </w:r>
                            <w:r w:rsidR="00CE44D6" w:rsidRPr="00C31495">
                              <w:rPr>
                                <w:rFonts w:ascii="Calibri" w:hAnsi="Calibri" w:cs="Calibr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I</w:t>
                            </w:r>
                            <w:r w:rsidRPr="00C31495">
                              <w:rPr>
                                <w:rFonts w:ascii="Calibri" w:hAnsi="Calibri" w:cs="Calibr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 xml:space="preserve"> Transcatheter aortic valve implantation,</w:t>
                            </w:r>
                            <w:r w:rsidR="00F76728" w:rsidRPr="00C31495">
                              <w:rPr>
                                <w:rFonts w:ascii="Calibri" w:hAnsi="Calibri" w:cs="Calibr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="00F76728" w:rsidRPr="00C31495">
                              <w:rPr>
                                <w:rFonts w:ascii="Calibri" w:hAnsi="Calibri" w:cs="Calibr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>tf</w:t>
                            </w:r>
                            <w:proofErr w:type="spellEnd"/>
                            <w:r w:rsidR="00F76728" w:rsidRPr="00C31495">
                              <w:rPr>
                                <w:rFonts w:ascii="Calibri" w:hAnsi="Calibri" w:cs="Calibr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 xml:space="preserve"> Transfemoral,</w:t>
                            </w:r>
                            <w:r w:rsidRPr="00C31495">
                              <w:rPr>
                                <w:rFonts w:ascii="Calibri" w:hAnsi="Calibri" w:cs="Calibri"/>
                                <w:i/>
                                <w:iCs/>
                                <w:color w:val="000000" w:themeColor="text1"/>
                                <w:lang w:val="en-US"/>
                              </w:rPr>
                              <w:t xml:space="preserve"> TIA Transient ischemic attack.</w:t>
                            </w:r>
                          </w:p>
                          <w:p w14:paraId="1E70D0FD" w14:textId="77777777" w:rsidR="00420DF4" w:rsidRPr="00C31495" w:rsidRDefault="00420DF4" w:rsidP="00420DF4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lang w:val="en-GB"/>
                              </w:rPr>
                            </w:pPr>
                            <w:r w:rsidRPr="00C31495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lang w:val="en-GB"/>
                              </w:rPr>
                              <w:t xml:space="preserve">* </w:t>
                            </w:r>
                            <w:r w:rsidRPr="00C31495">
                              <w:rPr>
                                <w:rFonts w:ascii="Calibri" w:hAnsi="Calibri" w:cs="Calibri"/>
                                <w:color w:val="000000" w:themeColor="text1"/>
                                <w:lang w:val="en-GB"/>
                              </w:rPr>
                              <w:t xml:space="preserve">Adjusted for gender, aortic valve baseline </w:t>
                            </w:r>
                            <w:proofErr w:type="gramStart"/>
                            <w:r w:rsidRPr="00C31495">
                              <w:rPr>
                                <w:rFonts w:ascii="Calibri" w:hAnsi="Calibri" w:cs="Calibri"/>
                                <w:color w:val="000000" w:themeColor="text1"/>
                                <w:lang w:val="en-GB"/>
                              </w:rPr>
                              <w:t>mean</w:t>
                            </w:r>
                            <w:proofErr w:type="gramEnd"/>
                            <w:r w:rsidRPr="00C31495">
                              <w:rPr>
                                <w:rFonts w:ascii="Calibri" w:hAnsi="Calibri" w:cs="Calibri"/>
                                <w:color w:val="000000" w:themeColor="text1"/>
                                <w:lang w:val="en-GB"/>
                              </w:rPr>
                              <w:t xml:space="preserve"> pressure gradient (</w:t>
                            </w:r>
                            <w:proofErr w:type="spellStart"/>
                            <w:r w:rsidRPr="00C31495">
                              <w:rPr>
                                <w:rFonts w:ascii="Calibri" w:hAnsi="Calibri" w:cs="Calibri"/>
                                <w:color w:val="000000" w:themeColor="text1"/>
                                <w:lang w:val="en-GB"/>
                              </w:rPr>
                              <w:t>Pmean</w:t>
                            </w:r>
                            <w:proofErr w:type="spellEnd"/>
                            <w:r w:rsidRPr="00C31495">
                              <w:rPr>
                                <w:rFonts w:ascii="Calibri" w:hAnsi="Calibri" w:cs="Calibri"/>
                                <w:color w:val="000000" w:themeColor="text1"/>
                                <w:lang w:val="en-GB"/>
                              </w:rPr>
                              <w:t xml:space="preserve">), </w:t>
                            </w:r>
                            <w:proofErr w:type="spellStart"/>
                            <w:r w:rsidRPr="00C31495">
                              <w:rPr>
                                <w:rFonts w:ascii="Calibri" w:hAnsi="Calibri" w:cs="Calibri"/>
                                <w:color w:val="000000" w:themeColor="text1"/>
                                <w:lang w:val="en-GB"/>
                              </w:rPr>
                              <w:t>EuroSCORE</w:t>
                            </w:r>
                            <w:proofErr w:type="spellEnd"/>
                            <w:r w:rsidRPr="00C31495">
                              <w:rPr>
                                <w:rFonts w:ascii="Calibri" w:hAnsi="Calibri" w:cs="Calibri"/>
                                <w:color w:val="000000" w:themeColor="text1"/>
                                <w:lang w:val="en-GB"/>
                              </w:rPr>
                              <w:t xml:space="preserve"> II and number of patients with severely reduced ejection fraction (LVEF ≤ 3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3A91C3" id="Textfeld 3" o:spid="_x0000_s1028" type="#_x0000_t202" style="position:absolute;margin-left:-24.85pt;margin-top:493.85pt;width:506pt;height:85.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" fillcolor="white [3201]" stroked="f" strokeweight=".5pt">
                <v:textbox>
                  <w:txbxContent>
                    <w:p w14:paraId="385390CB" w14:textId="77777777" w:rsidR="00420DF4" w:rsidRPr="00C31495" w:rsidRDefault="00420DF4" w:rsidP="00420DF4">
                      <w:pPr>
                        <w:rPr>
                          <w:rFonts w:ascii="Calibri" w:hAnsi="Calibri" w:cs="Calibri"/>
                          <w:color w:val="000000" w:themeColor="text1"/>
                          <w:lang w:val="en-US"/>
                        </w:rPr>
                      </w:pPr>
                      <w:r w:rsidRPr="00C31495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lang w:val="en-US"/>
                        </w:rPr>
                        <w:t xml:space="preserve">Table 3: </w:t>
                      </w:r>
                      <w:r w:rsidRPr="00C31495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lang w:val="en-GB"/>
                        </w:rPr>
                        <w:t>Echocardiographic and clinical outcome parameters</w:t>
                      </w:r>
                      <w:r w:rsidRPr="00C31495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lang w:val="en-US"/>
                        </w:rPr>
                        <w:t>.</w:t>
                      </w:r>
                      <w:r w:rsidRPr="00C31495">
                        <w:rPr>
                          <w:rFonts w:ascii="Calibri" w:hAnsi="Calibri" w:cs="Calibri"/>
                          <w:color w:val="000000" w:themeColor="text1"/>
                          <w:lang w:val="en-US"/>
                        </w:rPr>
                        <w:t xml:space="preserve"> </w:t>
                      </w:r>
                      <w:r w:rsidRPr="00C31495">
                        <w:rPr>
                          <w:rFonts w:ascii="Calibri" w:hAnsi="Calibri" w:cs="Calibri"/>
                          <w:i/>
                          <w:iCs/>
                          <w:color w:val="000000" w:themeColor="text1"/>
                          <w:lang w:val="en-US"/>
                        </w:rPr>
                        <w:t>AKIN: Acute kidney injury.</w:t>
                      </w:r>
                      <w:r w:rsidRPr="00C31495">
                        <w:rPr>
                          <w:rFonts w:ascii="Calibri" w:hAnsi="Calibri" w:cs="Calibri"/>
                          <w:color w:val="000000" w:themeColor="text1"/>
                          <w:lang w:val="en-US"/>
                        </w:rPr>
                        <w:t xml:space="preserve"> </w:t>
                      </w:r>
                    </w:p>
                    <w:p w14:paraId="063E4885" w14:textId="08445F99" w:rsidR="00420DF4" w:rsidRPr="00C31495" w:rsidRDefault="00420DF4" w:rsidP="00420DF4">
                      <w:pPr>
                        <w:rPr>
                          <w:rFonts w:ascii="Calibri" w:hAnsi="Calibri" w:cs="Calibri"/>
                          <w:i/>
                          <w:iCs/>
                          <w:color w:val="000000" w:themeColor="text1"/>
                          <w:lang w:val="en-US"/>
                        </w:rPr>
                      </w:pPr>
                      <w:r w:rsidRPr="00C31495">
                        <w:rPr>
                          <w:rFonts w:ascii="Calibri" w:hAnsi="Calibri" w:cs="Calibri"/>
                          <w:i/>
                          <w:iCs/>
                          <w:color w:val="000000" w:themeColor="text1"/>
                          <w:lang w:val="en-US"/>
                        </w:rPr>
                        <w:t>CPB Cardiopulmonary bypass, PVL Paravalvular leakage, SD Standard deviation, TAV</w:t>
                      </w:r>
                      <w:r w:rsidR="00CE44D6" w:rsidRPr="00C31495">
                        <w:rPr>
                          <w:rFonts w:ascii="Calibri" w:hAnsi="Calibri" w:cs="Calibri"/>
                          <w:i/>
                          <w:iCs/>
                          <w:color w:val="000000" w:themeColor="text1"/>
                          <w:lang w:val="en-US"/>
                        </w:rPr>
                        <w:t>I</w:t>
                      </w:r>
                      <w:r w:rsidRPr="00C31495">
                        <w:rPr>
                          <w:rFonts w:ascii="Calibri" w:hAnsi="Calibri" w:cs="Calibri"/>
                          <w:i/>
                          <w:iCs/>
                          <w:color w:val="000000" w:themeColor="text1"/>
                          <w:lang w:val="en-US"/>
                        </w:rPr>
                        <w:t xml:space="preserve"> Transcatheter aortic valve implantation,</w:t>
                      </w:r>
                      <w:r w:rsidR="00F76728" w:rsidRPr="00C31495">
                        <w:rPr>
                          <w:rFonts w:ascii="Calibri" w:hAnsi="Calibri" w:cs="Calibri"/>
                          <w:i/>
                          <w:iCs/>
                          <w:color w:val="000000" w:themeColor="text1"/>
                          <w:lang w:val="en-US"/>
                        </w:rPr>
                        <w:t xml:space="preserve"> </w:t>
                      </w:r>
                      <w:proofErr w:type="spellStart"/>
                      <w:r w:rsidR="00F76728" w:rsidRPr="00C31495">
                        <w:rPr>
                          <w:rFonts w:ascii="Calibri" w:hAnsi="Calibri" w:cs="Calibri"/>
                          <w:i/>
                          <w:iCs/>
                          <w:color w:val="000000" w:themeColor="text1"/>
                          <w:lang w:val="en-US"/>
                        </w:rPr>
                        <w:t>tf</w:t>
                      </w:r>
                      <w:proofErr w:type="spellEnd"/>
                      <w:r w:rsidR="00F76728" w:rsidRPr="00C31495">
                        <w:rPr>
                          <w:rFonts w:ascii="Calibri" w:hAnsi="Calibri" w:cs="Calibri"/>
                          <w:i/>
                          <w:iCs/>
                          <w:color w:val="000000" w:themeColor="text1"/>
                          <w:lang w:val="en-US"/>
                        </w:rPr>
                        <w:t xml:space="preserve"> Transfemoral,</w:t>
                      </w:r>
                      <w:r w:rsidRPr="00C31495">
                        <w:rPr>
                          <w:rFonts w:ascii="Calibri" w:hAnsi="Calibri" w:cs="Calibri"/>
                          <w:i/>
                          <w:iCs/>
                          <w:color w:val="000000" w:themeColor="text1"/>
                          <w:lang w:val="en-US"/>
                        </w:rPr>
                        <w:t xml:space="preserve"> TIA Transient ischemic attack.</w:t>
                      </w:r>
                    </w:p>
                    <w:p w14:paraId="1E70D0FD" w14:textId="77777777" w:rsidR="00420DF4" w:rsidRPr="00C31495" w:rsidRDefault="00420DF4" w:rsidP="00420DF4">
                      <w:pPr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lang w:val="en-GB"/>
                        </w:rPr>
                      </w:pPr>
                      <w:r w:rsidRPr="00C31495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lang w:val="en-GB"/>
                        </w:rPr>
                        <w:t xml:space="preserve">* </w:t>
                      </w:r>
                      <w:r w:rsidRPr="00C31495">
                        <w:rPr>
                          <w:rFonts w:ascii="Calibri" w:hAnsi="Calibri" w:cs="Calibri"/>
                          <w:color w:val="000000" w:themeColor="text1"/>
                          <w:lang w:val="en-GB"/>
                        </w:rPr>
                        <w:t xml:space="preserve">Adjusted for gender, aortic valve baseline </w:t>
                      </w:r>
                      <w:proofErr w:type="gramStart"/>
                      <w:r w:rsidRPr="00C31495">
                        <w:rPr>
                          <w:rFonts w:ascii="Calibri" w:hAnsi="Calibri" w:cs="Calibri"/>
                          <w:color w:val="000000" w:themeColor="text1"/>
                          <w:lang w:val="en-GB"/>
                        </w:rPr>
                        <w:t>mean</w:t>
                      </w:r>
                      <w:proofErr w:type="gramEnd"/>
                      <w:r w:rsidRPr="00C31495">
                        <w:rPr>
                          <w:rFonts w:ascii="Calibri" w:hAnsi="Calibri" w:cs="Calibri"/>
                          <w:color w:val="000000" w:themeColor="text1"/>
                          <w:lang w:val="en-GB"/>
                        </w:rPr>
                        <w:t xml:space="preserve"> pressure gradient (</w:t>
                      </w:r>
                      <w:proofErr w:type="spellStart"/>
                      <w:r w:rsidRPr="00C31495">
                        <w:rPr>
                          <w:rFonts w:ascii="Calibri" w:hAnsi="Calibri" w:cs="Calibri"/>
                          <w:color w:val="000000" w:themeColor="text1"/>
                          <w:lang w:val="en-GB"/>
                        </w:rPr>
                        <w:t>Pmean</w:t>
                      </w:r>
                      <w:proofErr w:type="spellEnd"/>
                      <w:r w:rsidRPr="00C31495">
                        <w:rPr>
                          <w:rFonts w:ascii="Calibri" w:hAnsi="Calibri" w:cs="Calibri"/>
                          <w:color w:val="000000" w:themeColor="text1"/>
                          <w:lang w:val="en-GB"/>
                        </w:rPr>
                        <w:t xml:space="preserve">), </w:t>
                      </w:r>
                      <w:proofErr w:type="spellStart"/>
                      <w:r w:rsidRPr="00C31495">
                        <w:rPr>
                          <w:rFonts w:ascii="Calibri" w:hAnsi="Calibri" w:cs="Calibri"/>
                          <w:color w:val="000000" w:themeColor="text1"/>
                          <w:lang w:val="en-GB"/>
                        </w:rPr>
                        <w:t>EuroSCORE</w:t>
                      </w:r>
                      <w:proofErr w:type="spellEnd"/>
                      <w:r w:rsidRPr="00C31495">
                        <w:rPr>
                          <w:rFonts w:ascii="Calibri" w:hAnsi="Calibri" w:cs="Calibri"/>
                          <w:color w:val="000000" w:themeColor="text1"/>
                          <w:lang w:val="en-GB"/>
                        </w:rPr>
                        <w:t xml:space="preserve"> II and number of patients with severely reduced ejection fraction (LVEF ≤ 30%)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PlainTable5"/>
        <w:tblW w:w="5579" w:type="pct"/>
        <w:tblInd w:w="-493" w:type="dxa"/>
        <w:tblLayout w:type="fixed"/>
        <w:tblLook w:val="07E0" w:firstRow="1" w:lastRow="1" w:firstColumn="1" w:lastColumn="1" w:noHBand="1" w:noVBand="1"/>
        <w:tblCaption w:val="Procedural &amp; 30-day outcome"/>
      </w:tblPr>
      <w:tblGrid>
        <w:gridCol w:w="4005"/>
        <w:gridCol w:w="1618"/>
        <w:gridCol w:w="1982"/>
        <w:gridCol w:w="1330"/>
        <w:gridCol w:w="1188"/>
      </w:tblGrid>
      <w:tr w:rsidR="00C31495" w:rsidRPr="00C31495" w14:paraId="4E46C9DF" w14:textId="77777777" w:rsidTr="00420D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78" w:type="pct"/>
            <w:tcBorders>
              <w:top w:val="single" w:sz="4" w:space="0" w:color="auto"/>
              <w:bottom w:val="single" w:sz="4" w:space="0" w:color="auto"/>
            </w:tcBorders>
          </w:tcPr>
          <w:p w14:paraId="768990AB" w14:textId="77777777" w:rsidR="00437AF3" w:rsidRPr="00C31495" w:rsidRDefault="00437AF3" w:rsidP="001336E4">
            <w:pPr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7FF1E6" w14:textId="7F7A2FBE" w:rsidR="00437AF3" w:rsidRPr="00C31495" w:rsidRDefault="00F76728" w:rsidP="001336E4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tf</w:t>
            </w:r>
            <w:r w:rsidR="00437AF3"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TAVI</w:t>
            </w:r>
            <w:proofErr w:type="spellEnd"/>
          </w:p>
          <w:p w14:paraId="456FCF1C" w14:textId="77777777" w:rsidR="00437AF3" w:rsidRPr="00C31495" w:rsidRDefault="00437AF3" w:rsidP="001336E4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IVSD &lt; 14 mm</w:t>
            </w:r>
          </w:p>
          <w:p w14:paraId="6D6934BE" w14:textId="77777777" w:rsidR="00437AF3" w:rsidRPr="00C31495" w:rsidRDefault="00437AF3" w:rsidP="001336E4">
            <w:pPr>
              <w:pStyle w:val="Compact"/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Cs/>
                <w:i w:val="0"/>
                <w:iCs w:val="0"/>
                <w:color w:val="000000" w:themeColor="text1"/>
                <w:sz w:val="24"/>
              </w:rPr>
              <w:t>(N=478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14:paraId="7819597A" w14:textId="7C42EFE2" w:rsidR="00437AF3" w:rsidRPr="00C31495" w:rsidRDefault="00F76728" w:rsidP="001336E4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proofErr w:type="spellStart"/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tf</w:t>
            </w:r>
            <w:r w:rsidR="00437AF3"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TAVI</w:t>
            </w:r>
            <w:proofErr w:type="spellEnd"/>
          </w:p>
          <w:p w14:paraId="7F8A9248" w14:textId="77777777" w:rsidR="00437AF3" w:rsidRPr="00C31495" w:rsidRDefault="00437AF3" w:rsidP="001336E4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IVSD ≥ 14 mm</w:t>
            </w:r>
          </w:p>
          <w:p w14:paraId="021AC2D4" w14:textId="77777777" w:rsidR="00437AF3" w:rsidRPr="00C31495" w:rsidRDefault="00437AF3" w:rsidP="001336E4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Cs/>
                <w:i w:val="0"/>
                <w:iCs w:val="0"/>
                <w:color w:val="000000" w:themeColor="text1"/>
                <w:sz w:val="24"/>
              </w:rPr>
              <w:t>(N=381)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</w:tcPr>
          <w:p w14:paraId="57B0FD6E" w14:textId="77777777" w:rsidR="00437AF3" w:rsidRPr="00C31495" w:rsidRDefault="00437AF3" w:rsidP="001336E4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Total</w:t>
            </w:r>
          </w:p>
          <w:p w14:paraId="3BF74A91" w14:textId="77777777" w:rsidR="00437AF3" w:rsidRPr="00C31495" w:rsidRDefault="00437AF3" w:rsidP="001336E4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</w:p>
          <w:p w14:paraId="18F472D9" w14:textId="77777777" w:rsidR="00437AF3" w:rsidRPr="00C31495" w:rsidRDefault="00437AF3" w:rsidP="001336E4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Cs/>
                <w:i w:val="0"/>
                <w:iCs w:val="0"/>
                <w:color w:val="000000" w:themeColor="text1"/>
                <w:sz w:val="24"/>
              </w:rPr>
              <w:t>(N=859)</w:t>
            </w:r>
          </w:p>
        </w:tc>
        <w:tc>
          <w:tcPr>
            <w:cnfStyle w:val="000100001000" w:firstRow="0" w:lastRow="0" w:firstColumn="0" w:lastColumn="1" w:oddVBand="0" w:evenVBand="0" w:oddHBand="0" w:evenHBand="0" w:firstRowFirstColumn="0" w:firstRowLastColumn="1" w:lastRowFirstColumn="0" w:lastRowLastColumn="0"/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374D4B0D" w14:textId="77777777" w:rsidR="00420DF4" w:rsidRPr="00C31495" w:rsidRDefault="00420DF4" w:rsidP="00420DF4">
            <w:pPr>
              <w:pStyle w:val="Compact"/>
              <w:jc w:val="center"/>
              <w:rPr>
                <w:rFonts w:ascii="Calibri" w:hAnsi="Calibri" w:cs="Calibri"/>
                <w:b/>
                <w:i w:val="0"/>
                <w:iCs w:val="0"/>
                <w:color w:val="000000" w:themeColor="text1"/>
              </w:rPr>
            </w:pPr>
            <w:r w:rsidRPr="00C31495">
              <w:rPr>
                <w:rFonts w:ascii="Calibri" w:hAnsi="Calibri" w:cs="Calibri"/>
                <w:b/>
                <w:i w:val="0"/>
                <w:iCs w:val="0"/>
                <w:color w:val="000000" w:themeColor="text1"/>
              </w:rPr>
              <w:t>Adjusted</w:t>
            </w:r>
          </w:p>
          <w:p w14:paraId="74E69DF6" w14:textId="2B4511D2" w:rsidR="00437AF3" w:rsidRPr="00C31495" w:rsidRDefault="00420DF4" w:rsidP="00420DF4">
            <w:pPr>
              <w:pStyle w:val="Compact"/>
              <w:jc w:val="center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  <w:t>p-value*</w:t>
            </w:r>
          </w:p>
        </w:tc>
      </w:tr>
      <w:tr w:rsidR="00C31495" w:rsidRPr="00C31495" w14:paraId="3987B582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14:paraId="48988F5F" w14:textId="23C670E8" w:rsidR="00437AF3" w:rsidRPr="00C31495" w:rsidRDefault="00437AF3" w:rsidP="001336E4">
            <w:pPr>
              <w:pStyle w:val="Compact"/>
              <w:spacing w:line="360" w:lineRule="auto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  <w:highlight w:val="yellow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Pacemaker implantation, n (%)</w:t>
            </w:r>
          </w:p>
        </w:tc>
        <w:tc>
          <w:tcPr>
            <w:tcW w:w="799" w:type="pct"/>
          </w:tcPr>
          <w:p w14:paraId="1FC10B73" w14:textId="1E540738" w:rsidR="00437AF3" w:rsidRPr="00C31495" w:rsidRDefault="004B4092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54</w:t>
            </w:r>
            <w:r w:rsidR="00437AF3" w:rsidRPr="00C31495">
              <w:rPr>
                <w:rFonts w:cstheme="minorHAnsi"/>
                <w:color w:val="000000" w:themeColor="text1"/>
              </w:rPr>
              <w:t xml:space="preserve"> (</w:t>
            </w:r>
            <w:r w:rsidRPr="00C31495">
              <w:rPr>
                <w:rFonts w:cstheme="minorHAnsi"/>
                <w:color w:val="000000" w:themeColor="text1"/>
              </w:rPr>
              <w:t>11.3</w:t>
            </w:r>
            <w:r w:rsidR="00437AF3"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79" w:type="pct"/>
          </w:tcPr>
          <w:p w14:paraId="4BE10FBF" w14:textId="43F913E8" w:rsidR="00437AF3" w:rsidRPr="00C31495" w:rsidRDefault="004B4092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48</w:t>
            </w:r>
            <w:r w:rsidR="00437AF3" w:rsidRPr="00C31495">
              <w:rPr>
                <w:rFonts w:cstheme="minorHAnsi"/>
                <w:color w:val="000000" w:themeColor="text1"/>
              </w:rPr>
              <w:t xml:space="preserve"> (</w:t>
            </w:r>
            <w:r w:rsidRPr="00C31495">
              <w:rPr>
                <w:rFonts w:cstheme="minorHAnsi"/>
                <w:color w:val="000000" w:themeColor="text1"/>
              </w:rPr>
              <w:t>12.7</w:t>
            </w:r>
            <w:r w:rsidR="00437AF3"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657" w:type="pct"/>
          </w:tcPr>
          <w:p w14:paraId="1425EB7B" w14:textId="14F65F12" w:rsidR="00437AF3" w:rsidRPr="00C31495" w:rsidRDefault="004B4092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02</w:t>
            </w:r>
            <w:r w:rsidR="00437AF3" w:rsidRPr="00C31495">
              <w:rPr>
                <w:rFonts w:cstheme="minorHAnsi"/>
                <w:color w:val="000000" w:themeColor="text1"/>
              </w:rPr>
              <w:t xml:space="preserve"> (</w:t>
            </w:r>
            <w:r w:rsidRPr="00C31495">
              <w:rPr>
                <w:rFonts w:cstheme="minorHAnsi"/>
                <w:color w:val="000000" w:themeColor="text1"/>
              </w:rPr>
              <w:t>12.0</w:t>
            </w:r>
            <w:r w:rsidR="00437AF3"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87" w:type="pct"/>
          </w:tcPr>
          <w:p w14:paraId="0DC7800A" w14:textId="3384589F" w:rsidR="00437AF3" w:rsidRPr="00C31495" w:rsidRDefault="00437AF3" w:rsidP="001336E4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.</w:t>
            </w:r>
            <w:r w:rsidR="004B4092"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872</w:t>
            </w:r>
          </w:p>
        </w:tc>
      </w:tr>
      <w:tr w:rsidR="00C31495" w:rsidRPr="00C31495" w14:paraId="4BBE4AEC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14:paraId="264B06B5" w14:textId="77777777" w:rsidR="00437AF3" w:rsidRPr="00C31495" w:rsidRDefault="00437AF3" w:rsidP="001336E4">
            <w:pPr>
              <w:pStyle w:val="Compact"/>
              <w:spacing w:line="360" w:lineRule="auto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Mean gradient (mmHg), mean (SD)</w:t>
            </w:r>
          </w:p>
        </w:tc>
        <w:tc>
          <w:tcPr>
            <w:tcW w:w="799" w:type="pct"/>
          </w:tcPr>
          <w:p w14:paraId="274D165C" w14:textId="20C25812" w:rsidR="00437AF3" w:rsidRPr="00C31495" w:rsidRDefault="00437AF3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7.</w:t>
            </w:r>
            <w:r w:rsidR="00B87C94" w:rsidRPr="00C31495">
              <w:rPr>
                <w:rFonts w:cstheme="minorHAnsi"/>
                <w:color w:val="000000" w:themeColor="text1"/>
              </w:rPr>
              <w:t>7</w:t>
            </w:r>
            <w:r w:rsidRPr="00C31495">
              <w:rPr>
                <w:rFonts w:cstheme="minorHAnsi"/>
                <w:color w:val="000000" w:themeColor="text1"/>
              </w:rPr>
              <w:t xml:space="preserve"> (4.</w:t>
            </w:r>
            <w:r w:rsidR="00B87C94" w:rsidRPr="00C31495">
              <w:rPr>
                <w:rFonts w:cstheme="minorHAnsi"/>
                <w:color w:val="000000" w:themeColor="text1"/>
              </w:rPr>
              <w:t>2</w:t>
            </w:r>
            <w:r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79" w:type="pct"/>
          </w:tcPr>
          <w:p w14:paraId="535FA1A2" w14:textId="11BB783A" w:rsidR="00437AF3" w:rsidRPr="00C31495" w:rsidRDefault="00437AF3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8.</w:t>
            </w:r>
            <w:r w:rsidR="00B87C94" w:rsidRPr="00C31495">
              <w:rPr>
                <w:rFonts w:cstheme="minorHAnsi"/>
                <w:color w:val="000000" w:themeColor="text1"/>
              </w:rPr>
              <w:t>8</w:t>
            </w:r>
            <w:r w:rsidRPr="00C31495">
              <w:rPr>
                <w:rFonts w:cstheme="minorHAnsi"/>
                <w:color w:val="000000" w:themeColor="text1"/>
              </w:rPr>
              <w:t xml:space="preserve"> (4.</w:t>
            </w:r>
            <w:r w:rsidR="00B87C94" w:rsidRPr="00C31495">
              <w:rPr>
                <w:rFonts w:cstheme="minorHAnsi"/>
                <w:color w:val="000000" w:themeColor="text1"/>
              </w:rPr>
              <w:t>8</w:t>
            </w:r>
            <w:r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657" w:type="pct"/>
          </w:tcPr>
          <w:p w14:paraId="16C8B85E" w14:textId="241A3D20" w:rsidR="00437AF3" w:rsidRPr="00C31495" w:rsidRDefault="00976079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8.2 (4.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87" w:type="pct"/>
          </w:tcPr>
          <w:p w14:paraId="2D55B2EF" w14:textId="35BD5E59" w:rsidR="00437AF3" w:rsidRPr="00C31495" w:rsidRDefault="00B87C94" w:rsidP="001336E4">
            <w:pPr>
              <w:pStyle w:val="Compact"/>
              <w:spacing w:line="360" w:lineRule="auto"/>
              <w:jc w:val="center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&lt;0.001</w:t>
            </w:r>
          </w:p>
        </w:tc>
      </w:tr>
      <w:tr w:rsidR="00C31495" w:rsidRPr="00C31495" w14:paraId="11D99A4C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14:paraId="6D072194" w14:textId="2827E30B" w:rsidR="00B87C94" w:rsidRPr="00C31495" w:rsidRDefault="00B87C94" w:rsidP="00B87C94">
            <w:pPr>
              <w:pStyle w:val="Compact"/>
              <w:spacing w:line="360" w:lineRule="auto"/>
              <w:jc w:val="left"/>
              <w:rPr>
                <w:rFonts w:cstheme="minorHAnsi"/>
                <w:b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Mean gradient ≥20mmHg, n (%)</w:t>
            </w:r>
          </w:p>
        </w:tc>
        <w:tc>
          <w:tcPr>
            <w:tcW w:w="799" w:type="pct"/>
          </w:tcPr>
          <w:p w14:paraId="45A00CB2" w14:textId="39CA5C4F" w:rsidR="00B87C94" w:rsidRPr="00C31495" w:rsidRDefault="00B87C94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9 (</w:t>
            </w:r>
            <w:r w:rsidR="00AE1749" w:rsidRPr="00C31495">
              <w:rPr>
                <w:rFonts w:cstheme="minorHAnsi"/>
                <w:color w:val="000000" w:themeColor="text1"/>
              </w:rPr>
              <w:t>1.9</w:t>
            </w:r>
            <w:r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79" w:type="pct"/>
          </w:tcPr>
          <w:p w14:paraId="2813F217" w14:textId="11AE5328" w:rsidR="00B87C94" w:rsidRPr="00C31495" w:rsidRDefault="00B87C94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4 (</w:t>
            </w:r>
            <w:r w:rsidR="005A5CAE" w:rsidRPr="00C31495">
              <w:rPr>
                <w:rFonts w:cstheme="minorHAnsi"/>
                <w:color w:val="000000" w:themeColor="text1"/>
              </w:rPr>
              <w:t>3.7</w:t>
            </w:r>
            <w:r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657" w:type="pct"/>
          </w:tcPr>
          <w:p w14:paraId="203B25A3" w14:textId="4DAF3AD4" w:rsidR="00B87C94" w:rsidRPr="00C31495" w:rsidRDefault="00B87C94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23 (</w:t>
            </w:r>
            <w:r w:rsidR="005A5CAE" w:rsidRPr="00C31495">
              <w:rPr>
                <w:rFonts w:cstheme="minorHAnsi"/>
                <w:color w:val="000000" w:themeColor="text1"/>
              </w:rPr>
              <w:t>2.7</w:t>
            </w:r>
            <w:r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87" w:type="pct"/>
          </w:tcPr>
          <w:p w14:paraId="181FAA6B" w14:textId="2FC31B30" w:rsidR="00B87C94" w:rsidRPr="00C31495" w:rsidRDefault="00B87C94" w:rsidP="001336E4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.602</w:t>
            </w:r>
          </w:p>
        </w:tc>
      </w:tr>
      <w:tr w:rsidR="00C31495" w:rsidRPr="00C31495" w14:paraId="2B2CA3C8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14:paraId="3DB7C559" w14:textId="0B6476A2" w:rsidR="00437AF3" w:rsidRPr="00C31495" w:rsidRDefault="00702BBA" w:rsidP="001336E4">
            <w:pPr>
              <w:pStyle w:val="Compact"/>
              <w:spacing w:line="360" w:lineRule="auto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PVL ≥ mild, n (%)</w:t>
            </w:r>
          </w:p>
        </w:tc>
        <w:tc>
          <w:tcPr>
            <w:tcW w:w="799" w:type="pct"/>
          </w:tcPr>
          <w:p w14:paraId="4E1AC19F" w14:textId="6A170D9D" w:rsidR="00437AF3" w:rsidRPr="00C31495" w:rsidRDefault="006E3A27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25</w:t>
            </w:r>
            <w:r w:rsidR="00437AF3" w:rsidRPr="00C31495">
              <w:rPr>
                <w:rFonts w:cstheme="minorHAnsi"/>
                <w:color w:val="000000" w:themeColor="text1"/>
              </w:rPr>
              <w:t xml:space="preserve"> (</w:t>
            </w:r>
            <w:r w:rsidRPr="00C31495">
              <w:rPr>
                <w:rFonts w:cstheme="minorHAnsi"/>
                <w:color w:val="000000" w:themeColor="text1"/>
              </w:rPr>
              <w:t>28.0</w:t>
            </w:r>
            <w:r w:rsidR="00437AF3"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79" w:type="pct"/>
          </w:tcPr>
          <w:p w14:paraId="7382C5E1" w14:textId="1004B1FC" w:rsidR="00437AF3" w:rsidRPr="00C31495" w:rsidRDefault="006E3A27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84</w:t>
            </w:r>
            <w:r w:rsidR="00437AF3" w:rsidRPr="00C31495">
              <w:rPr>
                <w:rFonts w:cstheme="minorHAnsi"/>
                <w:color w:val="000000" w:themeColor="text1"/>
              </w:rPr>
              <w:t xml:space="preserve"> (</w:t>
            </w:r>
            <w:r w:rsidRPr="00C31495">
              <w:rPr>
                <w:rFonts w:cstheme="minorHAnsi"/>
                <w:color w:val="000000" w:themeColor="text1"/>
              </w:rPr>
              <w:t>23.3</w:t>
            </w:r>
            <w:r w:rsidR="00437AF3"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657" w:type="pct"/>
          </w:tcPr>
          <w:p w14:paraId="7AEE2FC3" w14:textId="0070F2AE" w:rsidR="00437AF3" w:rsidRPr="00C31495" w:rsidRDefault="006E3A27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209</w:t>
            </w:r>
            <w:r w:rsidR="00437AF3" w:rsidRPr="00C31495">
              <w:rPr>
                <w:rFonts w:cstheme="minorHAnsi"/>
                <w:color w:val="000000" w:themeColor="text1"/>
              </w:rPr>
              <w:t xml:space="preserve"> (</w:t>
            </w:r>
            <w:r w:rsidRPr="00C31495">
              <w:rPr>
                <w:rFonts w:cstheme="minorHAnsi"/>
                <w:color w:val="000000" w:themeColor="text1"/>
              </w:rPr>
              <w:t>25.9</w:t>
            </w:r>
            <w:r w:rsidR="00437AF3"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87" w:type="pct"/>
          </w:tcPr>
          <w:p w14:paraId="1EAB42C1" w14:textId="672535F5" w:rsidR="00437AF3" w:rsidRPr="00C31495" w:rsidRDefault="00437AF3" w:rsidP="001336E4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.</w:t>
            </w:r>
            <w:r w:rsidR="006E3A27"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432</w:t>
            </w:r>
          </w:p>
        </w:tc>
      </w:tr>
      <w:tr w:rsidR="00C31495" w:rsidRPr="00C31495" w14:paraId="2274ACF2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14:paraId="6A93F5F0" w14:textId="08BD400F" w:rsidR="00437AF3" w:rsidRPr="00C31495" w:rsidRDefault="00437AF3" w:rsidP="001336E4">
            <w:pPr>
              <w:pStyle w:val="Compact"/>
              <w:spacing w:line="360" w:lineRule="auto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PVL ≥ moderate, n</w:t>
            </w:r>
            <w:r w:rsidR="004B4092"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 xml:space="preserve"> </w:t>
            </w: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(%)</w:t>
            </w:r>
          </w:p>
        </w:tc>
        <w:tc>
          <w:tcPr>
            <w:tcW w:w="799" w:type="pct"/>
            <w:tcBorders>
              <w:left w:val="nil"/>
            </w:tcBorders>
          </w:tcPr>
          <w:p w14:paraId="494EE090" w14:textId="47116C60" w:rsidR="00437AF3" w:rsidRPr="00C31495" w:rsidRDefault="00437AF3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4 (</w:t>
            </w:r>
            <w:r w:rsidR="00D824AE" w:rsidRPr="00C31495">
              <w:rPr>
                <w:rFonts w:cstheme="minorHAnsi"/>
                <w:color w:val="000000" w:themeColor="text1"/>
              </w:rPr>
              <w:t>3.1</w:t>
            </w:r>
            <w:r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79" w:type="pct"/>
          </w:tcPr>
          <w:p w14:paraId="7209CF1F" w14:textId="2B172070" w:rsidR="00437AF3" w:rsidRPr="00C31495" w:rsidRDefault="00D824AE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6</w:t>
            </w:r>
            <w:r w:rsidR="00437AF3" w:rsidRPr="00C31495">
              <w:rPr>
                <w:rFonts w:cstheme="minorHAnsi"/>
                <w:color w:val="000000" w:themeColor="text1"/>
              </w:rPr>
              <w:t xml:space="preserve"> (</w:t>
            </w:r>
            <w:r w:rsidRPr="00C31495">
              <w:rPr>
                <w:rFonts w:cstheme="minorHAnsi"/>
                <w:color w:val="000000" w:themeColor="text1"/>
              </w:rPr>
              <w:t>0.3</w:t>
            </w:r>
            <w:r w:rsidR="00437AF3"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657" w:type="pct"/>
          </w:tcPr>
          <w:p w14:paraId="7D5BDE28" w14:textId="613DFF9A" w:rsidR="00437AF3" w:rsidRPr="00C31495" w:rsidRDefault="00437AF3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2</w:t>
            </w:r>
            <w:r w:rsidR="00D824AE" w:rsidRPr="00C31495">
              <w:rPr>
                <w:rFonts w:cstheme="minorHAnsi"/>
                <w:color w:val="000000" w:themeColor="text1"/>
              </w:rPr>
              <w:t>0</w:t>
            </w:r>
            <w:r w:rsidRPr="00C31495">
              <w:rPr>
                <w:rFonts w:cstheme="minorHAnsi"/>
                <w:color w:val="000000" w:themeColor="text1"/>
              </w:rPr>
              <w:t xml:space="preserve"> (</w:t>
            </w:r>
            <w:r w:rsidR="00D824AE" w:rsidRPr="00C31495">
              <w:rPr>
                <w:rFonts w:cstheme="minorHAnsi"/>
                <w:color w:val="000000" w:themeColor="text1"/>
              </w:rPr>
              <w:t>2.5</w:t>
            </w:r>
            <w:r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87" w:type="pct"/>
          </w:tcPr>
          <w:p w14:paraId="48669526" w14:textId="79622568" w:rsidR="00437AF3" w:rsidRPr="00C31495" w:rsidRDefault="00437AF3" w:rsidP="001336E4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</w:t>
            </w:r>
            <w:r w:rsidR="00D824AE"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.353</w:t>
            </w:r>
          </w:p>
        </w:tc>
      </w:tr>
      <w:tr w:rsidR="00C31495" w:rsidRPr="00C31495" w14:paraId="72D6452D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14:paraId="711B8718" w14:textId="77777777" w:rsidR="00437AF3" w:rsidRPr="00C31495" w:rsidRDefault="00437AF3" w:rsidP="001336E4">
            <w:pPr>
              <w:pStyle w:val="Compact"/>
              <w:spacing w:line="360" w:lineRule="auto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Major vascular complication, n (%)</w:t>
            </w:r>
          </w:p>
        </w:tc>
        <w:tc>
          <w:tcPr>
            <w:tcW w:w="799" w:type="pct"/>
          </w:tcPr>
          <w:p w14:paraId="481A92FD" w14:textId="610ACD57" w:rsidR="00437AF3" w:rsidRPr="00C31495" w:rsidRDefault="00437AF3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2</w:t>
            </w:r>
            <w:r w:rsidR="00D824AE" w:rsidRPr="00C31495">
              <w:rPr>
                <w:rFonts w:cstheme="minorHAnsi"/>
                <w:color w:val="000000" w:themeColor="text1"/>
              </w:rPr>
              <w:t>2</w:t>
            </w:r>
            <w:r w:rsidRPr="00C31495">
              <w:rPr>
                <w:rFonts w:cstheme="minorHAnsi"/>
                <w:color w:val="000000" w:themeColor="text1"/>
              </w:rPr>
              <w:t xml:space="preserve"> (</w:t>
            </w:r>
            <w:r w:rsidR="00D824AE" w:rsidRPr="00C31495">
              <w:rPr>
                <w:rFonts w:cstheme="minorHAnsi"/>
                <w:color w:val="000000" w:themeColor="text1"/>
              </w:rPr>
              <w:t>4.6</w:t>
            </w:r>
            <w:r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79" w:type="pct"/>
          </w:tcPr>
          <w:p w14:paraId="3E85C3B6" w14:textId="3AB0F76D" w:rsidR="00437AF3" w:rsidRPr="00C31495" w:rsidRDefault="00437AF3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2</w:t>
            </w:r>
            <w:r w:rsidR="00D824AE" w:rsidRPr="00C31495">
              <w:rPr>
                <w:rFonts w:cstheme="minorHAnsi"/>
                <w:color w:val="000000" w:themeColor="text1"/>
              </w:rPr>
              <w:t>1</w:t>
            </w:r>
            <w:r w:rsidRPr="00C31495">
              <w:rPr>
                <w:rFonts w:cstheme="minorHAnsi"/>
                <w:color w:val="000000" w:themeColor="text1"/>
              </w:rPr>
              <w:t xml:space="preserve"> (</w:t>
            </w:r>
            <w:r w:rsidR="00D824AE" w:rsidRPr="00C31495">
              <w:rPr>
                <w:rFonts w:cstheme="minorHAnsi"/>
                <w:color w:val="000000" w:themeColor="text1"/>
              </w:rPr>
              <w:t>5.8</w:t>
            </w:r>
            <w:r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657" w:type="pct"/>
          </w:tcPr>
          <w:p w14:paraId="2CB1E1C1" w14:textId="70E63094" w:rsidR="00437AF3" w:rsidRPr="00C31495" w:rsidRDefault="00D824AE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43</w:t>
            </w:r>
            <w:r w:rsidR="00437AF3" w:rsidRPr="00C31495">
              <w:rPr>
                <w:rFonts w:cstheme="minorHAnsi"/>
                <w:color w:val="000000" w:themeColor="text1"/>
              </w:rPr>
              <w:t xml:space="preserve"> (</w:t>
            </w:r>
            <w:r w:rsidRPr="00C31495">
              <w:rPr>
                <w:rFonts w:cstheme="minorHAnsi"/>
                <w:color w:val="000000" w:themeColor="text1"/>
              </w:rPr>
              <w:t>5.0</w:t>
            </w:r>
            <w:r w:rsidR="00437AF3"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87" w:type="pct"/>
          </w:tcPr>
          <w:p w14:paraId="3F2E6B46" w14:textId="55D51D82" w:rsidR="00437AF3" w:rsidRPr="00C31495" w:rsidRDefault="00437AF3" w:rsidP="001336E4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.</w:t>
            </w:r>
            <w:r w:rsidR="00D824AE"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469</w:t>
            </w:r>
          </w:p>
        </w:tc>
      </w:tr>
      <w:tr w:rsidR="00C31495" w:rsidRPr="00C31495" w14:paraId="50747AF6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14:paraId="2128CD01" w14:textId="77777777" w:rsidR="00437AF3" w:rsidRPr="00C31495" w:rsidRDefault="00437AF3" w:rsidP="001336E4">
            <w:pPr>
              <w:pStyle w:val="Compact"/>
              <w:spacing w:line="360" w:lineRule="auto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  <w:highlight w:val="yellow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Bleeding ≥ BARC type III, n (%)</w:t>
            </w:r>
          </w:p>
        </w:tc>
        <w:tc>
          <w:tcPr>
            <w:tcW w:w="799" w:type="pct"/>
          </w:tcPr>
          <w:p w14:paraId="354D6A5E" w14:textId="6736770A" w:rsidR="00437AF3" w:rsidRPr="00C31495" w:rsidRDefault="005A5CAE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3</w:t>
            </w:r>
            <w:r w:rsidR="00437AF3" w:rsidRPr="00C31495">
              <w:rPr>
                <w:rFonts w:cstheme="minorHAnsi"/>
                <w:color w:val="000000" w:themeColor="text1"/>
              </w:rPr>
              <w:t xml:space="preserve"> (</w:t>
            </w:r>
            <w:r w:rsidRPr="00C31495">
              <w:rPr>
                <w:rFonts w:cstheme="minorHAnsi"/>
                <w:color w:val="000000" w:themeColor="text1"/>
              </w:rPr>
              <w:t>2.8</w:t>
            </w:r>
            <w:r w:rsidR="00437AF3"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79" w:type="pct"/>
          </w:tcPr>
          <w:p w14:paraId="75F66B2B" w14:textId="7E2408A4" w:rsidR="00437AF3" w:rsidRPr="00C31495" w:rsidRDefault="005A5CAE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7</w:t>
            </w:r>
            <w:r w:rsidR="00437AF3" w:rsidRPr="00C31495">
              <w:rPr>
                <w:rFonts w:cstheme="minorHAnsi"/>
                <w:color w:val="000000" w:themeColor="text1"/>
              </w:rPr>
              <w:t xml:space="preserve"> (</w:t>
            </w:r>
            <w:r w:rsidRPr="00C31495">
              <w:rPr>
                <w:rFonts w:cstheme="minorHAnsi"/>
                <w:color w:val="000000" w:themeColor="text1"/>
              </w:rPr>
              <w:t>4.5</w:t>
            </w:r>
            <w:r w:rsidR="00437AF3"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657" w:type="pct"/>
          </w:tcPr>
          <w:p w14:paraId="097A345B" w14:textId="43610A90" w:rsidR="00437AF3" w:rsidRPr="00C31495" w:rsidRDefault="005A5CAE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30</w:t>
            </w:r>
            <w:r w:rsidR="00437AF3" w:rsidRPr="00C31495">
              <w:rPr>
                <w:rFonts w:cstheme="minorHAnsi"/>
                <w:color w:val="000000" w:themeColor="text1"/>
              </w:rPr>
              <w:t xml:space="preserve"> (</w:t>
            </w:r>
            <w:r w:rsidRPr="00C31495">
              <w:rPr>
                <w:rFonts w:cstheme="minorHAnsi"/>
                <w:color w:val="000000" w:themeColor="text1"/>
              </w:rPr>
              <w:t>3.5</w:t>
            </w:r>
            <w:r w:rsidR="00437AF3"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87" w:type="pct"/>
          </w:tcPr>
          <w:p w14:paraId="3037318B" w14:textId="5C303E5E" w:rsidR="00437AF3" w:rsidRPr="00C31495" w:rsidRDefault="00437AF3" w:rsidP="001336E4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.</w:t>
            </w:r>
            <w:r w:rsidR="005A5CAE"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466</w:t>
            </w:r>
          </w:p>
        </w:tc>
      </w:tr>
      <w:tr w:rsidR="00C31495" w:rsidRPr="00C31495" w14:paraId="48D407E4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14:paraId="20726886" w14:textId="77777777" w:rsidR="00437AF3" w:rsidRPr="00C31495" w:rsidRDefault="00437AF3" w:rsidP="001336E4">
            <w:pPr>
              <w:pStyle w:val="Compact"/>
              <w:spacing w:line="360" w:lineRule="auto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  <w:highlight w:val="yellow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AKIN ≥ II, n (%)</w:t>
            </w:r>
          </w:p>
        </w:tc>
        <w:tc>
          <w:tcPr>
            <w:tcW w:w="799" w:type="pct"/>
          </w:tcPr>
          <w:p w14:paraId="60209F4A" w14:textId="0F752A0C" w:rsidR="00437AF3" w:rsidRPr="00C31495" w:rsidRDefault="00842D1D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24</w:t>
            </w:r>
            <w:r w:rsidR="00437AF3" w:rsidRPr="00C31495">
              <w:rPr>
                <w:rFonts w:cstheme="minorHAnsi"/>
                <w:color w:val="000000" w:themeColor="text1"/>
              </w:rPr>
              <w:t xml:space="preserve"> (</w:t>
            </w:r>
            <w:r w:rsidRPr="00C31495">
              <w:rPr>
                <w:rFonts w:cstheme="minorHAnsi"/>
                <w:color w:val="000000" w:themeColor="text1"/>
              </w:rPr>
              <w:t>5.0</w:t>
            </w:r>
            <w:r w:rsidR="00437AF3"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79" w:type="pct"/>
          </w:tcPr>
          <w:p w14:paraId="5E8BC614" w14:textId="4D2382DB" w:rsidR="00437AF3" w:rsidRPr="00C31495" w:rsidRDefault="00842D1D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8</w:t>
            </w:r>
            <w:r w:rsidR="00437AF3" w:rsidRPr="00C31495">
              <w:rPr>
                <w:rFonts w:cstheme="minorHAnsi"/>
                <w:color w:val="000000" w:themeColor="text1"/>
              </w:rPr>
              <w:t xml:space="preserve"> (</w:t>
            </w:r>
            <w:r w:rsidRPr="00C31495">
              <w:rPr>
                <w:rFonts w:cstheme="minorHAnsi"/>
                <w:color w:val="000000" w:themeColor="text1"/>
              </w:rPr>
              <w:t>2.1</w:t>
            </w:r>
            <w:r w:rsidR="00437AF3"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657" w:type="pct"/>
          </w:tcPr>
          <w:p w14:paraId="333AD232" w14:textId="6006F5AC" w:rsidR="00437AF3" w:rsidRPr="00C31495" w:rsidRDefault="00842D1D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32</w:t>
            </w:r>
            <w:r w:rsidR="00437AF3" w:rsidRPr="00C31495">
              <w:rPr>
                <w:rFonts w:cstheme="minorHAnsi"/>
                <w:color w:val="000000" w:themeColor="text1"/>
              </w:rPr>
              <w:t xml:space="preserve"> (</w:t>
            </w:r>
            <w:r w:rsidRPr="00C31495">
              <w:rPr>
                <w:rFonts w:cstheme="minorHAnsi"/>
                <w:color w:val="000000" w:themeColor="text1"/>
              </w:rPr>
              <w:t>3.8</w:t>
            </w:r>
            <w:r w:rsidR="00437AF3"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87" w:type="pct"/>
          </w:tcPr>
          <w:p w14:paraId="729E9556" w14:textId="1137E598" w:rsidR="00437AF3" w:rsidRPr="00C31495" w:rsidRDefault="00437AF3" w:rsidP="001336E4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</w:t>
            </w:r>
            <w:r w:rsidR="00842D1D"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.373</w:t>
            </w:r>
          </w:p>
        </w:tc>
      </w:tr>
      <w:tr w:rsidR="00C31495" w:rsidRPr="00C31495" w14:paraId="0019CB21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14:paraId="0D2D1D13" w14:textId="67042D7C" w:rsidR="00AC67F5" w:rsidRPr="00C31495" w:rsidRDefault="00AC67F5" w:rsidP="00AC67F5">
            <w:pPr>
              <w:pStyle w:val="Compact"/>
              <w:spacing w:line="360" w:lineRule="auto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  <w:highlight w:val="yellow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Stroke, n (%)</w:t>
            </w:r>
          </w:p>
        </w:tc>
        <w:tc>
          <w:tcPr>
            <w:tcW w:w="799" w:type="pct"/>
          </w:tcPr>
          <w:p w14:paraId="16C12CFC" w14:textId="3CD842CB" w:rsidR="00AC67F5" w:rsidRPr="00C31495" w:rsidRDefault="00AC67F5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9 (4.5)</w:t>
            </w:r>
          </w:p>
        </w:tc>
        <w:tc>
          <w:tcPr>
            <w:tcW w:w="979" w:type="pct"/>
          </w:tcPr>
          <w:p w14:paraId="0BE7732D" w14:textId="7CCB4D2E" w:rsidR="00AC67F5" w:rsidRPr="00C31495" w:rsidRDefault="00AC67F5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1 (3.7)</w:t>
            </w:r>
          </w:p>
        </w:tc>
        <w:tc>
          <w:tcPr>
            <w:tcW w:w="657" w:type="pct"/>
          </w:tcPr>
          <w:p w14:paraId="493A3E98" w14:textId="0C49927B" w:rsidR="00AC67F5" w:rsidRPr="00C31495" w:rsidRDefault="00AC67F5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30 (4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87" w:type="pct"/>
          </w:tcPr>
          <w:p w14:paraId="5A801E5D" w14:textId="07F08278" w:rsidR="00AC67F5" w:rsidRPr="00C31495" w:rsidRDefault="00AC67F5" w:rsidP="001336E4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.3</w:t>
            </w:r>
            <w:r w:rsidR="00842D1D"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15</w:t>
            </w:r>
          </w:p>
        </w:tc>
      </w:tr>
      <w:tr w:rsidR="00C31495" w:rsidRPr="00C31495" w14:paraId="197EE164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14:paraId="093F9537" w14:textId="77777777" w:rsidR="00437AF3" w:rsidRPr="00C31495" w:rsidRDefault="00437AF3" w:rsidP="001336E4">
            <w:pPr>
              <w:pStyle w:val="Compact"/>
              <w:spacing w:line="360" w:lineRule="auto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  <w:highlight w:val="yellow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Non-disabling stroke, n (%)</w:t>
            </w:r>
          </w:p>
        </w:tc>
        <w:tc>
          <w:tcPr>
            <w:tcW w:w="799" w:type="pct"/>
          </w:tcPr>
          <w:p w14:paraId="674C1B39" w14:textId="1ACFB175" w:rsidR="00437AF3" w:rsidRPr="00C31495" w:rsidRDefault="00842D1D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8</w:t>
            </w:r>
            <w:r w:rsidR="00437AF3" w:rsidRPr="00C31495">
              <w:rPr>
                <w:rFonts w:cstheme="minorHAnsi"/>
                <w:color w:val="000000" w:themeColor="text1"/>
              </w:rPr>
              <w:t xml:space="preserve"> (</w:t>
            </w:r>
            <w:r w:rsidRPr="00C31495">
              <w:rPr>
                <w:rFonts w:cstheme="minorHAnsi"/>
                <w:color w:val="000000" w:themeColor="text1"/>
              </w:rPr>
              <w:t>1.9</w:t>
            </w:r>
            <w:r w:rsidR="00437AF3"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79" w:type="pct"/>
          </w:tcPr>
          <w:p w14:paraId="6DBD350B" w14:textId="3F49D064" w:rsidR="00437AF3" w:rsidRPr="00C31495" w:rsidRDefault="00437AF3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4 (</w:t>
            </w:r>
            <w:r w:rsidR="00DD5B1E" w:rsidRPr="00C31495">
              <w:rPr>
                <w:rFonts w:cstheme="minorHAnsi"/>
                <w:color w:val="000000" w:themeColor="text1"/>
              </w:rPr>
              <w:t>1.3</w:t>
            </w:r>
            <w:r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657" w:type="pct"/>
          </w:tcPr>
          <w:p w14:paraId="0EA8D0F3" w14:textId="1E7C2EC4" w:rsidR="00437AF3" w:rsidRPr="00C31495" w:rsidRDefault="00842D1D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2</w:t>
            </w:r>
            <w:r w:rsidR="00437AF3" w:rsidRPr="00C31495">
              <w:rPr>
                <w:rFonts w:cstheme="minorHAnsi"/>
                <w:color w:val="000000" w:themeColor="text1"/>
              </w:rPr>
              <w:t xml:space="preserve"> (</w:t>
            </w:r>
            <w:r w:rsidR="00DD5B1E" w:rsidRPr="00C31495">
              <w:rPr>
                <w:rFonts w:cstheme="minorHAnsi"/>
                <w:color w:val="000000" w:themeColor="text1"/>
              </w:rPr>
              <w:t>1.7</w:t>
            </w:r>
            <w:r w:rsidR="00437AF3"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87" w:type="pct"/>
          </w:tcPr>
          <w:p w14:paraId="7D64A79B" w14:textId="69CEEE29" w:rsidR="00437AF3" w:rsidRPr="00C31495" w:rsidRDefault="00437AF3" w:rsidP="001336E4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.</w:t>
            </w:r>
            <w:r w:rsidR="00DD5B1E"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676</w:t>
            </w:r>
          </w:p>
        </w:tc>
      </w:tr>
      <w:tr w:rsidR="00C31495" w:rsidRPr="00C31495" w14:paraId="734B998A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14:paraId="33998B60" w14:textId="77777777" w:rsidR="00437AF3" w:rsidRPr="00C31495" w:rsidRDefault="00437AF3" w:rsidP="001336E4">
            <w:pPr>
              <w:pStyle w:val="Compact"/>
              <w:spacing w:line="360" w:lineRule="auto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  <w:highlight w:val="yellow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Disabling stroke, n (%)</w:t>
            </w:r>
          </w:p>
        </w:tc>
        <w:tc>
          <w:tcPr>
            <w:tcW w:w="799" w:type="pct"/>
          </w:tcPr>
          <w:p w14:paraId="2484B7BF" w14:textId="6229BB63" w:rsidR="00437AF3" w:rsidRPr="00C31495" w:rsidRDefault="00842D1D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1</w:t>
            </w:r>
            <w:r w:rsidR="00437AF3" w:rsidRPr="00C31495">
              <w:rPr>
                <w:rFonts w:cstheme="minorHAnsi"/>
                <w:color w:val="000000" w:themeColor="text1"/>
              </w:rPr>
              <w:t xml:space="preserve"> (</w:t>
            </w:r>
            <w:r w:rsidRPr="00C31495">
              <w:rPr>
                <w:rFonts w:cstheme="minorHAnsi"/>
                <w:color w:val="000000" w:themeColor="text1"/>
              </w:rPr>
              <w:t>2.6</w:t>
            </w:r>
            <w:r w:rsidR="00437AF3"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79" w:type="pct"/>
          </w:tcPr>
          <w:p w14:paraId="1289D402" w14:textId="171812AE" w:rsidR="00437AF3" w:rsidRPr="00C31495" w:rsidRDefault="00842D1D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7</w:t>
            </w:r>
            <w:r w:rsidR="00437AF3" w:rsidRPr="00C31495">
              <w:rPr>
                <w:rFonts w:cstheme="minorHAnsi"/>
                <w:color w:val="000000" w:themeColor="text1"/>
              </w:rPr>
              <w:t xml:space="preserve"> (</w:t>
            </w:r>
            <w:r w:rsidRPr="00C31495">
              <w:rPr>
                <w:rFonts w:cstheme="minorHAnsi"/>
                <w:color w:val="000000" w:themeColor="text1"/>
              </w:rPr>
              <w:t>2.3</w:t>
            </w:r>
            <w:r w:rsidR="00437AF3"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657" w:type="pct"/>
          </w:tcPr>
          <w:p w14:paraId="4C971E5A" w14:textId="3BAB5BAA" w:rsidR="00437AF3" w:rsidRPr="00C31495" w:rsidRDefault="00842D1D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8</w:t>
            </w:r>
            <w:r w:rsidR="00437AF3" w:rsidRPr="00C31495">
              <w:rPr>
                <w:rFonts w:cstheme="minorHAnsi"/>
                <w:color w:val="000000" w:themeColor="text1"/>
              </w:rPr>
              <w:t xml:space="preserve"> (</w:t>
            </w:r>
            <w:r w:rsidRPr="00C31495">
              <w:rPr>
                <w:rFonts w:cstheme="minorHAnsi"/>
                <w:color w:val="000000" w:themeColor="text1"/>
              </w:rPr>
              <w:t>2.5</w:t>
            </w:r>
            <w:r w:rsidR="00437AF3"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87" w:type="pct"/>
          </w:tcPr>
          <w:p w14:paraId="5C74436D" w14:textId="6540D5EB" w:rsidR="00437AF3" w:rsidRPr="00C31495" w:rsidRDefault="00437AF3" w:rsidP="001336E4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.</w:t>
            </w:r>
            <w:r w:rsidR="00842D1D"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346</w:t>
            </w:r>
          </w:p>
        </w:tc>
      </w:tr>
      <w:tr w:rsidR="00C31495" w:rsidRPr="00C31495" w14:paraId="03ED47D0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14:paraId="364E4762" w14:textId="77777777" w:rsidR="00437AF3" w:rsidRPr="00C31495" w:rsidRDefault="00437AF3" w:rsidP="001336E4">
            <w:pPr>
              <w:pStyle w:val="Compact"/>
              <w:spacing w:line="360" w:lineRule="auto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Myocardial infarction, n (%)</w:t>
            </w:r>
          </w:p>
        </w:tc>
        <w:tc>
          <w:tcPr>
            <w:tcW w:w="799" w:type="pct"/>
          </w:tcPr>
          <w:p w14:paraId="74154501" w14:textId="624149BC" w:rsidR="00437AF3" w:rsidRPr="00C31495" w:rsidRDefault="00DD5B1E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</w:t>
            </w:r>
            <w:r w:rsidR="00437AF3" w:rsidRPr="00C31495">
              <w:rPr>
                <w:rFonts w:cstheme="minorHAnsi"/>
                <w:color w:val="000000" w:themeColor="text1"/>
              </w:rPr>
              <w:t xml:space="preserve"> (</w:t>
            </w:r>
            <w:r w:rsidRPr="00C31495">
              <w:rPr>
                <w:rFonts w:cstheme="minorHAnsi"/>
                <w:color w:val="000000" w:themeColor="text1"/>
              </w:rPr>
              <w:t>0.2</w:t>
            </w:r>
            <w:r w:rsidR="00437AF3"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79" w:type="pct"/>
          </w:tcPr>
          <w:p w14:paraId="6F051F5C" w14:textId="58113421" w:rsidR="00437AF3" w:rsidRPr="00C31495" w:rsidRDefault="00DD5B1E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2</w:t>
            </w:r>
            <w:r w:rsidR="00437AF3" w:rsidRPr="00C31495">
              <w:rPr>
                <w:rFonts w:cstheme="minorHAnsi"/>
                <w:color w:val="000000" w:themeColor="text1"/>
              </w:rPr>
              <w:t xml:space="preserve"> (0</w:t>
            </w:r>
            <w:r w:rsidRPr="00C31495">
              <w:rPr>
                <w:rFonts w:cstheme="minorHAnsi"/>
                <w:color w:val="000000" w:themeColor="text1"/>
              </w:rPr>
              <w:t>.5</w:t>
            </w:r>
            <w:r w:rsidR="00437AF3"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657" w:type="pct"/>
          </w:tcPr>
          <w:p w14:paraId="3291111F" w14:textId="3DDE3952" w:rsidR="00437AF3" w:rsidRPr="00C31495" w:rsidRDefault="00DD5B1E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3</w:t>
            </w:r>
            <w:r w:rsidR="00437AF3" w:rsidRPr="00C31495">
              <w:rPr>
                <w:rFonts w:cstheme="minorHAnsi"/>
                <w:color w:val="000000" w:themeColor="text1"/>
              </w:rPr>
              <w:t xml:space="preserve"> (0.</w:t>
            </w:r>
            <w:r w:rsidRPr="00C31495">
              <w:rPr>
                <w:rFonts w:cstheme="minorHAnsi"/>
                <w:color w:val="000000" w:themeColor="text1"/>
              </w:rPr>
              <w:t>4</w:t>
            </w:r>
            <w:r w:rsidR="00437AF3"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87" w:type="pct"/>
          </w:tcPr>
          <w:p w14:paraId="024AA01E" w14:textId="11E4A70A" w:rsidR="00437AF3" w:rsidRPr="00C31495" w:rsidRDefault="00437AF3" w:rsidP="001336E4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.</w:t>
            </w:r>
            <w:r w:rsidR="00DD5B1E"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760</w:t>
            </w:r>
          </w:p>
        </w:tc>
      </w:tr>
      <w:tr w:rsidR="00C31495" w:rsidRPr="00C31495" w14:paraId="6C3A279F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14:paraId="40E8B0C9" w14:textId="77777777" w:rsidR="00437AF3" w:rsidRPr="00C31495" w:rsidRDefault="00437AF3" w:rsidP="001336E4">
            <w:pPr>
              <w:pStyle w:val="Compact"/>
              <w:spacing w:line="360" w:lineRule="auto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30-day mortality, n (%)</w:t>
            </w:r>
          </w:p>
        </w:tc>
        <w:tc>
          <w:tcPr>
            <w:tcW w:w="799" w:type="pct"/>
          </w:tcPr>
          <w:p w14:paraId="39D2DEAA" w14:textId="403C297E" w:rsidR="00437AF3" w:rsidRPr="00C31495" w:rsidRDefault="00DD5B1E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23</w:t>
            </w:r>
            <w:r w:rsidR="00437AF3" w:rsidRPr="00C31495">
              <w:rPr>
                <w:rFonts w:cstheme="minorHAnsi"/>
                <w:color w:val="000000" w:themeColor="text1"/>
              </w:rPr>
              <w:t xml:space="preserve"> (</w:t>
            </w:r>
            <w:r w:rsidR="00D07F95" w:rsidRPr="00C31495">
              <w:rPr>
                <w:rFonts w:cstheme="minorHAnsi"/>
                <w:color w:val="000000" w:themeColor="text1"/>
              </w:rPr>
              <w:t>4.8</w:t>
            </w:r>
            <w:r w:rsidR="00437AF3"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79" w:type="pct"/>
          </w:tcPr>
          <w:p w14:paraId="69B4F52D" w14:textId="6809779A" w:rsidR="00437AF3" w:rsidRPr="00C31495" w:rsidRDefault="00DD5B1E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2</w:t>
            </w:r>
            <w:r w:rsidR="00437AF3" w:rsidRPr="00C31495">
              <w:rPr>
                <w:rFonts w:cstheme="minorHAnsi"/>
                <w:color w:val="000000" w:themeColor="text1"/>
              </w:rPr>
              <w:t xml:space="preserve"> (</w:t>
            </w:r>
            <w:r w:rsidR="00D07F95" w:rsidRPr="00C31495">
              <w:rPr>
                <w:rFonts w:cstheme="minorHAnsi"/>
                <w:color w:val="000000" w:themeColor="text1"/>
              </w:rPr>
              <w:t>3.1</w:t>
            </w:r>
            <w:r w:rsidR="00437AF3"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657" w:type="pct"/>
          </w:tcPr>
          <w:p w14:paraId="5E2E9BE2" w14:textId="2CBEB2FF" w:rsidR="00437AF3" w:rsidRPr="00C31495" w:rsidRDefault="00DD5B1E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35</w:t>
            </w:r>
            <w:r w:rsidR="00437AF3" w:rsidRPr="00C31495">
              <w:rPr>
                <w:rFonts w:cstheme="minorHAnsi"/>
                <w:color w:val="000000" w:themeColor="text1"/>
              </w:rPr>
              <w:t xml:space="preserve"> </w:t>
            </w:r>
            <w:r w:rsidRPr="00C31495">
              <w:rPr>
                <w:rFonts w:cstheme="minorHAnsi"/>
                <w:color w:val="000000" w:themeColor="text1"/>
              </w:rPr>
              <w:t>(</w:t>
            </w:r>
            <w:r w:rsidR="00D07F95" w:rsidRPr="00C31495">
              <w:rPr>
                <w:rFonts w:cstheme="minorHAnsi"/>
                <w:color w:val="000000" w:themeColor="text1"/>
              </w:rPr>
              <w:t>4.1</w:t>
            </w:r>
            <w:r w:rsidR="00437AF3"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87" w:type="pct"/>
          </w:tcPr>
          <w:p w14:paraId="3D1F1374" w14:textId="38E079B5" w:rsidR="00437AF3" w:rsidRPr="00C31495" w:rsidRDefault="00437AF3" w:rsidP="001336E4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.</w:t>
            </w:r>
            <w:r w:rsidR="00DD5B1E"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829</w:t>
            </w:r>
          </w:p>
        </w:tc>
      </w:tr>
      <w:tr w:rsidR="00C31495" w:rsidRPr="00C31495" w14:paraId="7959EC55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14:paraId="0E0F00D7" w14:textId="1C4E8F55" w:rsidR="00437AF3" w:rsidRPr="00C31495" w:rsidRDefault="00437AF3" w:rsidP="001336E4">
            <w:pPr>
              <w:pStyle w:val="Compact"/>
              <w:spacing w:line="360" w:lineRule="auto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VARC-III device success, n (%)</w:t>
            </w:r>
          </w:p>
        </w:tc>
        <w:tc>
          <w:tcPr>
            <w:tcW w:w="799" w:type="pct"/>
          </w:tcPr>
          <w:p w14:paraId="709FF82B" w14:textId="63E1B07D" w:rsidR="00437AF3" w:rsidRPr="00C31495" w:rsidRDefault="00132B75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423</w:t>
            </w:r>
            <w:r w:rsidR="00437AF3" w:rsidRPr="00C31495">
              <w:rPr>
                <w:rFonts w:cstheme="minorHAnsi"/>
                <w:color w:val="000000" w:themeColor="text1"/>
              </w:rPr>
              <w:t xml:space="preserve"> (</w:t>
            </w:r>
            <w:r w:rsidRPr="00C31495">
              <w:rPr>
                <w:rFonts w:cstheme="minorHAnsi"/>
                <w:color w:val="000000" w:themeColor="text1"/>
              </w:rPr>
              <w:t>89.2</w:t>
            </w:r>
            <w:r w:rsidR="00437AF3"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79" w:type="pct"/>
          </w:tcPr>
          <w:p w14:paraId="44006F13" w14:textId="508A3C5E" w:rsidR="00437AF3" w:rsidRPr="00C31495" w:rsidRDefault="00437AF3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3</w:t>
            </w:r>
            <w:r w:rsidR="00132B75" w:rsidRPr="00C31495">
              <w:rPr>
                <w:rFonts w:cstheme="minorHAnsi"/>
                <w:color w:val="000000" w:themeColor="text1"/>
              </w:rPr>
              <w:t>32</w:t>
            </w:r>
            <w:r w:rsidRPr="00C31495">
              <w:rPr>
                <w:rFonts w:cstheme="minorHAnsi"/>
                <w:color w:val="000000" w:themeColor="text1"/>
              </w:rPr>
              <w:t xml:space="preserve"> (</w:t>
            </w:r>
            <w:r w:rsidR="00132B75" w:rsidRPr="00C31495">
              <w:rPr>
                <w:rFonts w:cstheme="minorHAnsi"/>
                <w:color w:val="000000" w:themeColor="text1"/>
              </w:rPr>
              <w:t>87.8</w:t>
            </w:r>
            <w:r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657" w:type="pct"/>
          </w:tcPr>
          <w:p w14:paraId="5FB2037E" w14:textId="6BBD6079" w:rsidR="00437AF3" w:rsidRPr="00C31495" w:rsidRDefault="00132B75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755</w:t>
            </w:r>
            <w:r w:rsidR="00437AF3" w:rsidRPr="00C31495">
              <w:rPr>
                <w:rFonts w:cstheme="minorHAnsi"/>
                <w:color w:val="000000" w:themeColor="text1"/>
              </w:rPr>
              <w:t xml:space="preserve"> (</w:t>
            </w:r>
            <w:r w:rsidRPr="00C31495">
              <w:rPr>
                <w:rFonts w:cstheme="minorHAnsi"/>
                <w:color w:val="000000" w:themeColor="text1"/>
              </w:rPr>
              <w:t>88.6</w:t>
            </w:r>
            <w:r w:rsidR="00437AF3"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87" w:type="pct"/>
          </w:tcPr>
          <w:p w14:paraId="4B3CDF93" w14:textId="7005755D" w:rsidR="00437AF3" w:rsidRPr="00C31495" w:rsidRDefault="00437AF3" w:rsidP="001336E4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.</w:t>
            </w:r>
            <w:r w:rsidR="00132B75"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928</w:t>
            </w:r>
          </w:p>
        </w:tc>
      </w:tr>
      <w:tr w:rsidR="00C31495" w:rsidRPr="00C31495" w14:paraId="79BB8F31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</w:tcPr>
          <w:p w14:paraId="09CC623B" w14:textId="0CDD605C" w:rsidR="00437AF3" w:rsidRPr="00C31495" w:rsidRDefault="00437AF3" w:rsidP="001336E4">
            <w:pPr>
              <w:pStyle w:val="Compact"/>
              <w:spacing w:line="360" w:lineRule="auto"/>
              <w:jc w:val="left"/>
              <w:rPr>
                <w:rFonts w:cstheme="minorHAnsi"/>
                <w:b/>
                <w:i w:val="0"/>
                <w:iCs w:val="0"/>
                <w:color w:val="000000" w:themeColor="text1"/>
                <w:sz w:val="24"/>
                <w:highlight w:val="yellow"/>
              </w:rPr>
            </w:pPr>
            <w:r w:rsidRPr="00C31495">
              <w:rPr>
                <w:rFonts w:cstheme="minorHAnsi"/>
                <w:b/>
                <w:i w:val="0"/>
                <w:iCs w:val="0"/>
                <w:color w:val="000000" w:themeColor="text1"/>
                <w:sz w:val="24"/>
              </w:rPr>
              <w:t>VARC-III technical success, n (%)</w:t>
            </w:r>
          </w:p>
        </w:tc>
        <w:tc>
          <w:tcPr>
            <w:tcW w:w="799" w:type="pct"/>
          </w:tcPr>
          <w:p w14:paraId="00E133C0" w14:textId="2C47B5FB" w:rsidR="00437AF3" w:rsidRPr="00C31495" w:rsidRDefault="00132B75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438</w:t>
            </w:r>
            <w:r w:rsidR="00437AF3" w:rsidRPr="00C31495">
              <w:rPr>
                <w:rFonts w:cstheme="minorHAnsi"/>
                <w:color w:val="000000" w:themeColor="text1"/>
              </w:rPr>
              <w:t xml:space="preserve"> (</w:t>
            </w:r>
            <w:r w:rsidRPr="00C31495">
              <w:rPr>
                <w:rFonts w:cstheme="minorHAnsi"/>
                <w:color w:val="000000" w:themeColor="text1"/>
              </w:rPr>
              <w:t>91.6</w:t>
            </w:r>
            <w:r w:rsidR="00437AF3"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979" w:type="pct"/>
          </w:tcPr>
          <w:p w14:paraId="5A8AF6B5" w14:textId="587C9AE6" w:rsidR="00437AF3" w:rsidRPr="00C31495" w:rsidRDefault="00132B75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353</w:t>
            </w:r>
            <w:r w:rsidR="00437AF3" w:rsidRPr="00C31495">
              <w:rPr>
                <w:rFonts w:cstheme="minorHAnsi"/>
                <w:color w:val="000000" w:themeColor="text1"/>
              </w:rPr>
              <w:t xml:space="preserve"> (</w:t>
            </w:r>
            <w:r w:rsidR="00A77E43" w:rsidRPr="00C31495">
              <w:rPr>
                <w:rFonts w:cstheme="minorHAnsi"/>
                <w:color w:val="000000" w:themeColor="text1"/>
              </w:rPr>
              <w:t>92.7</w:t>
            </w:r>
            <w:r w:rsidR="00437AF3"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657" w:type="pct"/>
          </w:tcPr>
          <w:p w14:paraId="2027732C" w14:textId="690F95D8" w:rsidR="00437AF3" w:rsidRPr="00C31495" w:rsidRDefault="00132B75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790</w:t>
            </w:r>
            <w:r w:rsidR="00437AF3" w:rsidRPr="00C31495">
              <w:rPr>
                <w:rFonts w:cstheme="minorHAnsi"/>
                <w:color w:val="000000" w:themeColor="text1"/>
              </w:rPr>
              <w:t xml:space="preserve"> (</w:t>
            </w:r>
            <w:r w:rsidR="00A77E43" w:rsidRPr="00C31495">
              <w:rPr>
                <w:rFonts w:cstheme="minorHAnsi"/>
                <w:color w:val="000000" w:themeColor="text1"/>
              </w:rPr>
              <w:t>92.0</w:t>
            </w:r>
            <w:r w:rsidR="00437AF3" w:rsidRPr="00C31495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87" w:type="pct"/>
          </w:tcPr>
          <w:p w14:paraId="247A0FC4" w14:textId="3587B236" w:rsidR="00437AF3" w:rsidRPr="00C31495" w:rsidRDefault="00437AF3" w:rsidP="001336E4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.6</w:t>
            </w:r>
            <w:r w:rsidR="00132B75"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2</w:t>
            </w:r>
          </w:p>
        </w:tc>
      </w:tr>
      <w:tr w:rsidR="00C31495" w:rsidRPr="00C31495" w14:paraId="6AE768FE" w14:textId="77777777" w:rsidTr="00420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  <w:tcBorders>
              <w:bottom w:val="single" w:sz="4" w:space="0" w:color="auto"/>
            </w:tcBorders>
          </w:tcPr>
          <w:p w14:paraId="3CC8C70E" w14:textId="498A8713" w:rsidR="00420DF4" w:rsidRPr="00C31495" w:rsidRDefault="00420DF4" w:rsidP="00420DF4">
            <w:pPr>
              <w:pStyle w:val="Compact"/>
              <w:spacing w:line="360" w:lineRule="auto"/>
              <w:jc w:val="left"/>
              <w:rPr>
                <w:rFonts w:cstheme="minorHAnsi"/>
                <w:b/>
                <w:color w:val="000000" w:themeColor="text1"/>
              </w:rPr>
            </w:pPr>
            <w:r w:rsidRPr="00C31495"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  <w:szCs w:val="22"/>
              </w:rPr>
              <w:t>1-year mortality, n (%)</w:t>
            </w:r>
          </w:p>
        </w:tc>
        <w:tc>
          <w:tcPr>
            <w:tcW w:w="799" w:type="pct"/>
            <w:tcBorders>
              <w:bottom w:val="single" w:sz="4" w:space="0" w:color="auto"/>
            </w:tcBorders>
          </w:tcPr>
          <w:p w14:paraId="7D893A40" w14:textId="5E222CFA" w:rsidR="00420DF4" w:rsidRPr="00C31495" w:rsidRDefault="00FB60E8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03 (21.5)</w:t>
            </w:r>
          </w:p>
        </w:tc>
        <w:tc>
          <w:tcPr>
            <w:tcW w:w="979" w:type="pct"/>
            <w:tcBorders>
              <w:bottom w:val="single" w:sz="4" w:space="0" w:color="auto"/>
            </w:tcBorders>
          </w:tcPr>
          <w:p w14:paraId="148CA51C" w14:textId="21E718CF" w:rsidR="00420DF4" w:rsidRPr="00C31495" w:rsidRDefault="00FB60E8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51 (13.4)</w:t>
            </w: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14:paraId="72A6E063" w14:textId="12494A25" w:rsidR="00420DF4" w:rsidRPr="00C31495" w:rsidRDefault="00FB60E8" w:rsidP="001336E4">
            <w:pPr>
              <w:pStyle w:val="Compac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color w:val="000000" w:themeColor="text1"/>
              </w:rPr>
              <w:t>154 (17.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87" w:type="pct"/>
            <w:tcBorders>
              <w:bottom w:val="single" w:sz="4" w:space="0" w:color="auto"/>
            </w:tcBorders>
          </w:tcPr>
          <w:p w14:paraId="06FB1F2B" w14:textId="7624FC27" w:rsidR="00420DF4" w:rsidRPr="00C31495" w:rsidRDefault="00FB60E8" w:rsidP="001336E4">
            <w:pPr>
              <w:pStyle w:val="Compact"/>
              <w:spacing w:line="360" w:lineRule="auto"/>
              <w:jc w:val="center"/>
              <w:rPr>
                <w:rFonts w:cstheme="minorHAnsi"/>
                <w:color w:val="000000" w:themeColor="text1"/>
              </w:rPr>
            </w:pPr>
            <w:r w:rsidRPr="00C31495">
              <w:rPr>
                <w:rFonts w:cstheme="minorHAnsi"/>
                <w:i w:val="0"/>
                <w:iCs w:val="0"/>
                <w:color w:val="000000" w:themeColor="text1"/>
                <w:sz w:val="24"/>
              </w:rPr>
              <w:t>0.064</w:t>
            </w:r>
          </w:p>
        </w:tc>
      </w:tr>
      <w:tr w:rsidR="00C31495" w:rsidRPr="00C31495" w14:paraId="1D12A13A" w14:textId="77777777" w:rsidTr="00420DF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1978" w:type="pct"/>
            <w:tcBorders>
              <w:top w:val="single" w:sz="4" w:space="0" w:color="auto"/>
            </w:tcBorders>
          </w:tcPr>
          <w:p w14:paraId="2B714576" w14:textId="176029D5" w:rsidR="00437AF3" w:rsidRPr="00C31495" w:rsidRDefault="00437AF3" w:rsidP="001336E4">
            <w:pPr>
              <w:pStyle w:val="Compact"/>
              <w:spacing w:line="360" w:lineRule="auto"/>
              <w:jc w:val="left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799" w:type="pct"/>
            <w:tcBorders>
              <w:top w:val="single" w:sz="4" w:space="0" w:color="auto"/>
            </w:tcBorders>
          </w:tcPr>
          <w:p w14:paraId="338280AE" w14:textId="77777777" w:rsidR="00437AF3" w:rsidRPr="00C31495" w:rsidRDefault="00437AF3" w:rsidP="001336E4">
            <w:pPr>
              <w:pStyle w:val="Compact"/>
              <w:spacing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</w:tcPr>
          <w:p w14:paraId="308F719F" w14:textId="77777777" w:rsidR="00437AF3" w:rsidRPr="00C31495" w:rsidRDefault="00437AF3" w:rsidP="001336E4">
            <w:pPr>
              <w:pStyle w:val="Compact"/>
              <w:spacing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</w:tcPr>
          <w:p w14:paraId="0A06B582" w14:textId="77777777" w:rsidR="00437AF3" w:rsidRPr="00C31495" w:rsidRDefault="00437AF3" w:rsidP="001336E4">
            <w:pPr>
              <w:pStyle w:val="Compact"/>
              <w:spacing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</w:p>
        </w:tc>
        <w:tc>
          <w:tcPr>
            <w:cnfStyle w:val="000100000010" w:firstRow="0" w:lastRow="0" w:firstColumn="0" w:lastColumn="1" w:oddVBand="0" w:evenVBand="0" w:oddHBand="0" w:evenHBand="0" w:firstRowFirstColumn="0" w:firstRowLastColumn="0" w:lastRowFirstColumn="0" w:lastRowLastColumn="1"/>
            <w:tcW w:w="587" w:type="pct"/>
            <w:tcBorders>
              <w:top w:val="single" w:sz="4" w:space="0" w:color="auto"/>
            </w:tcBorders>
          </w:tcPr>
          <w:p w14:paraId="3E6E0069" w14:textId="77777777" w:rsidR="00437AF3" w:rsidRPr="00C31495" w:rsidRDefault="00437AF3" w:rsidP="001336E4">
            <w:pPr>
              <w:pStyle w:val="Compact"/>
              <w:spacing w:line="360" w:lineRule="auto"/>
              <w:jc w:val="center"/>
              <w:rPr>
                <w:rFonts w:cstheme="minorHAnsi"/>
                <w:i w:val="0"/>
                <w:iCs w:val="0"/>
                <w:color w:val="000000" w:themeColor="text1"/>
                <w:sz w:val="24"/>
              </w:rPr>
            </w:pPr>
          </w:p>
        </w:tc>
      </w:tr>
    </w:tbl>
    <w:p w14:paraId="526D6755" w14:textId="72B1FC98" w:rsidR="00437AF3" w:rsidRPr="00C31495" w:rsidRDefault="00437AF3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4A220803" w14:textId="77777777" w:rsidR="00437AF3" w:rsidRPr="00F744B2" w:rsidRDefault="00437AF3">
      <w:pPr>
        <w:rPr>
          <w:rFonts w:asciiTheme="minorHAnsi" w:hAnsiTheme="minorHAnsi" w:cstheme="minorHAnsi"/>
          <w:lang w:val="en-US"/>
        </w:rPr>
      </w:pPr>
    </w:p>
    <w:sectPr w:rsidR="00437AF3" w:rsidRPr="00F744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7B0956"/>
    <w:multiLevelType w:val="hybridMultilevel"/>
    <w:tmpl w:val="626E9528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37332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AA6"/>
    <w:rsid w:val="000A4936"/>
    <w:rsid w:val="000E7CCB"/>
    <w:rsid w:val="00132B75"/>
    <w:rsid w:val="001D7444"/>
    <w:rsid w:val="00271CEE"/>
    <w:rsid w:val="00277243"/>
    <w:rsid w:val="00370446"/>
    <w:rsid w:val="003706B2"/>
    <w:rsid w:val="00401F7E"/>
    <w:rsid w:val="00420DF4"/>
    <w:rsid w:val="00437AF3"/>
    <w:rsid w:val="0045210F"/>
    <w:rsid w:val="004B4092"/>
    <w:rsid w:val="004F0140"/>
    <w:rsid w:val="004F2862"/>
    <w:rsid w:val="005A5CAE"/>
    <w:rsid w:val="005B1310"/>
    <w:rsid w:val="00657AA6"/>
    <w:rsid w:val="006E3A27"/>
    <w:rsid w:val="006E71B9"/>
    <w:rsid w:val="006F73BD"/>
    <w:rsid w:val="00702BBA"/>
    <w:rsid w:val="0070633C"/>
    <w:rsid w:val="00722607"/>
    <w:rsid w:val="00763553"/>
    <w:rsid w:val="007A5BB2"/>
    <w:rsid w:val="007B12F2"/>
    <w:rsid w:val="007D364A"/>
    <w:rsid w:val="007D5064"/>
    <w:rsid w:val="00823418"/>
    <w:rsid w:val="00842D1D"/>
    <w:rsid w:val="00893338"/>
    <w:rsid w:val="00897BF9"/>
    <w:rsid w:val="008A61E5"/>
    <w:rsid w:val="00936727"/>
    <w:rsid w:val="00976079"/>
    <w:rsid w:val="00982422"/>
    <w:rsid w:val="00987866"/>
    <w:rsid w:val="009D6A95"/>
    <w:rsid w:val="00A63393"/>
    <w:rsid w:val="00A77E43"/>
    <w:rsid w:val="00AA7D3C"/>
    <w:rsid w:val="00AC67F5"/>
    <w:rsid w:val="00AE1749"/>
    <w:rsid w:val="00B54C26"/>
    <w:rsid w:val="00B87C94"/>
    <w:rsid w:val="00BA59E2"/>
    <w:rsid w:val="00BC07BC"/>
    <w:rsid w:val="00C12029"/>
    <w:rsid w:val="00C31495"/>
    <w:rsid w:val="00CB52AF"/>
    <w:rsid w:val="00CE44D6"/>
    <w:rsid w:val="00CF23A5"/>
    <w:rsid w:val="00CF5F68"/>
    <w:rsid w:val="00D07F95"/>
    <w:rsid w:val="00D65B87"/>
    <w:rsid w:val="00D73D9D"/>
    <w:rsid w:val="00D824AE"/>
    <w:rsid w:val="00DD5B1E"/>
    <w:rsid w:val="00DF555E"/>
    <w:rsid w:val="00DF6C0E"/>
    <w:rsid w:val="00E113AE"/>
    <w:rsid w:val="00E40B5B"/>
    <w:rsid w:val="00E44191"/>
    <w:rsid w:val="00EE46C5"/>
    <w:rsid w:val="00F615F2"/>
    <w:rsid w:val="00F744B2"/>
    <w:rsid w:val="00F76728"/>
    <w:rsid w:val="00FB60E8"/>
    <w:rsid w:val="00FB6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DDF79"/>
  <w15:chartTrackingRefBased/>
  <w15:docId w15:val="{0A73213F-9C4C-444F-905C-E674298E4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0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AA6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657AA6"/>
    <w:pPr>
      <w:spacing w:before="36" w:after="36"/>
    </w:pPr>
    <w:rPr>
      <w:rFonts w:asciiTheme="minorHAnsi" w:eastAsiaTheme="minorHAnsi" w:hAnsiTheme="minorHAnsi" w:cstheme="minorBidi"/>
      <w:lang w:val="en-US" w:eastAsia="en-US"/>
    </w:rPr>
  </w:style>
  <w:style w:type="table" w:styleId="PlainTable5">
    <w:name w:val="Plain Table 5"/>
    <w:basedOn w:val="TableNormal"/>
    <w:rsid w:val="00657AA6"/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657AA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7AA6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CommentReference">
    <w:name w:val="annotation reference"/>
    <w:basedOn w:val="DefaultParagraphFont"/>
    <w:semiHidden/>
    <w:unhideWhenUsed/>
    <w:rsid w:val="00437AF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437A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37AF3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customStyle="1" w:styleId="TableCaption">
    <w:name w:val="Table Caption"/>
    <w:basedOn w:val="Caption"/>
    <w:rsid w:val="007A5BB2"/>
    <w:pPr>
      <w:keepNext/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  <w:lang w:val="en-US"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A5BB2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B40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562</Words>
  <Characters>3209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eyer</dc:creator>
  <cp:keywords/>
  <dc:description/>
  <cp:lastModifiedBy>Beyer, Martin</cp:lastModifiedBy>
  <cp:revision>18</cp:revision>
  <dcterms:created xsi:type="dcterms:W3CDTF">2023-07-31T05:37:00Z</dcterms:created>
  <dcterms:modified xsi:type="dcterms:W3CDTF">2024-03-06T00:34:00Z</dcterms:modified>
</cp:coreProperties>
</file>